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F03" w:rsidRDefault="00BC0856" w:rsidP="00BC0856">
      <w:pPr>
        <w:rPr>
          <w:rFonts w:asciiTheme="majorBidi" w:hAnsiTheme="majorBidi" w:cstheme="majorBidi"/>
          <w:b/>
          <w:bCs/>
          <w:color w:val="000000" w:themeColor="text1"/>
          <w:sz w:val="20"/>
          <w:szCs w:val="20"/>
        </w:rPr>
      </w:pPr>
      <w:r>
        <w:rPr>
          <w:rFonts w:asciiTheme="majorBidi" w:hAnsiTheme="majorBidi" w:cstheme="majorBidi"/>
          <w:b/>
          <w:bCs/>
          <w:color w:val="000000" w:themeColor="text1"/>
        </w:rPr>
        <w:t xml:space="preserve">Supplementary </w:t>
      </w:r>
      <w:r w:rsidR="00E25F03" w:rsidRPr="008A36D0">
        <w:rPr>
          <w:rFonts w:asciiTheme="majorBidi" w:hAnsiTheme="majorBidi" w:cstheme="majorBidi"/>
          <w:b/>
          <w:bCs/>
          <w:color w:val="000000" w:themeColor="text1"/>
        </w:rPr>
        <w:t xml:space="preserve">Table </w:t>
      </w:r>
      <w:r>
        <w:rPr>
          <w:rFonts w:asciiTheme="majorBidi" w:hAnsiTheme="majorBidi" w:cstheme="majorBidi"/>
          <w:b/>
          <w:bCs/>
          <w:color w:val="000000" w:themeColor="text1"/>
        </w:rPr>
        <w:t>1</w:t>
      </w:r>
      <w:bookmarkStart w:id="0" w:name="_GoBack"/>
      <w:bookmarkEnd w:id="0"/>
      <w:r w:rsidR="00E25F03" w:rsidRPr="008A36D0">
        <w:rPr>
          <w:rFonts w:asciiTheme="majorBidi" w:hAnsiTheme="majorBidi" w:cstheme="majorBidi"/>
          <w:b/>
          <w:bCs/>
          <w:color w:val="000000" w:themeColor="text1"/>
        </w:rPr>
        <w:t>. Chemical compositions of floral scents.</w:t>
      </w:r>
      <w:r w:rsidR="00E25F03">
        <w:rPr>
          <w:rFonts w:asciiTheme="majorBidi" w:hAnsiTheme="majorBidi" w:cstheme="majorBidi"/>
          <w:b/>
          <w:bCs/>
          <w:color w:val="000000" w:themeColor="text1"/>
          <w:sz w:val="20"/>
          <w:szCs w:val="20"/>
        </w:rPr>
        <w:t xml:space="preserve"> </w:t>
      </w:r>
    </w:p>
    <w:tbl>
      <w:tblPr>
        <w:tblW w:w="0" w:type="auto"/>
        <w:tblLook w:val="04A0" w:firstRow="1" w:lastRow="0" w:firstColumn="1" w:lastColumn="0" w:noHBand="0" w:noVBand="1"/>
      </w:tblPr>
      <w:tblGrid>
        <w:gridCol w:w="1843"/>
        <w:gridCol w:w="1866"/>
        <w:gridCol w:w="3303"/>
        <w:gridCol w:w="2338"/>
      </w:tblGrid>
      <w:tr w:rsidR="00E25F03" w:rsidTr="00481595">
        <w:trPr>
          <w:trHeight w:val="193"/>
        </w:trPr>
        <w:tc>
          <w:tcPr>
            <w:tcW w:w="1843" w:type="dxa"/>
            <w:tcBorders>
              <w:top w:val="single" w:sz="8" w:space="0" w:color="auto"/>
              <w:left w:val="nil"/>
              <w:bottom w:val="single" w:sz="8" w:space="0" w:color="auto"/>
              <w:right w:val="nil"/>
            </w:tcBorders>
            <w:hideMark/>
          </w:tcPr>
          <w:p w:rsidR="00E25F03" w:rsidRDefault="00E25F03" w:rsidP="00481595">
            <w:pPr>
              <w:autoSpaceDE w:val="0"/>
              <w:autoSpaceDN w:val="0"/>
              <w:adjustRightInd w:val="0"/>
              <w:spacing w:after="0" w:line="360" w:lineRule="auto"/>
              <w:jc w:val="center"/>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Compound group</w:t>
            </w:r>
          </w:p>
        </w:tc>
        <w:tc>
          <w:tcPr>
            <w:tcW w:w="1866" w:type="dxa"/>
            <w:tcBorders>
              <w:top w:val="single" w:sz="8" w:space="0" w:color="auto"/>
              <w:left w:val="nil"/>
              <w:bottom w:val="single" w:sz="8" w:space="0" w:color="auto"/>
              <w:right w:val="nil"/>
            </w:tcBorders>
            <w:hideMark/>
          </w:tcPr>
          <w:p w:rsidR="00E25F03" w:rsidRDefault="00E25F03" w:rsidP="00481595">
            <w:pPr>
              <w:autoSpaceDE w:val="0"/>
              <w:autoSpaceDN w:val="0"/>
              <w:adjustRightInd w:val="0"/>
              <w:spacing w:after="0" w:line="360" w:lineRule="auto"/>
              <w:jc w:val="center"/>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Compounds</w:t>
            </w:r>
          </w:p>
        </w:tc>
        <w:tc>
          <w:tcPr>
            <w:tcW w:w="3303" w:type="dxa"/>
            <w:tcBorders>
              <w:top w:val="single" w:sz="8" w:space="0" w:color="auto"/>
              <w:left w:val="nil"/>
              <w:bottom w:val="single" w:sz="8" w:space="0" w:color="auto"/>
              <w:right w:val="nil"/>
            </w:tcBorders>
            <w:hideMark/>
          </w:tcPr>
          <w:p w:rsidR="00E25F03" w:rsidRDefault="00E25F03" w:rsidP="00481595">
            <w:pPr>
              <w:autoSpaceDE w:val="0"/>
              <w:autoSpaceDN w:val="0"/>
              <w:adjustRightInd w:val="0"/>
              <w:spacing w:after="0" w:line="360" w:lineRule="auto"/>
              <w:jc w:val="center"/>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Species</w:t>
            </w:r>
          </w:p>
        </w:tc>
        <w:tc>
          <w:tcPr>
            <w:tcW w:w="2338" w:type="dxa"/>
            <w:tcBorders>
              <w:top w:val="single" w:sz="8" w:space="0" w:color="auto"/>
              <w:left w:val="nil"/>
              <w:bottom w:val="single" w:sz="8" w:space="0" w:color="auto"/>
              <w:right w:val="nil"/>
            </w:tcBorders>
            <w:hideMark/>
          </w:tcPr>
          <w:p w:rsidR="00E25F03" w:rsidRDefault="00E25F03" w:rsidP="00481595">
            <w:pPr>
              <w:autoSpaceDE w:val="0"/>
              <w:autoSpaceDN w:val="0"/>
              <w:adjustRightInd w:val="0"/>
              <w:spacing w:after="0" w:line="360" w:lineRule="auto"/>
              <w:jc w:val="center"/>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References</w:t>
            </w:r>
          </w:p>
        </w:tc>
      </w:tr>
      <w:tr w:rsidR="00E25F03" w:rsidTr="00481595">
        <w:trPr>
          <w:trHeight w:val="193"/>
        </w:trPr>
        <w:tc>
          <w:tcPr>
            <w:tcW w:w="1843" w:type="dxa"/>
            <w:vMerge w:val="restart"/>
            <w:tcBorders>
              <w:top w:val="single" w:sz="8" w:space="0" w:color="auto"/>
              <w:left w:val="nil"/>
              <w:bottom w:val="nil"/>
              <w:right w:val="nil"/>
            </w:tcBorders>
            <w:hideMark/>
          </w:tcPr>
          <w:p w:rsidR="00E25F03" w:rsidRDefault="00E25F03" w:rsidP="00481595">
            <w:pPr>
              <w:spacing w:before="240"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Monoterpenoids</w:t>
            </w:r>
          </w:p>
        </w:tc>
        <w:tc>
          <w:tcPr>
            <w:tcW w:w="1866" w:type="dxa"/>
            <w:vMerge w:val="restart"/>
            <w:tcBorders>
              <w:top w:val="single" w:sz="8" w:space="0" w:color="auto"/>
              <w:left w:val="nil"/>
              <w:bottom w:val="nil"/>
              <w:right w:val="nil"/>
            </w:tcBorders>
            <w:hideMark/>
          </w:tcPr>
          <w:p w:rsidR="00E25F03" w:rsidRDefault="00E25F03" w:rsidP="00481595">
            <w:pPr>
              <w:autoSpaceDE w:val="0"/>
              <w:autoSpaceDN w:val="0"/>
              <w:adjustRightInd w:val="0"/>
              <w:spacing w:before="240" w:line="360" w:lineRule="auto"/>
              <w:jc w:val="both"/>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yrcene</w:t>
            </w:r>
          </w:p>
        </w:tc>
        <w:tc>
          <w:tcPr>
            <w:tcW w:w="3303" w:type="dxa"/>
            <w:tcBorders>
              <w:top w:val="single" w:sz="8" w:space="0" w:color="auto"/>
              <w:left w:val="nil"/>
              <w:bottom w:val="nil"/>
              <w:right w:val="nil"/>
            </w:tcBorders>
            <w:hideMark/>
          </w:tcPr>
          <w:p w:rsidR="00E25F03" w:rsidRDefault="00E25F03" w:rsidP="00481595">
            <w:pPr>
              <w:spacing w:before="240"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 xml:space="preserve">Rosa </w:t>
            </w:r>
            <w:proofErr w:type="spellStart"/>
            <w:r>
              <w:rPr>
                <w:rFonts w:asciiTheme="majorBidi" w:hAnsiTheme="majorBidi" w:cstheme="majorBidi"/>
                <w:i/>
                <w:iCs/>
                <w:color w:val="000000" w:themeColor="text1"/>
                <w:sz w:val="18"/>
                <w:szCs w:val="18"/>
              </w:rPr>
              <w:t>damescena</w:t>
            </w:r>
            <w:proofErr w:type="spellEnd"/>
            <w:r>
              <w:rPr>
                <w:rFonts w:asciiTheme="majorBidi" w:hAnsiTheme="majorBidi" w:cstheme="majorBidi"/>
                <w:color w:val="000000" w:themeColor="text1"/>
                <w:sz w:val="18"/>
                <w:szCs w:val="18"/>
              </w:rPr>
              <w:t>)</w:t>
            </w:r>
          </w:p>
        </w:tc>
        <w:tc>
          <w:tcPr>
            <w:tcW w:w="2338" w:type="dxa"/>
            <w:tcBorders>
              <w:top w:val="single" w:sz="8" w:space="0" w:color="auto"/>
              <w:left w:val="nil"/>
              <w:bottom w:val="nil"/>
              <w:right w:val="nil"/>
            </w:tcBorders>
            <w:hideMark/>
          </w:tcPr>
          <w:p w:rsidR="00E25F03" w:rsidRDefault="00E25F03" w:rsidP="00481595">
            <w:pPr>
              <w:spacing w:before="240"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0972060X.2015.1044571", "ISSN" : "0972060X", "abstract" : "Headspace-solid phase microextraction (HS-SPME) combined with gas chromatography-mass spectrometry (GC-MS) was applied to the analysis of volatiles of rose products (rose, conrete, rose absolute, and rose oil). The SPME headspace volatiles were collected using a 75 \u00b5M Carboxen-polydimethylsiloxane fiber (CAR/PDMS) as suitable for volatile compounds. Forty six compounds were identified by GC-MS, representing 94.30 - 98.61 % of the total amount. Gas chromatography-Mass spectrometric analysis revealed rose concrete and absolute to be rich in phenylethyl alcohol (75.79 and 81.32 %, respectively), and rose oil to be rich in \u03b2-citronellol (34.38 %) and geraniol (13.99 %). Higher levels of terpenoid compounds were found in rose concrete and oil in contrast to rose absolute.", "author" : [ { "dropping-particle" : "", "family" : "Kiralan", "given" : "Mustafa", "non-dropping-particle" : "", "parse-names" : false, "suffix" : "" } ], "container-title" : "Journal of Essential Oil-Bearing Plants", "id" : "ITEM-1", "issue" : "5", "issued" : { "date-parts" : [ [ "2015" ] ] }, "page" : "1266-1270", "title" : "Use of Headspace Solid-phase Microextraction in Rose (Rosa damescena Mill) Products for Volatile Compounds", "type" : "article-journal", "volume" : "18" }, "uris" : [ "http://www.mendeley.com/documents/?uuid=c78ea60c-4807-4fc6-b04a-91f07fd47da0" ] } ], "mendeley" : { "formattedCitation" : "(Kiralan, 2015)", "plainTextFormattedCitation" : "(Kiralan, 2015)", "previouslyFormattedCitation" : "(Kiralan, 2015)" }, "properties" : { "noteIndex" : 1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Kiralan, 2015)</w:t>
            </w:r>
            <w:r>
              <w:rPr>
                <w:rFonts w:asciiTheme="majorBidi" w:hAnsiTheme="majorBidi" w:cstheme="majorBidi"/>
                <w:color w:val="000000" w:themeColor="text1"/>
                <w:sz w:val="18"/>
                <w:szCs w:val="18"/>
              </w:rPr>
              <w:fldChar w:fldCharType="end"/>
            </w:r>
            <w:r>
              <w:rPr>
                <w:rFonts w:asciiTheme="majorBidi" w:hAnsiTheme="majorBidi" w:cstheme="majorBidi"/>
                <w:color w:val="000000" w:themeColor="text1"/>
                <w:sz w:val="18"/>
                <w:szCs w:val="18"/>
              </w:rPr>
              <w:t xml:space="preserve"> </w:t>
            </w:r>
          </w:p>
        </w:tc>
      </w:tr>
      <w:tr w:rsidR="00E25F03" w:rsidTr="00481595">
        <w:trPr>
          <w:trHeight w:val="193"/>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Daffodil (</w:t>
            </w:r>
            <w:r>
              <w:rPr>
                <w:rFonts w:asciiTheme="majorBidi" w:hAnsiTheme="majorBidi" w:cstheme="majorBidi"/>
                <w:i/>
                <w:iCs/>
                <w:color w:val="000000" w:themeColor="text1"/>
                <w:sz w:val="18"/>
                <w:szCs w:val="18"/>
              </w:rPr>
              <w:t xml:space="preserve">Narcissus </w:t>
            </w:r>
            <w:proofErr w:type="spellStart"/>
            <w:r>
              <w:rPr>
                <w:rFonts w:asciiTheme="majorBidi" w:hAnsiTheme="majorBidi" w:cstheme="majorBidi"/>
                <w:i/>
                <w:iCs/>
                <w:color w:val="000000" w:themeColor="text1"/>
                <w:sz w:val="18"/>
                <w:szCs w:val="18"/>
              </w:rPr>
              <w:t>pseudonarcissus</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99632", "ISSN" : "14786427", "abstract" : "Narcissus pseudonarcissus (daffodil) is a valuable plant for the cosmetic, pharmaceutical and therapeutical traits. The flower volatile compounds (FVCs) of ten Narcissus pseudonarcissus cultivars were analyzed by Headspace/Solid Phase Micro Extraction-Gas Chromatography Mass Spectrometry (HS/SPME- GC/MS). 69 and 73 FVCs were detected in perianth and corona of the ten cultivars. The compounds are largely comprised of monoterpenes, sesquiterpene, benzenoid compounds and other minor compounds classes. Monoterpenes were major component among the FVCs, with beta-ocimene and beta-myrcene as the two major compounds in most perianths and coronas. The composition and content of the FVCs of different cultivars are quite different from each other.", "author" : [ { "dropping-particle" : "", "family" : "Li", "given" : "Xi", "non-dropping-particle" : "", "parse-names" : false, "suffix" : "" }, { "dropping-particle" : "", "family" : "Tang", "given" : "Dongqin", "non-dropping-particle" : "", "parse-names" : false, "suffix" : "" }, { "dropping-particle" : "", "family" : "Shi", "given" : "Yimin", "non-dropping-particle" : "", "parse-names" : false, "suffix" : "" } ], "container-title" : "Natural Product Research", "id" : "ITEM-1", "issue" : "15", "issued" : { "date-parts" : [ [ "2018" ] ] }, "page" : "2281-2284", "title" : "Volatile compounds in perianth and corona of Narcissus Pseudonarcissus cultivars", "type" : "article-journal", "volume" : "33" }, "uris" : [ "http://www.mendeley.com/documents/?uuid=cbf7c6bd-7a4a-412e-97ab-1c5e91626b29" ] } ], "mendeley" : { "formattedCitation" : "(Xi Li, Tang, &amp; Shi, 2018)", "manualFormatting" : "(Li et al., 2018)", "plainTextFormattedCitation" : "(Xi Li, Tang, &amp; Shi, 2018)", "previouslyFormattedCitation" : "(Xi Li, Tang, &amp; Shi, 2018)" }, "properties" : { "noteIndex" : 1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Li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193"/>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i/>
                <w:iCs/>
                <w:color w:val="000000" w:themeColor="text1"/>
                <w:sz w:val="18"/>
                <w:szCs w:val="18"/>
              </w:rPr>
            </w:pPr>
            <w:r>
              <w:rPr>
                <w:rFonts w:asciiTheme="majorBidi" w:hAnsiTheme="majorBidi" w:cstheme="majorBidi"/>
                <w:color w:val="000000" w:themeColor="text1"/>
                <w:sz w:val="18"/>
                <w:szCs w:val="18"/>
                <w:shd w:val="clear" w:color="auto" w:fill="FFFFFF"/>
              </w:rPr>
              <w:t>Hyacinths (</w:t>
            </w:r>
            <w:proofErr w:type="spellStart"/>
            <w:r>
              <w:rPr>
                <w:rFonts w:asciiTheme="majorBidi" w:hAnsiTheme="majorBidi" w:cstheme="majorBidi"/>
                <w:i/>
                <w:iCs/>
                <w:color w:val="000000" w:themeColor="text1"/>
                <w:sz w:val="18"/>
                <w:szCs w:val="18"/>
                <w:shd w:val="clear" w:color="auto" w:fill="FFFFFF"/>
              </w:rPr>
              <w:t>Hyacinthus</w:t>
            </w:r>
            <w:proofErr w:type="spellEnd"/>
            <w:r>
              <w:rPr>
                <w:rFonts w:asciiTheme="majorBidi" w:hAnsiTheme="majorBidi" w:cstheme="majorBidi"/>
                <w:i/>
                <w:iCs/>
                <w:color w:val="000000" w:themeColor="text1"/>
                <w:sz w:val="18"/>
                <w:szCs w:val="18"/>
                <w:shd w:val="clear" w:color="auto" w:fill="FFFFFF"/>
              </w:rPr>
              <w:t xml:space="preserve"> </w:t>
            </w:r>
            <w:r>
              <w:rPr>
                <w:rFonts w:asciiTheme="majorBidi" w:hAnsiTheme="majorBidi" w:cstheme="majorBidi"/>
                <w:iCs/>
                <w:color w:val="000000" w:themeColor="text1"/>
                <w:sz w:val="18"/>
                <w:szCs w:val="18"/>
                <w:shd w:val="clear" w:color="auto" w:fill="FFFFFF"/>
              </w:rPr>
              <w:t>spp.</w:t>
            </w:r>
            <w:r>
              <w:rPr>
                <w:rFonts w:asciiTheme="majorBidi" w:hAnsiTheme="majorBidi" w:cstheme="majorBidi"/>
                <w:color w:val="000000" w:themeColor="text1"/>
                <w:sz w:val="18"/>
                <w:szCs w:val="18"/>
                <w:shd w:val="clear" w:color="auto" w:fill="FFFFFF"/>
              </w:rPr>
              <w:t xml:space="preserve">) </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author" : [ { "dropping-particle" : "", "family" : "Wang", "given" : "JY", "non-dropping-particle" : "", "parse-names" : false, "suffix" : "" }, { "dropping-particle" : "", "family" : "Yu", "given" : "LL", "non-dropping-particle" : "", "parse-names" : false, "suffix" : "" }, { "dropping-particle" : "", "family" : "Qi", "given" : "XL", "non-dropping-particle" : "", "parse-names" : false, "suffix" : "" }, { "dropping-particle" : "", "family" : "Gao", "given" : "HJ", "non-dropping-particle" : "", "parse-names" : false, "suffix" : "" }, { "dropping-particle" : "", "family" : "Yang", "given" : "JX", "non-dropping-particle" : "", "parse-names" : false, "suffix" : "" } ], "container-title" : "Journal of Beijing University of Agriculture", "id" : "ITEM-1", "issued" : { "date-parts" : [ [ "2013" ] ] }, "page" : "1-14", "title" : "Difference in aromatic components between Hyacinths and European Daffodil by GC-MS", "type" : "article-journal", "volume" : "1" }, "uris" : [ "http://www.mendeley.com/documents/?uuid=9c7afd56-9a4d-464d-8d21-94ad8a0e631d" ] } ], "mendeley" : { "formattedCitation" : "(JY Wang, Yu, Qi, Gao, &amp; Yang, 2013)", "manualFormatting" : "(Wang et al., 2013)", "plainTextFormattedCitation" : "(JY Wang, Yu, Qi, Gao, &amp; Yang, 2013)", "previouslyFormattedCitation" : "(JY Wang, Yu, Qi, Gao, &amp; Yang, 2013)" }, "properties" : { "noteIndex" : 1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Wa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25F03" w:rsidTr="00481595">
        <w:trPr>
          <w:trHeight w:val="25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Linalool</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ony (</w:t>
            </w:r>
            <w:proofErr w:type="spellStart"/>
            <w:r>
              <w:rPr>
                <w:rFonts w:asciiTheme="majorBidi" w:hAnsiTheme="majorBidi" w:cstheme="majorBidi"/>
                <w:i/>
                <w:iCs/>
                <w:color w:val="000000" w:themeColor="text1"/>
                <w:sz w:val="18"/>
                <w:szCs w:val="18"/>
              </w:rPr>
              <w:t>Paeoni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iCs/>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4420-18", "ISSN" : "23279788", "abstract" : "Thirty herbaceous peony (section Paeonia of the genus Paeonia) cultivars were divided into four groups (no fragrance, light fragrance, medium fragrance, or intense fragrance) based on their sensory evaluation scores. Using DHS (dynamic headspace sampling) and ATD-GC/MS (automatic thermal desorption-gas chromatography/mass spectrometry), 130 volatile organic components were detected in these 30 cultivars and a total of 72 compounds were identified as scent components. The main compounds were phenylethyl alcohol, \u03b2-caryophyllene, linalool, (R)-citronellol, and nerol. Selecting \u03b1-pinene as the standard, the volatile components of these cultivars were quantitatively analyzed. By combining the sensory evaluation scores and the results of quantitative analysis, we found that \u2018Going Bananas\u2019, \u2018Cream Delight\u2019, \u2018Zhu Sha Pan\u2019, \u2018Qiao Ling\u2019, \u2018Duchess de Nemours\u2019 and \u2018Yang Fei Chu Yu\u2019 displayed an intense fragrance and thus had relatively high commercial value for the flower fragrance industry. \u2018Red Magic\u2019, \u2018Joker\u2019, \u2018Fairy Princess\u2019, \u2018Lovely Rose\u2019, \u2018Carina\u2019, and \u2018Etched Salmon\u2019 were excluded from the hierarchical cluster of aromatic compounds and the analysis of fragrance patterns because of the low amount of fragrance they released and poor sensory evaluation results. Based on a cluster analysis, assessment of the major aromatic compounds and the results of sensory evaluation, the remaining 24 cultivars were divided into five fragrance patterns for the first time: woody scent (cluster I, major fragrance, \u03b2-caryophyllene), fruity scent (cluster II, phenylethyl alcohol), lily scent (cluster III, linalool), rose scent (cluster IV, (R)-citronellol), and an orange blossom scent (cluster V, nerol).", "author" : [ { "dropping-particle" : "", "family" : "Song", "given" : "Chaowei", "non-dropping-particle" : "", "parse-names" : false, "suffix" : "" }, { "dropping-particle" : "", "family" : "Wang", "given" : "Qi", "non-dropping-particle" : "", "parse-names" : false, "suffix" : "" }, { "dropping-particle" : "", "family" : "Teixeira da Silva", "given" : "Jaime A.", "non-dropping-particle" : "", "parse-names" : false, "suffix" : "" }, { "dropping-particle" : "", "family" : "Yu", "given" : "Xiaonan", "non-dropping-particle" : "", "parse-names" : false, "suffix" : "" } ], "container-title" : "Journal of the American Society for Horticultural Science", "id" : "ITEM-1", "issue" : "4", "issued" : { "date-parts" : [ [ "2018" ] ] }, "page" : "248-258", "title" : "Identification of floral fragrances and analysis of fragrance patterns in herbaceous peony cultivars", "type" : "article-journal", "volume" : "143" }, "uris" : [ "http://www.mendeley.com/documents/?uuid=82b52f38-4193-433e-abc1-0c9dae993218" ] } ], "mendeley" : { "formattedCitation" : "(C. Song, Wang, Teixeira da Silva, &amp; Yu, 2018)", "manualFormatting" : "(Song et al., 2018)", "plainTextFormattedCitation" : "(C. Song, Wang, Teixeira da Silva, &amp; Yu, 2018)", "previouslyFormattedCitation" : "(C. Song, Wang, Teixeira da Silva, &amp; Yu, 2018)"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S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r>
              <w:rPr>
                <w:rFonts w:asciiTheme="majorBidi" w:hAnsiTheme="majorBidi" w:cstheme="majorBidi"/>
                <w:color w:val="000000" w:themeColor="text1"/>
                <w:sz w:val="18"/>
                <w:szCs w:val="18"/>
              </w:rPr>
              <w:t xml:space="preserve"> </w:t>
            </w:r>
          </w:p>
        </w:tc>
      </w:tr>
      <w:tr w:rsidR="00E25F03" w:rsidTr="00481595">
        <w:trPr>
          <w:trHeight w:val="25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25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ily (</w:t>
            </w:r>
            <w:proofErr w:type="spellStart"/>
            <w:r>
              <w:rPr>
                <w:rFonts w:asciiTheme="majorBidi" w:hAnsiTheme="majorBidi" w:cstheme="majorBidi"/>
                <w:i/>
                <w:iCs/>
                <w:color w:val="000000" w:themeColor="text1"/>
                <w:sz w:val="18"/>
                <w:szCs w:val="18"/>
              </w:rPr>
              <w:t>Lilium</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3934-16", "ISSN" : "23279788", "abstract" : "Lilium cultivars have a wide range of variation in floral scent phenotypes. Using gas chromatography-mass spectrometry (GC/MS) analyses of volatile emissions during the night, the floral scent compositions of 35 lily cultivars from seven different hybrid groups were studied. The results showed that there was a positive correlation between volatile emission levels and scent intensities. Nonscented lily cultivars belonging to Asiatic hybrids hardly emitted volatiles, light-scented Longiflorum \u00d7 Asiatic hybrids emitted low levels of volatiles, and scented lily cultivars (belonging to Oriental, Trumpet, Longiflorum, Longiflorum \u00d7 Oriental, and Oriental \u00b7 Trumpet hybrids) emitted significantly high levels of volatiles. In general, the scent compositions of lily cultivars were similar within the same hybrid group, and the differences among hybrid groups reflect their pedigree. Monoterpenoids and benzenoids dominated the floral scents of most volatile-emitting lily cultivars, whereas monoterpenoids alone dominated the floral scents of some volatile-emitting lilies. Although various scent compounds were released from volatile-emitting lily cultivars, the dominant scent compounds were focused on three monoterpenoids [1.8-cineole, linalool, and (E)-\u03b2-ocimene] and one benzenoid (methyl benzoate). The scent traits of lily cultivars could be traced back to their parents.", "author" : [ { "dropping-particle" : "", "family" : "Kong", "given" : "Ying", "non-dropping-particle" : "", "parse-names" : false, "suffix" : "" }, { "dropping-particle" : "", "family" : "Bai", "given" : "Jinrong", "non-dropping-particle" : "", "parse-names" : false, "suffix" : "" }, { "dropping-particle" : "", "family" : "Lang", "given" : "Lixin", "non-dropping-particle" : "", "parse-names" : false, "suffix" : "" }, { "dropping-particle" : "", "family" : "Bao", "given" : "Fang", "non-dropping-particle" : "", "parse-names" : false, "suffix" : "" }, { "dropping-particle" : "", "family" : "Dou", "given" : "Xiaoying", "non-dropping-particle" : "", "parse-names" : false, "suffix" : "" }, { "dropping-particle" : "", "family" : "Wang", "given" : "Huan", "non-dropping-particle" : "", "parse-names" : false, "suffix" : "" }, { "dropping-particle" : "", "family" : "Shang", "given" : "Hongzhong", "non-dropping-particle" : "", "parse-names" : false, "suffix" : "" } ], "container-title" : "Journal of the American Society for Horticultural Science", "id" : "ITEM-1", "issue" : "3", "issued" : { "date-parts" : [ [ "2017" ] ] }, "page" : "175-183", "title" : "Variation in floral scent compositions of different lily hybrid groups", "type" : "article-journal", "volume" : "142" }, "uris" : [ "http://www.mendeley.com/documents/?uuid=420573df-d382-42cb-8949-433d30004148" ] } ], "mendeley" : { "formattedCitation" : "(Kong et al., 2017)", "plainTextFormattedCitation" : "(Kong et al., 2017)", "previouslyFormattedCitation" : "(Kong et al., 2017)"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K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217"/>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proofErr w:type="spellStart"/>
            <w:r>
              <w:rPr>
                <w:rFonts w:asciiTheme="majorBidi" w:hAnsiTheme="majorBidi" w:cstheme="majorBidi"/>
                <w:i/>
                <w:iCs/>
                <w:color w:val="000000" w:themeColor="text1"/>
                <w:sz w:val="18"/>
                <w:szCs w:val="18"/>
              </w:rPr>
              <w:t>Jasmin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i/>
                <w:iCs/>
                <w:color w:val="000000" w:themeColor="text1"/>
                <w:sz w:val="18"/>
                <w:szCs w:val="18"/>
              </w:rPr>
              <w:t xml:space="preserve">, J. </w:t>
            </w:r>
            <w:proofErr w:type="spellStart"/>
            <w:r>
              <w:rPr>
                <w:rFonts w:asciiTheme="majorBidi" w:hAnsiTheme="majorBidi" w:cstheme="majorBidi"/>
                <w:i/>
                <w:iCs/>
                <w:color w:val="000000" w:themeColor="text1"/>
                <w:sz w:val="18"/>
                <w:szCs w:val="18"/>
              </w:rPr>
              <w:t>auriculatum</w:t>
            </w:r>
            <w:proofErr w:type="spellEnd"/>
            <w:r>
              <w:rPr>
                <w:rFonts w:asciiTheme="majorBidi" w:hAnsiTheme="majorBidi" w:cstheme="majorBidi"/>
                <w:i/>
                <w:iCs/>
                <w:color w:val="000000" w:themeColor="text1"/>
                <w:sz w:val="18"/>
                <w:szCs w:val="18"/>
              </w:rPr>
              <w:t xml:space="preserve">, J. </w:t>
            </w:r>
            <w:proofErr w:type="spellStart"/>
            <w:r>
              <w:rPr>
                <w:rFonts w:asciiTheme="majorBidi" w:hAnsiTheme="majorBidi" w:cstheme="majorBidi"/>
                <w:i/>
                <w:iCs/>
                <w:color w:val="000000" w:themeColor="text1"/>
                <w:sz w:val="18"/>
                <w:szCs w:val="18"/>
              </w:rPr>
              <w:t>grandiflorum</w:t>
            </w:r>
            <w:proofErr w:type="spellEnd"/>
            <w:r>
              <w:rPr>
                <w:rFonts w:asciiTheme="majorBidi" w:hAnsiTheme="majorBidi" w:cstheme="majorBidi"/>
                <w:i/>
                <w:iCs/>
                <w:color w:val="000000" w:themeColor="text1"/>
                <w:sz w:val="18"/>
                <w:szCs w:val="18"/>
              </w:rPr>
              <w:t xml:space="preserve"> and J. </w:t>
            </w:r>
            <w:proofErr w:type="spellStart"/>
            <w:r>
              <w:rPr>
                <w:rFonts w:asciiTheme="majorBidi" w:hAnsiTheme="majorBidi" w:cstheme="majorBidi"/>
                <w:i/>
                <w:iCs/>
                <w:color w:val="000000" w:themeColor="text1"/>
                <w:sz w:val="18"/>
                <w:szCs w:val="18"/>
              </w:rPr>
              <w:t>multifloru</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4.1000319", "abstract" : "Jasmines are commercially grown for their fragrant flowers and essential oil production. The flowers of jasmine emit sweet-smelling fragrance from evening till midnight. This study was designed to study the composition and inter-specific variation of the emitted scent volatiles from flowers of four commercially cultivated Jasminum species namely, Jasminum sambac, Jasminum auriculatum, Jasminum grandiflorum and Jasminum multiflorum. Gas chromatography-mass spectrometry analysis revealed that the scent volatiles composition of these flowers was predominantly enriched with both terpenoid and benzenoid compounds. Linalool and (3E,6E)-a-farnesene were identified as the major monoterpene and sesquiterpene in all the four species, respectively. The most abundant benzenoid detected in all flowers was benzyl acetate. Comparison of volatile profiles indicated a variation in fragrance contents and types emitted from these four jasmine flowers. The outcome of this study shall help in elucidating the enzymes and genes of fragrance biosynthesis in jasmines and in aiming to create flowers with improved scent quality.", "author" : [ { "dropping-particle" : "", "family" : "Bera", "given" : "Paramita", "non-dropping-particle" : "", "parse-names" : false, "suffix" : "" }, { "dropping-particle" : "", "family" : "Kotamreddy", "given" : "Jhansi Narmada Reddy", "non-dropping-particle" : "", "parse-names" : false, "suffix" : "" }, { "dropping-particle" : "", "family" : "Samanta", "given" : "Tanmoy", "non-dropping-particle" : "", "parse-names" : false, "suffix" : "" }, { "dropping-particle" : "", "family" : "Maiti", "given" : "Saborni", "non-dropping-particle" : "", "parse-names" : false, "suffix" : "" }, { "dropping-particle" : "", "family" : "Mitra", "given" : "Adinpunya", "non-dropping-particle" : "", "parse-names" : false, "suffix" : "" } ], "container-title" : "Natural product research", "id" : "ITEM-1", "issue" : "14", "issued" : { "date-parts" : [ [ "2015" ] ] }, "page" : "1328-1335", "title" : "Inter-specific variation in headspace scent volatiles composition of four commercially cultivated jasmine flowers", "type" : "article-journal", "volume" : "29" }, "uris" : [ "http://www.mendeley.com/documents/?uuid=349158c1-823c-442c-b86c-25032e248d3a" ] }, { "id" : "ITEM-2", "itemData" : { "DOI" : "https://doi.org/10.1021/jf020282h", "abstract" : "The odorants in Chinese jasmine green tea scented with jasmine flowers ( J a s m i n u m s a m b a c ) were separated from the infusion by adsorption to Porapak Q resin. Among the 66 compounds identified by GC and GC/MS, linalool (floral), methyl anthranilate (grape-like), 4-hexanolide (sweet), 4-nonanolide (sweet), ( E )-2-hexenyl hexanoate (green), and 4-hydroxy-2,5-dimethyl-3(2 H )-furanone (sweet) were extracted as potent odorants by an aroma extract dilution analysis and sensory analysis. The enantiomeric ratios of linalool in jasmine tea and J a s m i n u m s a m b a c were determined by a chiral analysis for the first time in this study: 81.6% ee and 100% ee for the ( R )-(-)-configuration, respectively. The jasmine tea flavor could be closely duplicated by a model mixture containing these six compounds on the basis of a sensory analysis. The omission of methyl anthranilate and the replacement of ( R )-(-)-linalool by ( S )-(+)-linalool led to great changes in the odor of the model. These two compounds were determined to be the key odorants of the jasmine tea flavor.", "author" : [ { "dropping-particle" : "", "family" : "Ito", "given" : "Yuriko", "non-dropping-particle" : "", "parse-names" : false, "suffix" : "" }, { "dropping-particle" : "", "family" : "Sugimoto", "given" : "Akio", "non-dropping-particle" : "", "parse-names" : false, "suffix" : "" }, { "dropping-particle" : "", "family" : "Kakuda", "given" : "Takami", "non-dropping-particle" : "", "parse-names" : false, "suffix" : "" }, { "dropping-particle" : "", "family" : "Kubota", "given" : "Kikue", "non-dropping-particle" : "", "parse-names" : false, "suffix" : "" } ], "container-title" : "Journal of agricultural and food chemistry", "id" : "ITEM-2", "issue" : "17", "issued" : { "date-parts" : [ [ "2002" ] ] }, "page" : "4878-4884", "title" : "Identification of Potent Odorants in Chinese Jasmine Green Tea Scented with Flowers of Jasminum sambac", "type" : "article-journal", "volume" : "50" }, "uris" : [ "http://www.mendeley.com/documents/?uuid=588fad29-61a4-43ad-abc4-0bdc719beeab" ] }, { "id" : "ITEM-3",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3",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4",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4",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Bera, Kotamreddy, Samanta, Maiti, &amp; Mitra, 2015; M. Chen et al., 2017; Ito, Sugimoto, Kakuda, &amp; Kubota, 2002; J. Lin et al., 2013)", "manualFormatting" : "(Ito et al., 2002; Lin et al., 2013; Bera et al., 2015; Chen et al., 2017)", "plainTextFormattedCitation" : "(Bera, Kotamreddy, Samanta, Maiti, &amp; Mitra, 2015; M. Chen et al., 2017; Ito, Sugimoto, Kakuda, &amp; Kubota, 2002; J. Lin et al., 2013)", "previouslyFormattedCitation" : "(Bera, Kotamreddy, Samanta, Maiti, &amp; Mitra, 2015; M. Chen et al., 2017; Ito, Sugimoto, Kakuda, &amp; Kubota, 2002; J. Lin et al.,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Ito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02; Li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5;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14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Vanda Mimi Palmer)</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07/s12374-010-9123-x", "author" : [ { "dropping-particle" : "", "family" : "Mohd-Hairul", "given" : "Ab Rahim", "non-dropping-particle" : "", "parse-names" : false, "suffix" : "" }, { "dropping-particle" : "", "family" : "Namasivayam", "given" : "Parameswari", "non-dropping-particle" : "", "parse-names" : false, "suffix" : "" }, { "dropping-particle" : "", "family" : "Lian", "given" : "Gwendoline Ee Cheng", "non-dropping-particle" : "", "parse-names" : false, "suffix" : "" }, { "dropping-particle" : "", "family" : "Abdullah", "given" : "Janna Ong", "non-dropping-particle" : "", "parse-names" : false, "suffix" : "" } ], "container-title" : "Journal of Plant Biology", "id" : "ITEM-1", "issue" : "5", "issued" : { "date-parts" : [ [ "2010" ] ] }, "page" : "358-366", "title" : "Terpenoid, Benzenoid, and Phenylpropanoid Compounds in the Floral Scent of Vanda Mimi Palmer", "type" : "article-journal", "volume" : "53" }, "uris" : [ "http://www.mendeley.com/documents/?uuid=a1dcad61-2b9f-4e85-b3a0-c2836b258e79" ] } ], "mendeley" : { "formattedCitation" : "(Mohd-Hairul, Namasivayam, Lian, &amp; Abdullah, 2010)", "manualFormatting" : "(Mohd-Hairul et al., 2010)", "plainTextFormattedCitation" : "(Mohd-Hairul, Namasivayam, Lian, &amp; Abdullah, 2010)", "previouslyFormattedCitation" : "(Mohd-Hairul, Namasivayam, Lian, &amp; Abdullah, 2010)"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Mohd-Hairul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0)</w:t>
            </w:r>
            <w:r>
              <w:rPr>
                <w:rFonts w:asciiTheme="majorBidi" w:hAnsiTheme="majorBidi" w:cstheme="majorBidi"/>
                <w:color w:val="000000" w:themeColor="text1"/>
                <w:sz w:val="18"/>
                <w:szCs w:val="18"/>
              </w:rPr>
              <w:fldChar w:fldCharType="end"/>
            </w:r>
          </w:p>
        </w:tc>
      </w:tr>
      <w:tr w:rsidR="00E25F03" w:rsidTr="00481595">
        <w:trPr>
          <w:trHeight w:val="362"/>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avender (</w:t>
            </w:r>
            <w:proofErr w:type="spellStart"/>
            <w:r>
              <w:rPr>
                <w:rFonts w:asciiTheme="majorBidi" w:hAnsiTheme="majorBidi" w:cstheme="majorBidi"/>
                <w:i/>
                <w:iCs/>
                <w:color w:val="000000" w:themeColor="text1"/>
                <w:sz w:val="18"/>
                <w:szCs w:val="18"/>
              </w:rPr>
              <w:t>Lavandula</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angustifoli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412905.1997.9700727", "ISSN" : "10412905", "abstract" : "The essential oil of lavender flowering parts and stems was analyzed by capillary GC and GC/MS. Sixty-six constituents were identified, which constituted 92.1% of the total integrated area of the detected GC peaks. The concentration of the linalool in the flowering parts was 5372.4 mg/kg, that of linalyl acetate 5121.7 mg/kg, that constituted 22.0% and 26.5% respectively in the total oil. The oil content in the stems was more than 30 times lower than in the flowering parts. \u00a9 1997, Taylor &amp; Francis Group, LLC. All rights reserved.", "author" : [ { "dropping-particle" : "", "family" : "Venskutonis", "given" : "Petras Rimantas", "non-dropping-particle" : "", "parse-names" : false, "suffix" : "" }, { "dropping-particle" : "", "family" : "Dapkevicius", "given" : "Airidas", "non-dropping-particle" : "", "parse-names" : false, "suffix" : "" }, { "dropping-particle" : "", "family" : "Baranauskiene", "given" : "Marija", "non-dropping-particle" : "", "parse-names" : false, "suffix" : "" } ], "container-title" : "Journal of Essential Oil Research", "id" : "ITEM-1", "issue" : "1", "issued" : { "date-parts" : [ [ "1997" ] ] }, "page" : "107-110", "title" : "Composition of the Essential Oil of Lavender (Lavandula angustifolia Mill.) from Lithuania", "type" : "article-journal", "volume" : "9" }, "uris" : [ "http://www.mendeley.com/documents/?uuid=ef9eb775-5a90-47a7-bffe-b275e71d159d" ] }, { "id" : "ITEM-2", "itemData" : { "DOI" : "10.1016/j.aca.2008.10.013", "ISSN" : "00032670", "abstract" : "In this study, a new sampling method called headspace mulberry paper bag micro solid phase extraction (HS-MPB-\u03bc-SPE) combined to gas chromatography-mass spectrometry has been applied for the analysis of volatile aromas of liquid essential oils from Bulgarian rose and Provence lavender. The technique uses an adsorbent (Tenax TA) contained in a mulberry paper bag, minimal amount of organic solvent. Linearities for the six-points calibration curves were excellent. LOD values were in the rage from 0.38 ng mL-1 to 0.77 ng mL-1. Overall, precision and recovery were generally good. Phenethyl alcohol and citronellol were the main components in the essential oil from Bulgarian rose. Linalyl acetate and linalool were the most abundant components in the essential oils from true lavender or lavandin. Additionally, the relative extraction efficiencies of proposed method have been compared with HS-SPME. The overall extraction efficiency was evaluated by the relative concentration factors (CF) of the several characteristic components. CF values by HS-MPB-\u03bc-SPE were lower than those by headspace solid phase microextraction (HS-SPME). The HS-MPB-\u03bc-SPE method is very simple to use, inexpensive, rapid, requires small sample amounts and solvent consumption. In addition, this method allowed combining of extraction, enrichment, and clean-up in a single step. HS-MPB-\u03bc-SPE and GC/MS is a promising technique for the characterization of volatile aroma compounds from liquid essential oils. \u00a9 2008 Elsevier B.V. All rights reserved.", "author" : [ { "dropping-particle" : "", "family" : "Won", "given" : "Mi Mi", "non-dropping-particle" : "", "parse-names" : false, "suffix" : "" }, { "dropping-particle" : "", "family" : "Cha", "given" : "Eun Ju", "non-dropping-particle" : "", "parse-names" : false, "suffix" : "" }, { "dropping-particle" : "", "family" : "Yoon", "given" : "Ok Kyung", "non-dropping-particle" : "", "parse-names" : false, "suffix" : "" }, { "dropping-particle" : "", "family" : "Kim", "given" : "Nam Sun", "non-dropping-particle" : "", "parse-names" : false, "suffix" : "" }, { "dropping-particle" : "", "family" : "Kim", "given" : "Kun", "non-dropping-particle" : "", "parse-names" : false, "suffix" : "" }, { "dropping-particle" : "", "family" : "Lee", "given" : "Dong Sun", "non-dropping-particle" : "", "parse-names" : false, "suffix" : "" } ], "container-title" : "Analytica Chimica Acta", "id" : "ITEM-2", "issue" : "1", "issued" : { "date-parts" : [ [ "2009" ] ] }, "page" : "54-61", "title" : "Use of headspace mulberry paper bag micro solid phase extraction for characterization of volatile aromas of essential oils from Bulgarian rose and Provence lavender", "type" : "article-journal", "volume" : "631" }, "uris" : [ "http://www.mendeley.com/documents/?uuid=80b0fc1b-274e-4a74-96ae-ddbe8f61d271" ] }, { "id" : "ITEM-3", "itemData" : { "DOI" : "10.1177/1934578x1000500917", "ISSN" : "15559475", "abstract" : "The relative proportions of chemical classes (hydrocarbons, oxides, alcohols/ethers, aldehydes/ketones, acids/esters/lactones) in the essential oil of lavender (Lavendula angustifolia Mill., family Lamiaceae) and bitter fennel (Foeniculum vulgare Mill. subsp. vulgare var. vulgare (Mill.) Thellung, family Apiaceae) and in the volatile fraction of infusion extracts were examined and showed remarkable differences. The volatile compounds of infusions were isolated by hydrodistillation and solid phase extraction (SPE). Their qualitative and semiquantitative compositions were compared with the essential oil isolated by hydrodistillation directly from the plant material and analyzed by GC-MS. Furthermore, quantification of the major constituents of lavender oil and of the volatile fraction obtained by hydrodistillation of the infusion was performed. Comparison of the total essential oil yield quantified by hydrodistillation of the lavender infusion (0.7% v/w, corresponding to plant material) with the essential oil yield of the blossoms (5.1% v/w) revealed that only 13.9% of the initial oil could be extracted by infusion.The main constituents of the volatile fraction of the lavender infusion were (hydrodistillation/SPE): linalool (39.3%/28.2%), 1,8 cineole (24.8%/18.9%), cis-linalool oxide (furanoid) (5.8%/8.0%), trans-linalool oxide (furanoid) (4.1%/7.1%), camphor (5.3%/4.0%) and \u03b1-terpineol (4.0%/3.0%). The major constituents of lavender essential oil were linalool (28.8%), 1,8-cineole (18.05%), linalyl acetate (13.9%) and \u03b1-terpineol (4.0%). Most intriguing, in the volatile fraction of lavender infusion a significant proportional decrease of linalyl acetate and an increase of linalool oxides was recognized. The essential oil yield of fennel fruits was 12.5% v/w, whereas 1.8% v/w volatile fraction (corresponding to plant material) was obtained by hydrodistillation of the fennel infusion, which is equivalent to 14.5% of the initial fennel essential oil. The main constituents of the volatile fraction of the fennel infusion were (hydrodistillation/SPE): trans-anethole (56.4%/54.8%), fenchone (36.2%/39.5%) and estragole (2.5%/2.2%), which were also the major compounds of the genuine bitter fennel essential oil. In infusions, the proportion of ethers vs. ketones was shifted significantly towards a higher proportion of the latter compared with the essential oil obtained from the fruits.", "author" : [ { "dropping-particle" : "", "family" : "Tschiggerl", "given" : "Christine", "non-dropping-particle" : "", "parse-names" : false, "suffix" : "" }, { "dropping-particle" : "", "family" : "Bucar", "given" : "Franz", "non-dropping-particle" : "", "parse-names" : false, "suffix" : "" } ], "container-title" : "Natural Product Communications", "id" : "ITEM-3", "issue" : "9", "issued" : { "date-parts" : [ [ "2010" ] ] }, "page" : "1431-1436", "title" : "Volatile fraction of lavender and bitter fennel infusion extracts", "type" : "article-journal", "volume" : "5" }, "uris" : [ "http://www.mendeley.com/documents/?uuid=75d3a860-81c4-4720-8a5f-a4d142e2fe04" ] }, { "id" : "ITEM-4", "itemData" : { "DOI" : "10.1080/10412905.2013.775080", "ISSN" : "10412905", "abstract" : "The chemical composition of essential oils and hydrolate from dried lavender flowers (Lavandula angustifolia) was determined. Organic compounds were isolated from the hydrolate by the liquid-liquid (LLE) method. Optimal conditions for LLE (pentane, five extraction cycles, 40 mL, salting out [5% NaCl]) were determined by the Taguchi method. As many as forty-seven compounds were identified both in the essential oil (Oe) and in the essential oil isolated during the preparation of hydrolate (OeH), representing 94.9% of the content of Oe and 95.7% of OeH. The main compounds in OeH and Oe are: linalool (24.6% and 24.9%, respectively), linalyl acetate (14.4% and 18.0%, respectively) and borneol (6.2% and 6.3%, respectively). The most abundant compounds are oxygenated derivatives of monoterpenes (74.3% Oe, 73.4% OeH), including monoterpene alcohols (40.5% Oe, 38.0% OeH). In the hydrolate (H), twenty-four compounds, representing 83.8% of its composition, were identified. The main ingredients are: linalool (26.5%) and borneol (9.0%). Also here, oxygenated derivatives of monoterpenes predominate (78.1%), consisting mainly of alcohol monoterpenes (50.7%). In the hydrolate, the presence of acetate linalyl, monoterpenes, or sesquiterpenes was not found. Quantitative analysis of Oe, OeH and H was conducted for selected chemical compounds. \u00a9 2013 Taylor and Francis.", "author" : [ { "dropping-particle" : "", "family" : "\u015amigielski", "given" : "Krzysztof B.", "non-dropping-particle" : "", "parse-names" : false, "suffix" : "" }, { "dropping-particle" : "", "family" : "Prusinowska", "given" : "Renata", "non-dropping-particle" : "", "parse-names" : false, "suffix" : "" }, { "dropping-particle" : "", "family" : "Krosowiak", "given" : "Krzysztof", "non-dropping-particle" : "", "parse-names" : false, "suffix" : "" }, { "dropping-particle" : "", "family" : "Sikora", "given" : "Magdalena", "non-dropping-particle" : "", "parse-names" : false, "suffix" : "" } ], "container-title" : "Journal of Essential Oil Research", "id" : "ITEM-4", "issue" : "4", "issued" : { "date-parts" : [ [ "2013" ] ] }, "page" : "291-299", "title" : "Comparison of qualitative and quantitative chemical composition of hydrolate and essential oils of lavender (Lavandula angustifolia)", "type" : "article-journal", "volume" : "25" }, "uris" : [ "http://www.mendeley.com/documents/?uuid=5dccc16a-e7b7-4a83-b271-31c50e68bf9a" ] } ], "mendeley" : { "formattedCitation" : "(\u015amigielski et al., 2013; Tschiggerl &amp; Bucar, 2010; Venskutonis et al., 1997; Won et al., 2009)", "manualFormatting" : "(Venskutonis et al., 1997; Won et al., 2009; Tschiggerl and Bucar, 2010; \u015amigielski et al., 2013)", "plainTextFormattedCitation" : "(\u015amigielski et al., 2013; Tschiggerl &amp; Bucar, 2010; Venskutonis et al., 1997; Won et al., 2009)", "previouslyFormattedCitation" : "(\u015amigielski et al., 2013; Tschiggerl &amp; Bucar, 2010; Venskutonis et al., 1997; Won et al., 2009)"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Venskutonis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1997; Wo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09; Tschiggerl and Bucar, 2010; Śmigielski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25F03" w:rsidTr="00481595">
        <w:trPr>
          <w:trHeight w:val="10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R. damascene</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4314/ajtcam.v12i4.21", "ISSN" : "01896016", "abstract" : "Background: Rose water and rose oil are used in the perfume, cosmetic, pharmaceutical and food industries. The determination of volatile compounds in rose oil and rose water obtained from oil-bearing rose is highly important in terms of availability in the industry and in human health. Materials and Methods: Twenty four and twenty six volatile compounds were determined in the first rose oil and in the first rose water. Thus, in this study, volatile compounds in the first rose oil and first rose water have been determined by HS-SPME/GC/MS (Headspace-Solid Phase Micro Extraction/Gas Chromatography Mass Spectrometry) techniques which were not published previously for determining volatile compounds in rose oil and rose water. Results: Twenty four and twenty six volatile compounds were found in the first rose oil and in the first rose water, respectively. It was further discovered that both first rose oil and first rose water are rich in oxygenated monoterpenes and sesquiterpenes, with a third group of volatile compounds known as aliphatic hydrocarbons being found only in first rose oil. Citronellol contents of the first rose oil and rose water were found to be 43.40% and 40.13% respectively, whereas geraniol contents were 11.81% and 15.97%, respectively. Conclusion: These findings suggest that HS-SPME/GC/MS is a suitable technique for the determination of volatile compounds of rose oil and rose water.", "author" : [ { "dropping-particle" : "", "family" : "Koksal", "given" : "Nezihe", "non-dropping-particle" : "", "parse-names" : false, "suffix" : "" }, { "dropping-particle" : "", "family" : "Saribas", "given" : "Rafet", "non-dropping-particle" : "", "parse-names" : false, "suffix" : "" }, { "dropping-particle" : "", "family" : "Kafkas", "given" : "Ebru", "non-dropping-particle" : "", "parse-names" : false, "suffix" : "" }, { "dropping-particle" : "", "family" : "Aslancan", "given" : "Hasan", "non-dropping-particle" : "", "parse-names" : false, "suffix" : "" }, { "dropping-particle" : "", "family" : "Sadighazadi", "given" : "Saeid", "non-dropping-particle" : "", "parse-names" : false, "suffix" : "" } ], "container-title" : "African Journal of Traditional, Complementary and Alternative Medicines", "id" : "ITEM-1", "issue" : "4", "issued" : { "date-parts" : [ [ "2015" ] ] }, "page" : "145-150", "title" : "Determination of volatile compounds of the first rose oil and the first rose water by HS-SPME/GC/MS techniques", "type" : "article-journal", "volume" : "12" }, "uris" : [ "http://www.mendeley.com/documents/?uuid=6bedc5de-7ff6-455c-a06f-d80c69550bb0" ] } ], "mendeley" : { "formattedCitation" : "(Koksal, Saribas, Kafkas, Aslancan, &amp; Sadighazadi, 2015)", "manualFormatting" : "(Koksal et al., 2015)", "plainTextFormattedCitation" : "(Koksal, Saribas, Kafkas, Aslancan, &amp; Sadighazadi, 2015)", "previouslyFormattedCitation" : "(Koksal, Saribas, Kafkas, Aslancan, &amp; Sadighazadi, 2015)"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Koksal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5)</w:t>
            </w:r>
            <w:r>
              <w:rPr>
                <w:rFonts w:asciiTheme="majorBidi" w:hAnsiTheme="majorBidi" w:cstheme="majorBidi"/>
                <w:color w:val="000000" w:themeColor="text1"/>
                <w:sz w:val="18"/>
                <w:szCs w:val="18"/>
              </w:rPr>
              <w:fldChar w:fldCharType="end"/>
            </w:r>
          </w:p>
        </w:tc>
      </w:tr>
      <w:tr w:rsidR="00E25F03" w:rsidTr="00481595">
        <w:trPr>
          <w:trHeight w:val="103"/>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 xml:space="preserve">Daffodil </w:t>
            </w:r>
            <w:r>
              <w:rPr>
                <w:rFonts w:ascii="TimesNewRoman" w:hAnsi="TimesNewRoman" w:cs="TimesNewRoman"/>
                <w:color w:val="000000" w:themeColor="text1"/>
                <w:sz w:val="18"/>
                <w:szCs w:val="18"/>
              </w:rPr>
              <w:t>(</w:t>
            </w:r>
            <w:r>
              <w:rPr>
                <w:rFonts w:ascii="TimesNewRoman" w:hAnsi="TimesNewRoman" w:cs="TimesNewRoman"/>
                <w:i/>
                <w:iCs/>
                <w:color w:val="000000" w:themeColor="text1"/>
                <w:sz w:val="18"/>
                <w:szCs w:val="18"/>
              </w:rPr>
              <w:t xml:space="preserve">N. </w:t>
            </w:r>
            <w:proofErr w:type="spellStart"/>
            <w:r>
              <w:rPr>
                <w:rFonts w:ascii="TimesNewRoman" w:hAnsi="TimesNewRoman" w:cs="TimesNewRoman"/>
                <w:i/>
                <w:iCs/>
                <w:color w:val="000000" w:themeColor="text1"/>
                <w:sz w:val="18"/>
                <w:szCs w:val="18"/>
              </w:rPr>
              <w:t>tazetta</w:t>
            </w:r>
            <w:proofErr w:type="spellEnd"/>
            <w:r>
              <w:rPr>
                <w:rFonts w:ascii="TimesNewRoman" w:hAnsi="TimesNewRoman" w:cs="TimesNewRoman"/>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3390/molecules181113723", "ISSN" : "14203049", "abstract" : "The volatile components in single-flowered and double-flowered Chinese narcissus were identified by headspace-solid phase microextraction (HS-SPME) coupled with GC and GC/MS. Changes in aroma during the vase-life (days 0, 1, 2, 3, 4, 5 and 6) of two samples were also studied. A total of 35 compounds were identified, of which all were present in single-flowered and 26 in double-flowered samples. The main aroma components were (E)-\u03b2-ocimene, and benzyl acetate. Single-flowered narcissus have a higher percentage of benzyl acetate, while double-flowered narcissus have a higher percentage of 1,8-cineole. In vase-life, the total volatile component content peaked on day 2 for single-flowered and day 3 for the double-flowered narcissus. For both single-flowered and double-flowered narcissus flowers, the total content of volatile components had decreased significantly by day 4. \u00a9 2013 by the authors.", "author" : [ { "dropping-particle" : "", "family" : "Chen", "given" : "Hsin Chun", "non-dropping-particle" : "", "parse-names" : false, "suffix" : "" }, { "dropping-particle" : "", "family" : "Chi", "given" : "Hai Shan", "non-dropping-particle" : "", "parse-names" : false, "suffix" : "" }, { "dropping-particle" : "", "family" : "Lin", "given" : "Li Yun", "non-dropping-particle" : "", "parse-names" : false, "suffix" : "" } ], "container-title" : "Molecules", "id" : "ITEM-1", "issue" : "11", "issued" : { "date-parts" : [ [ "2013" ] ] }, "page" : "13723-13734", "title" : "Headspace solid-phase microextraction analysis of volatile components in narcissus tazetta var. chinensis Roem", "type" : "article-journal", "volume" : "18" }, "uris" : [ "http://www.mendeley.com/documents/?uuid=081695f1-9766-4c79-bfab-734040a9afe4" ] }, { "id" : "ITEM-2", "itemData" : { "DOI" : "10.1134/S1061934807070118", "ISSN" : "10619348", "abstract" : "Headspace solid-phase microextraction (HS-SPME) coupled with gas chromatography-mass spectrometry (GC-MS) has been applied to the determination of volatile compounds emitted from living daffodil flowers. The SPME conditions were optimized and applied to headspace extraction of the volatile compounds. The volatile compounds adsorbed on the fiber were desorbed and analyzed by GC-MS. We identified 27 compounds in the flower emission, which mainly included acetic acid phenethyl ester (31.68%), E-ocimene (17.15%), acetic acid benzyl ester (11.53%), neo-allo-ocimene (6.94%), allo-ocimene(5.34%), \u03b1-linalool (5.26%), 1,8-cineole(3.70%), benzenepropyl acetate (1.98%), and 3-methyl-2-buten-1-ol acetate(1.88%). The volatile compounds emitted by the flower excised from the daffodil were also analyzed by the present method, and the results showed that n-pentadecane, n-hexadecane, n-octadecane, and acetic acid phenethyl ester might be biomarker compounds of living daffodil flowers. To our knowledge, this is the first report on the volatile compounds emitted from Chinese daffodil flowers. \u00a9 Nauka/Interperiodica 2007.", "author" : [ { "dropping-particle" : "", "family" : "Song", "given" : "G.", "non-dropping-particle" : "", "parse-names" : false, "suffix" : "" }, { "dropping-particle" : "", "family" : "Xiao", "given" : "J.", "non-dropping-particle" : "", "parse-names" : false, "suffix" : "" }, { "dropping-particle" : "", "family" : "Deng", "given" : "C.", "non-dropping-particle" : "", "parse-names" : false, "suffix" : "" }, { "dropping-particle" : "", "family" : "Zhang", "given" : "X.", "non-dropping-particle" : "", "parse-names" : false, "suffix" : "" }, { "dropping-particle" : "", "family" : "Hu", "given" : "Y.", "non-dropping-particle" : "", "parse-names" : false, "suffix" : "" } ], "container-title" : "Journal of Analytical Chemistry", "id" : "ITEM-2", "issue" : "7", "issued" : { "date-parts" : [ [ "2007" ] ] }, "page" : "674-679", "title" : "Use of solid-phase microextraction as a sampling technique for the characterization of volatile compounds emitted from Chinese daffodil flowers", "type" : "article-journal", "volume" : "62" }, "uris" : [ "http://www.mendeley.com/documents/?uuid=703af86f-3586-4ab6-8cf2-b379d6d41c07" ] }, { "id" : "ITEM-3", "itemData" : { "DOI" : "10.1080/0972060X.2007.10643526", "ISSN" : "0972060X", "abstract" : "The essential oils of the flowers of Narcissus tazetta subsp. tazetta and Narcissus serotinus were analyzed by GC and GC/MS. Nineteen compounds were identified and the major components were trans-ocimene (61.12%) for Narcissus tazetta and benzyl acetate (19.36%) for Narcissus serotinus. \u00a9 2007 Taylor &amp; Francis Group, LLC.", "author" : [ { "dropping-particle" : "", "family" : "Melliou", "given" : "Eleni", "non-dropping-particle" : "", "parse-names" : false, "suffix" : "" }, { "dropping-particle" : "", "family" : "Kalpoutzakis", "given" : "Eleftherios", "non-dropping-particle" : "", "parse-names" : false, "suffix" : "" }, { "dropping-particle" : "", "family" : "Tsitsa", "given" : "Eugenia", "non-dropping-particle" : "", "parse-names" : false, "suffix" : "" }, { "dropping-particle" : "", "family" : "Magiatis", "given" : "Prokopios", "non-dropping-particle" : "", "parse-names" : false, "suffix" : "" } ], "container-title" : "Journal of Essential Oil-Bearing Plants", "id" : "ITEM-3", "issue" : "2", "issued" : { "date-parts" : [ [ "2007" ] ] }, "page" : "101-103", "title" : "Composition of the Essential Oils of Narcissus tazetta and Narcissus serotinus from Greece", "type" : "article-journal", "volume" : "10" }, "uris" : [ "http://www.mendeley.com/documents/?uuid=b205bacf-939a-4fce-ab41-975bb9a2c08a" ] } ], "mendeley" : { "formattedCitation" : "(H. C. Chen et al., 2013; Melliou et al., 2007; G. Song et al., 2007)", "manualFormatting" : "(Melliou et al., 2007; Song et al., 2007; Chen et al., 2013)", "plainTextFormattedCitation" : "(H. C. Chen et al., 2013; Melliou et al., 2007; G. Song et al., 2007)", "previouslyFormattedCitation" : "(H. C. Chen et al., 2013; Melliou et al., 2007; G. Song et al., 200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Melliou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07; S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07;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25F03" w:rsidTr="00481595">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Limonen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Eucalyptol</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R. damascene</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4314/ajtcam.v12i4.21", "ISSN" : "01896016", "abstract" : "Background: Rose water and rose oil are used in the perfume, cosmetic, pharmaceutical and food industries. The determination of volatile compounds in rose oil and rose water obtained from oil-bearing rose is highly important in terms of availability in the industry and in human health. Materials and Methods: Twenty four and twenty six volatile compounds were determined in the first rose oil and in the first rose water. Thus, in this study, volatile compounds in the first rose oil and first rose water have been determined by HS-SPME/GC/MS (Headspace-Solid Phase Micro Extraction/Gas Chromatography Mass Spectrometry) techniques which were not published previously for determining volatile compounds in rose oil and rose water. Results: Twenty four and twenty six volatile compounds were found in the first rose oil and in the first rose water, respectively. It was further discovered that both first rose oil and first rose water are rich in oxygenated monoterpenes and sesquiterpenes, with a third group of volatile compounds known as aliphatic hydrocarbons being found only in first rose oil. Citronellol contents of the first rose oil and rose water were found to be 43.40% and 40.13% respectively, whereas geraniol contents were 11.81% and 15.97%, respectively. Conclusion: These findings suggest that HS-SPME/GC/MS is a suitable technique for the determination of volatile compounds of rose oil and rose water.", "author" : [ { "dropping-particle" : "", "family" : "Koksal", "given" : "Nezihe", "non-dropping-particle" : "", "parse-names" : false, "suffix" : "" }, { "dropping-particle" : "", "family" : "Saribas", "given" : "Rafet", "non-dropping-particle" : "", "parse-names" : false, "suffix" : "" }, { "dropping-particle" : "", "family" : "Kafkas", "given" : "Ebru", "non-dropping-particle" : "", "parse-names" : false, "suffix" : "" }, { "dropping-particle" : "", "family" : "Aslancan", "given" : "Hasan", "non-dropping-particle" : "", "parse-names" : false, "suffix" : "" }, { "dropping-particle" : "", "family" : "Sadighazadi", "given" : "Saeid", "non-dropping-particle" : "", "parse-names" : false, "suffix" : "" } ], "container-title" : "African Journal of Traditional, Complementary and Alternative Medicines", "id" : "ITEM-1", "issue" : "4", "issued" : { "date-parts" : [ [ "2015" ] ] }, "page" : "145-150", "title" : "Determination of volatile compounds of the first rose oil and the first rose water by HS-SPME/GC/MS techniques", "type" : "article-journal", "volume" : "12" }, "uris" : [ "http://www.mendeley.com/documents/?uuid=6bedc5de-7ff6-455c-a06f-d80c69550bb0" ] } ], "mendeley" : { "formattedCitation" : "(Koksal et al., 2015)", "manualFormatting" : "(Koksal et al., 2015)", "plainTextFormattedCitation" : "(Koksal et al., 2015)", "previouslyFormattedCitation" : "(Koksal et al., 2015)"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Koksal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5)</w:t>
            </w:r>
            <w:r>
              <w:rPr>
                <w:rFonts w:asciiTheme="majorBidi" w:hAnsiTheme="majorBidi" w:cstheme="majorBidi"/>
                <w:color w:val="000000" w:themeColor="text1"/>
                <w:sz w:val="18"/>
                <w:szCs w:val="18"/>
              </w:rPr>
              <w:fldChar w:fldCharType="end"/>
            </w:r>
          </w:p>
        </w:tc>
      </w:tr>
      <w:tr w:rsidR="00E25F03" w:rsidTr="00481595">
        <w:trPr>
          <w:trHeight w:val="7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color w:val="000000" w:themeColor="text1"/>
                <w:sz w:val="18"/>
                <w:szCs w:val="18"/>
              </w:rPr>
              <w:t>Ocimene</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ily (</w:t>
            </w:r>
            <w:proofErr w:type="spellStart"/>
            <w:r>
              <w:rPr>
                <w:rFonts w:asciiTheme="majorBidi" w:hAnsiTheme="majorBidi" w:cstheme="majorBidi"/>
                <w:i/>
                <w:iCs/>
                <w:color w:val="000000" w:themeColor="text1"/>
                <w:sz w:val="18"/>
                <w:szCs w:val="18"/>
              </w:rPr>
              <w:t>Lilium</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3934-16", "ISSN" : "23279788", "abstract" : "Lilium cultivars have a wide range of variation in floral scent phenotypes. Using gas chromatography-mass spectrometry (GC/MS) analyses of volatile emissions during the night, the floral scent compositions of 35 lily cultivars from seven different hybrid groups were studied. The results showed that there was a positive correlation between volatile emission levels and scent intensities. Nonscented lily cultivars belonging to Asiatic hybrids hardly emitted volatiles, light-scented Longiflorum \u00d7 Asiatic hybrids emitted low levels of volatiles, and scented lily cultivars (belonging to Oriental, Trumpet, Longiflorum, Longiflorum \u00d7 Oriental, and Oriental \u00b7 Trumpet hybrids) emitted significantly high levels of volatiles. In general, the scent compositions of lily cultivars were similar within the same hybrid group, and the differences among hybrid groups reflect their pedigree. Monoterpenoids and benzenoids dominated the floral scents of most volatile-emitting lily cultivars, whereas monoterpenoids alone dominated the floral scents of some volatile-emitting lilies. Although various scent compounds were released from volatile-emitting lily cultivars, the dominant scent compounds were focused on three monoterpenoids [1.8-cineole, linalool, and (E)-\u03b2-ocimene] and one benzenoid (methyl benzoate). The scent traits of lily cultivars could be traced back to their parents.", "author" : [ { "dropping-particle" : "", "family" : "Kong", "given" : "Ying", "non-dropping-particle" : "", "parse-names" : false, "suffix" : "" }, { "dropping-particle" : "", "family" : "Bai", "given" : "Jinrong", "non-dropping-particle" : "", "parse-names" : false, "suffix" : "" }, { "dropping-particle" : "", "family" : "Lang", "given" : "Lixin", "non-dropping-particle" : "", "parse-names" : false, "suffix" : "" }, { "dropping-particle" : "", "family" : "Bao", "given" : "Fang", "non-dropping-particle" : "", "parse-names" : false, "suffix" : "" }, { "dropping-particle" : "", "family" : "Dou", "given" : "Xiaoying", "non-dropping-particle" : "", "parse-names" : false, "suffix" : "" }, { "dropping-particle" : "", "family" : "Wang", "given" : "Huan", "non-dropping-particle" : "", "parse-names" : false, "suffix" : "" }, { "dropping-particle" : "", "family" : "Shang", "given" : "Hongzhong", "non-dropping-particle" : "", "parse-names" : false, "suffix" : "" } ], "container-title" : "Journal of the American Society for Horticultural Science", "id" : "ITEM-1", "issue" : "3", "issued" : { "date-parts" : [ [ "2017" ] ] }, "page" : "175-183", "title" : "Variation in floral scent compositions of different lily hybrid groups", "type" : "article-journal", "volume" : "142" }, "uris" : [ "http://www.mendeley.com/documents/?uuid=420573df-d382-42cb-8949-433d30004148" ] } ], "mendeley" : { "formattedCitation" : "(Kong et al., 2017)", "plainTextFormattedCitation" : "(Kong et al., 2017)", "previouslyFormattedCitation" : "(Kong et al., 2017)"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K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7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shd w:val="clear" w:color="auto" w:fill="FFFFFF"/>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Daffodil (</w:t>
            </w:r>
            <w:r>
              <w:rPr>
                <w:rFonts w:asciiTheme="majorBidi" w:hAnsiTheme="majorBidi" w:cstheme="majorBidi"/>
                <w:i/>
                <w:iCs/>
                <w:color w:val="000000" w:themeColor="text1"/>
                <w:sz w:val="18"/>
                <w:szCs w:val="18"/>
              </w:rPr>
              <w:t xml:space="preserve">N. </w:t>
            </w:r>
            <w:proofErr w:type="spellStart"/>
            <w:r>
              <w:rPr>
                <w:rFonts w:asciiTheme="majorBidi" w:hAnsiTheme="majorBidi" w:cstheme="majorBidi"/>
                <w:i/>
                <w:iCs/>
                <w:color w:val="000000" w:themeColor="text1"/>
                <w:sz w:val="18"/>
                <w:szCs w:val="18"/>
              </w:rPr>
              <w:t>pseudonarcissus</w:t>
            </w:r>
            <w:proofErr w:type="spellEnd"/>
            <w:r>
              <w:rPr>
                <w:rFonts w:asciiTheme="majorBidi" w:hAnsiTheme="majorBidi" w:cstheme="majorBidi"/>
                <w:color w:val="000000" w:themeColor="text1"/>
                <w:sz w:val="18"/>
                <w:szCs w:val="18"/>
              </w:rPr>
              <w:t xml:space="preserve">, </w:t>
            </w:r>
            <w:r>
              <w:rPr>
                <w:rFonts w:asciiTheme="majorBidi" w:hAnsiTheme="majorBidi" w:cstheme="majorBidi"/>
                <w:i/>
                <w:iCs/>
                <w:color w:val="000000" w:themeColor="text1"/>
                <w:sz w:val="18"/>
                <w:szCs w:val="18"/>
              </w:rPr>
              <w:t xml:space="preserve">N. </w:t>
            </w:r>
            <w:proofErr w:type="spellStart"/>
            <w:r>
              <w:rPr>
                <w:rFonts w:asciiTheme="majorBidi" w:hAnsiTheme="majorBidi" w:cstheme="majorBidi"/>
                <w:i/>
                <w:iCs/>
                <w:color w:val="000000" w:themeColor="text1"/>
                <w:sz w:val="18"/>
                <w:szCs w:val="18"/>
              </w:rPr>
              <w:t>papyraceus</w:t>
            </w:r>
            <w:proofErr w:type="spellEnd"/>
            <w:r>
              <w:rPr>
                <w:rFonts w:asciiTheme="majorBidi" w:hAnsiTheme="majorBidi" w:cstheme="majorBidi"/>
                <w:color w:val="000000" w:themeColor="text1"/>
                <w:sz w:val="18"/>
                <w:szCs w:val="18"/>
              </w:rPr>
              <w:t xml:space="preserve">, </w:t>
            </w:r>
            <w:r>
              <w:rPr>
                <w:rFonts w:asciiTheme="majorBidi" w:hAnsiTheme="majorBidi" w:cstheme="majorBidi"/>
                <w:i/>
                <w:iCs/>
                <w:color w:val="000000" w:themeColor="text1"/>
                <w:sz w:val="18"/>
                <w:szCs w:val="18"/>
              </w:rPr>
              <w:t xml:space="preserve">N. </w:t>
            </w:r>
            <w:proofErr w:type="spellStart"/>
            <w:r>
              <w:rPr>
                <w:rFonts w:asciiTheme="majorBidi" w:hAnsiTheme="majorBidi" w:cstheme="majorBidi"/>
                <w:i/>
                <w:iCs/>
                <w:color w:val="000000" w:themeColor="text1"/>
                <w:sz w:val="18"/>
                <w:szCs w:val="18"/>
              </w:rPr>
              <w:t>tazett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16/j.indcrop.2013.11.034", "ISSN" : "09266690", "abstract" : "The fragrance of Narcissus flowers is used for luxury perfumes because of its delicate odor. Fragrance productivity is relatively low and an increase in fragrance yield is therefore an important issue. This study investigated the development of scent emission and scent profile of narcissus cultivars of simple and double flower architecture. Headspace solid-phase microextraction (HS-SPME) and capillary gas chromatography/mass spectrometry (GC-MS) were applied to analyze flower scent in dependence of daytime and flower age. The major scent compounds identified were those typical for Narcissus species, monoterpenes and benzenoids, here in form of cis-\u03b2-ocimene and benzyl acetate. The double flower cultivar, with 11 major compounds had a more complex scent profile than the simple flower cultivar with 6 major volatiles. Both cultivars showed circadian emission patterns and produced significantly less scent during the night than during the day with a reduction of 40% in double flowers and 37% in single flowers. Four-day old flowers produced 37% and 59% less volatiles in double and simple flowers compared to freshly cut flowers. Volatile composition varied among cultivars, daytime and flower age, however benzyl acetate and cis-\u03b2-ocimene continuously formed the major compounds. Compound flowers with doubled perianth structures produced double amount of scent compared to simple flowers independent of daytime. The drastic differences in volatile production depending on daytime, flower age and flower architecture should be taken into account when using narcissus flowers for the production of absolute fragrance extracts. \u00a9 2013 Elsevier B.V.", "author" : [ { "dropping-particle" : "", "family" : "Ru\u00edz-Ram\u00f3n", "given" : "Fabioloa", "non-dropping-particle" : "", "parse-names" : false, "suffix" : "" }, { "dropping-particle" : "", "family" : "\u00c1guila", "given" : "Diego J.", "non-dropping-particle" : "", "parse-names" : false, "suffix" : "" }, { "dropping-particle" : "", "family" : "Egea-Cortines", "given" : "Marcos", "non-dropping-particle" : "", "parse-names" : false, "suffix" : "" }, { "dropping-particle" : "", "family" : "Weiss", "given" : "Julia", "non-dropping-particle" : "", "parse-names" : false, "suffix" : "" } ], "container-title" : "Industrial Crops and Products", "id" : "ITEM-1", "issued" : { "date-parts" : [ [ "2014" ] ] }, "page" : "671-678", "publisher" : "Elsevier B.V.", "title" : "Optimization of fragrance extraction: Daytime and flower age affect scent emission in simple and double narcissi", "type" : "article-journal", "volume" : "52" }, "uris" : [ "http://www.mendeley.com/documents/?uuid=fb40f028-1544-4b9c-9ae1-fa4bc3cccc37" ] }, { "id" : "ITEM-2", "itemData" : { "DOI" : "10.1080/14786419.2018.1499632", "ISSN" : "14786427", "abstract" : "Narcissus pseudonarcissus (daffodil) is a valuable plant for the cosmetic, pharmaceutical and therapeutical traits. The flower volatile compounds (FVCs) of ten Narcissus pseudonarcissus cultivars were analyzed by Headspace/Solid Phase Micro Extraction-Gas Chromatography Mass Spectrometry (HS/SPME- GC/MS). 69 and 73 FVCs were detected in perianth and corona of the ten cultivars. The compounds are largely comprised of monoterpenes, sesquiterpene, benzenoid compounds and other minor compounds classes. Monoterpenes were major component among the FVCs, with beta-ocimene and beta-myrcene as the two major compounds in most perianths and coronas. The composition and content of the FVCs of different cultivars are quite different from each other.", "author" : [ { "dropping-particle" : "", "family" : "Li", "given" : "Xi", "non-dropping-particle" : "", "parse-names" : false, "suffix" : "" }, { "dropping-particle" : "", "family" : "Tang", "given" : "Dongqin", "non-dropping-particle" : "", "parse-names" : false, "suffix" : "" }, { "dropping-particle" : "", "family" : "Shi", "given" : "Yimin", "non-dropping-particle" : "", "parse-names" : false, "suffix" : "" } ], "container-title" : "Natural Product Research", "id" : "ITEM-2", "issue" : "15", "issued" : { "date-parts" : [ [ "2018" ] ] }, "page" : "2281-2284", "title" : "Volatile compounds in perianth and corona of Narcissus Pseudonarcissus cultivars", "type" : "article-journal", "volume" : "33" }, "uris" : [ "http://www.mendeley.com/documents/?uuid=cbf7c6bd-7a4a-412e-97ab-1c5e91626b29" ] }, { "id" : "ITEM-3", "itemData" : { "author" : [ { "dropping-particle" : "", "family" : "Wang", "given" : "JY", "non-dropping-particle" : "", "parse-names" : false, "suffix" : "" }, { "dropping-particle" : "", "family" : "Yu", "given" : "LL", "non-dropping-particle" : "", "parse-names" : false, "suffix" : "" }, { "dropping-particle" : "", "family" : "Qi", "given" : "XL", "non-dropping-particle" : "", "parse-names" : false, "suffix" : "" }, { "dropping-particle" : "", "family" : "Gao", "given" : "HJ", "non-dropping-particle" : "", "parse-names" : false, "suffix" : "" }, { "dropping-particle" : "", "family" : "Yang", "given" : "JX", "non-dropping-particle" : "", "parse-names" : false, "suffix" : "" } ], "container-title" : "Journal of Beijing University of Agriculture", "id" : "ITEM-3", "issued" : { "date-parts" : [ [ "2013" ] ] }, "page" : "1-14", "title" : "Difference in aromatic components between Hyacinths and European Daffodil by GC-MS", "type" : "article-journal", "volume" : "1" }, "uris" : [ "http://www.mendeley.com/documents/?uuid=9c7afd56-9a4d-464d-8d21-94ad8a0e631d" ] } ], "mendeley" : { "formattedCitation" : "(Xi Li, Tang, &amp; Shi, 2018; Ru\u00edz-Ram\u00f3n, \u00c1guila, Egea-Cortines, &amp; Weiss, 2014; JY Wang, Yu, Qi, Gao, &amp; Yang, 2013)", "manualFormatting" : "(Wang et al., 2013; Ru\u00edz-Ram\u00f3n et al., 2014; Li et al., 2018)", "plainTextFormattedCitation" : "(Xi Li, Tang, &amp; Shi, 2018; Ru\u00edz-Ram\u00f3n, \u00c1guila, Egea-Cortines, &amp; Weiss, 2014; JY Wang, Yu, Qi, Gao, &amp; Yang, 2013)", "previouslyFormattedCitation" : "(Xi Li, Tang, &amp; Shi, 2018; Ru\u00edz-Ram\u00f3n, \u00c1guila, Egea-Cortines, &amp; Weiss, 2014; JY Wang, Yu, Qi, Gao, &amp; Yang,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Wa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Ruíz-Ramó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4; Li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7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rans-β-</w:t>
            </w:r>
            <w:proofErr w:type="spellStart"/>
            <w:r>
              <w:rPr>
                <w:rFonts w:asciiTheme="majorBidi" w:hAnsiTheme="majorBidi" w:cstheme="majorBidi"/>
                <w:color w:val="000000" w:themeColor="text1"/>
                <w:sz w:val="18"/>
                <w:szCs w:val="18"/>
              </w:rPr>
              <w:t>ocimen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proofErr w:type="spellStart"/>
            <w:r>
              <w:rPr>
                <w:rFonts w:asciiTheme="majorBidi" w:hAnsiTheme="majorBidi" w:cstheme="majorBidi"/>
                <w:i/>
                <w:iCs/>
                <w:sz w:val="18"/>
                <w:szCs w:val="18"/>
                <w:shd w:val="clear" w:color="auto" w:fill="FFFFFF"/>
              </w:rPr>
              <w:t>Osmanthus</w:t>
            </w:r>
            <w:proofErr w:type="spellEnd"/>
            <w:r>
              <w:rPr>
                <w:rFonts w:asciiTheme="majorBidi" w:hAnsiTheme="majorBidi" w:cstheme="majorBidi"/>
                <w:i/>
                <w:iCs/>
                <w:sz w:val="18"/>
                <w:szCs w:val="18"/>
              </w:rPr>
              <w:t xml:space="preserve"> </w:t>
            </w:r>
            <w:proofErr w:type="spellStart"/>
            <w:r>
              <w:rPr>
                <w:rFonts w:asciiTheme="majorBidi" w:hAnsiTheme="majorBidi" w:cstheme="majorBidi"/>
                <w:i/>
                <w:iCs/>
                <w:sz w:val="18"/>
                <w:szCs w:val="18"/>
              </w:rPr>
              <w:t>fragrans</w:t>
            </w:r>
            <w:proofErr w:type="spellEnd"/>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3389/fpls.2015.01232", "author" : [ { "dropping-particle" : "", "family" : "Zeng, X.; Liu, C.; Zheng, R.; Cai, X.; Luo, J.; Zou, J. And Wang", "given" : "C.", "non-dropping-particle" : "", "parse-names" : false, "suffix" : "" } ], "id" : "ITEM-1", "issue" : "January", "issued" : { "date-parts" : [ [ "2016" ] ] }, "page" : "1-16", "title" : "Emission and Accumulation of Monoterpene and the Key Terpene Synthase ( TPS ) Associated with Monoterpene Biosynthesis in Osmanthus fragrans Lour", "type" : "article-journal", "volume" : "6" }, "uris" : [ "http://www.mendeley.com/documents/?uuid=b161f811-a80b-45bc-a911-4d37d6430337" ] } ], "mendeley" : { "formattedCitation" : "(Zeng, X.; Liu, C.; Zheng, R.; Cai, X.; Luo, J.; Zou, J. And Wang, 2016)", "manualFormatting" : "(Zeng et al., 2016)", "plainTextFormattedCitation" : "(Zeng, X.; Liu, C.; Zheng, R.; Cai, X.; Luo, J.; Zou, J. And Wang, 2016)", "previouslyFormattedCitation" : "(Zeng, X.; Liu, C.; Zheng, R.; Cai, X.; Luo, J.; Zou, J. And Wang, 2016)" }, "properties" : { "noteIndex" : 9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Zeng </w:t>
            </w:r>
            <w:r w:rsidRPr="00FD54F6">
              <w:rPr>
                <w:rFonts w:asciiTheme="majorBidi" w:hAnsiTheme="majorBidi" w:cstheme="majorBidi"/>
                <w:i/>
                <w:iCs/>
                <w:noProof/>
                <w:sz w:val="18"/>
                <w:szCs w:val="18"/>
              </w:rPr>
              <w:t>et al</w:t>
            </w:r>
            <w:r>
              <w:rPr>
                <w:rFonts w:asciiTheme="majorBidi" w:hAnsiTheme="majorBidi" w:cstheme="majorBidi"/>
                <w:noProof/>
                <w:sz w:val="18"/>
                <w:szCs w:val="18"/>
              </w:rPr>
              <w:t>., 2016)</w:t>
            </w:r>
            <w:r>
              <w:rPr>
                <w:rFonts w:asciiTheme="majorBidi" w:hAnsiTheme="majorBidi" w:cstheme="majorBidi"/>
                <w:sz w:val="18"/>
                <w:szCs w:val="18"/>
              </w:rPr>
              <w:fldChar w:fldCharType="end"/>
            </w:r>
          </w:p>
        </w:tc>
      </w:tr>
      <w:tr w:rsidR="00E25F03" w:rsidTr="00481595">
        <w:trPr>
          <w:trHeight w:val="7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Oyama-Okubo and Tsuji, 2013)</w:t>
            </w:r>
            <w:r>
              <w:rPr>
                <w:rFonts w:asciiTheme="majorBidi" w:hAnsiTheme="majorBidi" w:cstheme="majorBidi"/>
                <w:sz w:val="18"/>
                <w:szCs w:val="18"/>
              </w:rPr>
              <w:fldChar w:fldCharType="end"/>
            </w:r>
          </w:p>
        </w:tc>
      </w:tr>
      <w:tr w:rsidR="00E25F03" w:rsidTr="00481595">
        <w:trPr>
          <w:trHeight w:val="145"/>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α-</w:t>
            </w:r>
            <w:proofErr w:type="spellStart"/>
            <w:r>
              <w:rPr>
                <w:rFonts w:asciiTheme="majorBidi" w:hAnsiTheme="majorBidi" w:cstheme="majorBidi"/>
                <w:color w:val="000000" w:themeColor="text1"/>
                <w:sz w:val="18"/>
                <w:szCs w:val="18"/>
                <w:shd w:val="clear" w:color="auto" w:fill="FFFFFF"/>
              </w:rPr>
              <w:t>Pinen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Naomi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Naomi Oyama-Okubo and Tsuji, 2013)</w:t>
            </w:r>
            <w:r>
              <w:rPr>
                <w:rFonts w:asciiTheme="majorBidi" w:hAnsiTheme="majorBidi" w:cstheme="majorBidi"/>
                <w:color w:val="000000" w:themeColor="text1"/>
                <w:sz w:val="18"/>
                <w:szCs w:val="18"/>
              </w:rPr>
              <w:fldChar w:fldCharType="end"/>
            </w:r>
          </w:p>
        </w:tc>
      </w:tr>
      <w:tr w:rsidR="00E25F03" w:rsidTr="00481595">
        <w:trPr>
          <w:trHeight w:val="144"/>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damescen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0972060X.2015.1044571", "ISSN" : "0972060X", "abstract" : "Headspace-solid phase microextraction (HS-SPME) combined with gas chromatography-mass spectrometry (GC-MS) was applied to the analysis of volatiles of rose products (rose, conrete, rose absolute, and rose oil). The SPME headspace volatiles were collected using a 75 \u00b5M Carboxen-polydimethylsiloxane fiber (CAR/PDMS) as suitable for volatile compounds. Forty six compounds were identified by GC-MS, representing 94.30 - 98.61 % of the total amount. Gas chromatography-Mass spectrometric analysis revealed rose concrete and absolute to be rich in phenylethyl alcohol (75.79 and 81.32 %, respectively), and rose oil to be rich in \u03b2-citronellol (34.38 %) and geraniol (13.99 %). Higher levels of terpenoid compounds were found in rose concrete and oil in contrast to rose absolute.", "author" : [ { "dropping-particle" : "", "family" : "Kiralan", "given" : "Mustafa", "non-dropping-particle" : "", "parse-names" : false, "suffix" : "" } ], "container-title" : "Journal of Essential Oil-Bearing Plants", "id" : "ITEM-1", "issue" : "5", "issued" : { "date-parts" : [ [ "2015" ] ] }, "page" : "1266-1270", "title" : "Use of Headspace Solid-phase Microextraction in Rose (Rosa damescena Mill) Products for Volatile Compounds", "type" : "article-journal", "volume" : "18" }, "uris" : [ "http://www.mendeley.com/documents/?uuid=c78ea60c-4807-4fc6-b04a-91f07fd47da0" ] } ], "mendeley" : { "formattedCitation" : "(Kiralan, 2015)", "plainTextFormattedCitation" : "(Kiralan, 2015)", "previouslyFormattedCitation" : "(Kiralan, 2015)"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Kiralan, 2015)</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color w:val="000000" w:themeColor="text1"/>
                <w:sz w:val="18"/>
                <w:szCs w:val="18"/>
                <w:shd w:val="clear" w:color="auto" w:fill="FFFFFF"/>
              </w:rPr>
              <w:t>Borneol</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avender (</w:t>
            </w:r>
            <w:r>
              <w:rPr>
                <w:rFonts w:asciiTheme="majorBidi" w:hAnsiTheme="majorBidi" w:cstheme="majorBidi"/>
                <w:i/>
                <w:iCs/>
                <w:color w:val="000000" w:themeColor="text1"/>
                <w:sz w:val="18"/>
                <w:szCs w:val="18"/>
              </w:rPr>
              <w:t xml:space="preserve">L. </w:t>
            </w:r>
            <w:proofErr w:type="spellStart"/>
            <w:r>
              <w:rPr>
                <w:rFonts w:asciiTheme="majorBidi" w:hAnsiTheme="majorBidi" w:cstheme="majorBidi"/>
                <w:i/>
                <w:iCs/>
                <w:color w:val="000000" w:themeColor="text1"/>
                <w:sz w:val="18"/>
                <w:szCs w:val="18"/>
              </w:rPr>
              <w:t>angustifoli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412905.2013.775080", "ISSN" : "10412905", "abstract" : "The chemical composition of essential oils and hydrolate from dried lavender flowers (Lavandula angustifolia) was determined. Organic compounds were isolated from the hydrolate by the liquid-liquid (LLE) method. Optimal conditions for LLE (pentane, five extraction cycles, 40 mL, salting out [5% NaCl]) were determined by the Taguchi method. As many as forty-seven compounds were identified both in the essential oil (Oe) and in the essential oil isolated during the preparation of hydrolate (OeH), representing 94.9% of the content of Oe and 95.7% of OeH. The main compounds in OeH and Oe are: linalool (24.6% and 24.9%, respectively), linalyl acetate (14.4% and 18.0%, respectively) and borneol (6.2% and 6.3%, respectively). The most abundant compounds are oxygenated derivatives of monoterpenes (74.3% Oe, 73.4% OeH), including monoterpene alcohols (40.5% Oe, 38.0% OeH). In the hydrolate (H), twenty-four compounds, representing 83.8% of its composition, were identified. The main ingredients are: linalool (26.5%) and borneol (9.0%). Also here, oxygenated derivatives of monoterpenes predominate (78.1%), consisting mainly of alcohol monoterpenes (50.7%). In the hydrolate, the presence of acetate linalyl, monoterpenes, or sesquiterpenes was not found. Quantitative analysis of Oe, OeH and H was conducted for selected chemical compounds. \u00a9 2013 Taylor and Francis.", "author" : [ { "dropping-particle" : "", "family" : "\u015amigielski", "given" : "Krzysztof B.", "non-dropping-particle" : "", "parse-names" : false, "suffix" : "" }, { "dropping-particle" : "", "family" : "Prusinowska", "given" : "Renata", "non-dropping-particle" : "", "parse-names" : false, "suffix" : "" }, { "dropping-particle" : "", "family" : "Krosowiak", "given" : "Krzysztof", "non-dropping-particle" : "", "parse-names" : false, "suffix" : "" }, { "dropping-particle" : "", "family" : "Sikora", "given" : "Magdalena", "non-dropping-particle" : "", "parse-names" : false, "suffix" : "" } ], "container-title" : "Journal of Essential Oil Research", "id" : "ITEM-1", "issue" : "4", "issued" : { "date-parts" : [ [ "2013" ] ] }, "page" : "291-299", "title" : "Comparison of qualitative and quantitative chemical composition of hydrolate and essential oils of lavender (Lavandula angustifolia)", "type" : "article-journal", "volume" : "25" }, "uris" : [ "http://www.mendeley.com/documents/?uuid=5dccc16a-e7b7-4a83-b271-31c50e68bf9a" ] } ], "mendeley" : { "formattedCitation" : "(\u015amigielski, Prusinowska, Krosowiak, &amp; Sikora, 2013)", "manualFormatting" : "(\u015amigielski et al., 2013)", "plainTextFormattedCitation" : "(\u015amigielski, Prusinowska, Krosowiak, &amp; Sikora, 2013)", "previouslyFormattedCitation" : "(\u015amigielski, Prusinowska, Krosowiak, &amp; Sikora,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Śmigielski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25F03" w:rsidTr="00481595">
        <w:trPr>
          <w:trHeight w:val="223"/>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color w:val="000000" w:themeColor="text1"/>
                <w:sz w:val="18"/>
                <w:szCs w:val="18"/>
              </w:rPr>
              <w:t>Geranio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Ros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R. damascene</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80/0972060X.2015.1044571", "ISSN" : "0972060X", "abstract" : "Headspace-solid phase microextraction (HS-SPME) combined with gas chromatography-mass spectrometry (GC-MS) was applied to the analysis of volatiles of rose products (rose, conrete, rose absolute, and rose oil). The SPME headspace volatiles were collected using a 75 \u00b5M Carboxen-polydimethylsiloxane fiber (CAR/PDMS) as suitable for volatile compounds. Forty six compounds were identified by GC-MS, representing 94.30 - 98.61 % of the total amount. Gas chromatography-Mass spectrometric analysis revealed rose concrete and absolute to be rich in phenylethyl alcohol (75.79 and 81.32 %, respectively), and rose oil to be rich in \u03b2-citronellol (34.38 %) and geraniol (13.99 %). Higher levels of terpenoid compounds were found in rose concrete and oil in contrast to rose absolute.", "author" : [ { "dropping-particle" : "", "family" : "Kiralan", "given" : "Mustafa", "non-dropping-particle" : "", "parse-names" : false, "suffix" : "" } ], "container-title" : "Journal of Essential Oil-Bearing Plants", "id" : "ITEM-1", "issue" : "5", "issued" : { "date-parts" : [ [ "2015" ] ] }, "page" : "1266-1270", "title" : "Use of Headspace Solid-phase Microextraction in Rose (Rosa damescena Mill) Products for Volatile Compounds", "type" : "article-journal", "volume" : "18" }, "uris" : [ "http://www.mendeley.com/documents/?uuid=c78ea60c-4807-4fc6-b04a-91f07fd47da0" ] }, { "id" : "ITEM-2", "itemData" : { "DOI" : "10.1515/prolas-2015-0007", "ISSN" : "1407009X", "abstract" : "Hybrid Rugosa is the most winter hardy group of roses in the climatic conditions of the Baltic Sea region. This study aimed at identifying new qualities of Hybrid Rugosa by focusing on determination of content of volatile organic compounds of flower petals and in hydrosols produced from these. Volatiles of seven cultivars were extracted using solid phase microextraction (SPME) with subsequent separation by gas chromatography. Identification was made by comparison with mass spectral libraries and by calculating linear retention indexes and comparing them with literature data. Twenty-five volatile aroma compounds were identified in the petals and hydrosols of six Hybrid Rugosa and species. Among those, phenylethylalcohol, \u00df-citronellol, geraniol and nerol were predominant. Species Rosa rugosa and variety 'Plena' showed the highest total level of volatiles and contained 26% and 31% \u00df-citronellol, respectively. Varieties 'Raita' and 'Sniedze' contained up to 57% citronellol. The main volatile compounds were detected in hydrosols in the same proportions, but their concentration was higher than in petals. The varieties 'Raita' and 'Violeta', bred in Latvia, are recommendable for use as a source of hydrosol.", "author" : [ { "dropping-particle" : "", "family" : "Sparinska", "given" : "Anta", "non-dropping-particle" : "", "parse-names" : false, "suffix" : "" }, { "dropping-particle" : "", "family" : "Rostoks", "given" : "Nils", "non-dropping-particle" : "", "parse-names" : false, "suffix" : "" } ], "container-title" : "Proceedings of the Latvian Academy of Sciences", "id" : "ITEM-2", "issue" : "1-2", "issued" : { "date-parts" : [ [ "2015" ] ] }, "page" : "57-61", "title" : "Volatile organic compounds of Hybrid Rugosa roses in Latvia", "type" : "article-journal", "volume" : "69" }, "uris" : [ "http://www.mendeley.com/documents/?uuid=606b3259-ea28-4356-bf2e-f14c24cf3a14" ] } ], "mendeley" : { "formattedCitation" : "(Kiralan, 2015; Sparinska &amp; Rostoks, 2015)", "manualFormatting" : "(Kiralan, 2015; Sparinska and Rostoks, 2015)", "plainTextFormattedCitation" : "(Kiralan, 2015; Sparinska &amp; Rostoks, 2015)", "previouslyFormattedCitation" : "(Kiralan, 2015; Sparinska &amp; Rostoks, 2015)" }, "properties" : { "noteIndex" : 0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Kiralan, 2015; Sparinska and Rostoks, 2015)</w:t>
            </w:r>
            <w:r>
              <w:rPr>
                <w:rFonts w:asciiTheme="majorBidi" w:hAnsiTheme="majorBidi" w:cstheme="majorBidi"/>
                <w:sz w:val="18"/>
                <w:szCs w:val="18"/>
              </w:rPr>
              <w:fldChar w:fldCharType="end"/>
            </w:r>
          </w:p>
        </w:tc>
      </w:tr>
      <w:tr w:rsidR="00E25F03" w:rsidTr="00481595">
        <w:trPr>
          <w:trHeight w:val="222"/>
        </w:trPr>
        <w:tc>
          <w:tcPr>
            <w:tcW w:w="0" w:type="auto"/>
            <w:vMerge/>
            <w:tcBorders>
              <w:top w:val="single" w:sz="8" w:space="0" w:color="auto"/>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Geranyl</w:t>
            </w:r>
            <w:proofErr w:type="spellEnd"/>
            <w:r>
              <w:rPr>
                <w:rFonts w:asciiTheme="majorBidi" w:hAnsiTheme="majorBidi" w:cstheme="majorBidi"/>
                <w:color w:val="000000" w:themeColor="text1"/>
                <w:sz w:val="18"/>
                <w:szCs w:val="18"/>
              </w:rPr>
              <w:t xml:space="preserve"> acet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color w:val="000000" w:themeColor="text1"/>
                <w:sz w:val="18"/>
                <w:szCs w:val="18"/>
              </w:rPr>
              <w:t>Rose</w:t>
            </w:r>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R. damascene</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4314/ajtcam.v12i4.21", "ISSN" : "01896016", "abstract" : "Background: Rose water and rose oil are used in the perfume, cosmetic, pharmaceutical and food industries. The determination of volatile compounds in rose oil and rose water obtained from oil-bearing rose is highly important in terms of availability in the industry and in human health. Materials and Methods: Twenty four and twenty six volatile compounds were determined in the first rose oil and in the first rose water. Thus, in this study, volatile compounds in the first rose oil and first rose water have been determined by HS-SPME/GC/MS (Headspace-Solid Phase Micro Extraction/Gas Chromatography Mass Spectrometry) techniques which were not published previously for determining volatile compounds in rose oil and rose water. Results: Twenty four and twenty six volatile compounds were found in the first rose oil and in the first rose water, respectively. It was further discovered that both first rose oil and first rose water are rich in oxygenated monoterpenes and sesquiterpenes, with a third group of volatile compounds known as aliphatic hydrocarbons being found only in first rose oil. Citronellol contents of the first rose oil and rose water were found to be 43.40% and 40.13% respectively, whereas geraniol contents were 11.81% and 15.97%, respectively. Conclusion: These findings suggest that HS-SPME/GC/MS is a suitable technique for the determination of volatile compounds of rose oil and rose water.", "author" : [ { "dropping-particle" : "", "family" : "Koksal", "given" : "Nezihe", "non-dropping-particle" : "", "parse-names" : false, "suffix" : "" }, { "dropping-particle" : "", "family" : "Saribas", "given" : "Rafet", "non-dropping-particle" : "", "parse-names" : false, "suffix" : "" }, { "dropping-particle" : "", "family" : "Kafkas", "given" : "Ebru", "non-dropping-particle" : "", "parse-names" : false, "suffix" : "" }, { "dropping-particle" : "", "family" : "Aslancan", "given" : "Hasan", "non-dropping-particle" : "", "parse-names" : false, "suffix" : "" }, { "dropping-particle" : "", "family" : "Sadighazadi", "given" : "Saeid", "non-dropping-particle" : "", "parse-names" : false, "suffix" : "" } ], "container-title" : "African Journal of Traditional, Complementary and Alternative Medicines", "id" : "ITEM-1", "issue" : "4", "issued" : { "date-parts" : [ [ "2015" ] ] }, "page" : "145-150", "title" : "Determination of volatile compounds of the first rose oil and the first rose water by HS-SPME/GC/MS techniques", "type" : "article-journal", "volume" : "12" }, "uris" : [ "http://www.mendeley.com/documents/?uuid=6bedc5de-7ff6-455c-a06f-d80c69550bb0" ] } ], "mendeley" : { "formattedCitation" : "(Koksal, Saribas, Kafkas, Aslancan, &amp; Sadighazadi, 2015)", "manualFormatting" : "(Koksal et al., 2015)", "plainTextFormattedCitation" : "(Koksal, Saribas, Kafkas, Aslancan, &amp; Sadighazadi, 2015)", "previouslyFormattedCitation" : "(Koksal, Saribas, Kafkas, Aslancan, &amp; Sadighazadi, 2015)"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Koksal </w:t>
            </w:r>
            <w:r w:rsidRPr="00FD54F6">
              <w:rPr>
                <w:rFonts w:asciiTheme="majorBidi" w:hAnsiTheme="majorBidi" w:cstheme="majorBidi"/>
                <w:i/>
                <w:iCs/>
                <w:noProof/>
                <w:sz w:val="18"/>
                <w:szCs w:val="18"/>
              </w:rPr>
              <w:t>et al</w:t>
            </w:r>
            <w:r>
              <w:rPr>
                <w:rFonts w:asciiTheme="majorBidi" w:hAnsiTheme="majorBidi" w:cstheme="majorBidi"/>
                <w:noProof/>
                <w:sz w:val="18"/>
                <w:szCs w:val="18"/>
              </w:rPr>
              <w:t>., 2015)</w:t>
            </w:r>
            <w:r>
              <w:rPr>
                <w:rFonts w:asciiTheme="majorBidi" w:hAnsiTheme="majorBidi" w:cstheme="majorBidi"/>
                <w:sz w:val="18"/>
                <w:szCs w:val="18"/>
              </w:rPr>
              <w:fldChar w:fldCharType="end"/>
            </w:r>
          </w:p>
        </w:tc>
      </w:tr>
      <w:tr w:rsidR="00E25F03" w:rsidTr="00481595">
        <w:trPr>
          <w:trHeight w:val="74"/>
        </w:trPr>
        <w:tc>
          <w:tcPr>
            <w:tcW w:w="1843" w:type="dxa"/>
            <w:vMerge w:val="restart"/>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Sesquiterpenes</w:t>
            </w:r>
            <w:proofErr w:type="spellEnd"/>
            <w:r>
              <w:rPr>
                <w:rFonts w:asciiTheme="majorBidi" w:hAnsiTheme="majorBidi" w:cstheme="majorBidi"/>
                <w:color w:val="000000" w:themeColor="text1"/>
                <w:sz w:val="18"/>
                <w:szCs w:val="18"/>
              </w:rPr>
              <w:t xml:space="preserve"> </w:t>
            </w: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β-</w:t>
            </w:r>
            <w:proofErr w:type="spellStart"/>
            <w:r>
              <w:rPr>
                <w:rFonts w:asciiTheme="majorBidi" w:hAnsiTheme="majorBidi" w:cstheme="majorBidi"/>
                <w:color w:val="000000" w:themeColor="text1"/>
                <w:sz w:val="18"/>
                <w:szCs w:val="18"/>
              </w:rPr>
              <w:t>caryophyllen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ony (</w:t>
            </w:r>
            <w:proofErr w:type="spellStart"/>
            <w:r>
              <w:rPr>
                <w:rFonts w:asciiTheme="majorBidi" w:hAnsiTheme="majorBidi" w:cstheme="majorBidi"/>
                <w:i/>
                <w:iCs/>
                <w:color w:val="000000" w:themeColor="text1"/>
                <w:sz w:val="18"/>
                <w:szCs w:val="18"/>
              </w:rPr>
              <w:t>Paeonia</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4420-18", "ISSN" : "23279788", "abstract" : "Thirty herbaceous peony (section Paeonia of the genus Paeonia) cultivars were divided into four groups (no fragrance, light fragrance, medium fragrance, or intense fragrance) based on their sensory evaluation scores. Using DHS (dynamic headspace sampling) and ATD-GC/MS (automatic thermal desorption-gas chromatography/mass spectrometry), 130 volatile organic components were detected in these 30 cultivars and a total of 72 compounds were identified as scent components. The main compounds were phenylethyl alcohol, \u03b2-caryophyllene, linalool, (R)-citronellol, and nerol. Selecting \u03b1-pinene as the standard, the volatile components of these cultivars were quantitatively analyzed. By combining the sensory evaluation scores and the results of quantitative analysis, we found that \u2018Going Bananas\u2019, \u2018Cream Delight\u2019, \u2018Zhu Sha Pan\u2019, \u2018Qiao Ling\u2019, \u2018Duchess de Nemours\u2019 and \u2018Yang Fei Chu Yu\u2019 displayed an intense fragrance and thus had relatively high commercial value for the flower fragrance industry. \u2018Red Magic\u2019, \u2018Joker\u2019, \u2018Fairy Princess\u2019, \u2018Lovely Rose\u2019, \u2018Carina\u2019, and \u2018Etched Salmon\u2019 were excluded from the hierarchical cluster of aromatic compounds and the analysis of fragrance patterns because of the low amount of fragrance they released and poor sensory evaluation results. Based on a cluster analysis, assessment of the major aromatic compounds and the results of sensory evaluation, the remaining 24 cultivars were divided into five fragrance patterns for the first time: woody scent (cluster I, major fragrance, \u03b2-caryophyllene), fruity scent (cluster II, phenylethyl alcohol), lily scent (cluster III, linalool), rose scent (cluster IV, (R)-citronellol), and an orange blossom scent (cluster V, nerol).", "author" : [ { "dropping-particle" : "", "family" : "Song", "given" : "Chaowei", "non-dropping-particle" : "", "parse-names" : false, "suffix" : "" }, { "dropping-particle" : "", "family" : "Wang", "given" : "Qi", "non-dropping-particle" : "", "parse-names" : false, "suffix" : "" }, { "dropping-particle" : "", "family" : "Teixeira da Silva", "given" : "Jaime A.", "non-dropping-particle" : "", "parse-names" : false, "suffix" : "" }, { "dropping-particle" : "", "family" : "Yu", "given" : "Xiaonan", "non-dropping-particle" : "", "parse-names" : false, "suffix" : "" } ], "container-title" : "Journal of the American Society for Horticultural Science", "id" : "ITEM-1", "issue" : "4", "issued" : { "date-parts" : [ [ "2018" ] ] }, "page" : "248-258", "title" : "Identification of floral fragrances and analysis of fragrance patterns in herbaceous peony cultivars", "type" : "article-journal", "volume" : "143" }, "uris" : [ "http://www.mendeley.com/documents/?uuid=82b52f38-4193-433e-abc1-0c9dae993218" ] } ], "mendeley" : { "formattedCitation" : "(C. Song, Wang, Teixeira da Silva, &amp; Yu, 2018)", "manualFormatting" : "(Song et al., 2018)", "plainTextFormattedCitation" : "(C. Song, Wang, Teixeira da Silva, &amp; Yu, 2018)", "previouslyFormattedCitation" : "(C. Song, Wang, Teixeira da Silva, &amp; Yu, 2018)"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S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74"/>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Carnation (</w:t>
            </w:r>
            <w:r>
              <w:rPr>
                <w:rFonts w:asciiTheme="majorBidi" w:hAnsiTheme="majorBidi" w:cstheme="majorBidi"/>
                <w:i/>
                <w:iCs/>
                <w:color w:val="000000" w:themeColor="text1"/>
                <w:sz w:val="18"/>
                <w:szCs w:val="18"/>
              </w:rPr>
              <w:t xml:space="preserve">Dianthus </w:t>
            </w:r>
            <w:proofErr w:type="spellStart"/>
            <w:r>
              <w:rPr>
                <w:rFonts w:asciiTheme="majorBidi" w:hAnsiTheme="majorBidi" w:cstheme="majorBidi"/>
                <w:i/>
                <w:iCs/>
                <w:color w:val="000000" w:themeColor="text1"/>
                <w:sz w:val="18"/>
                <w:szCs w:val="18"/>
              </w:rPr>
              <w:t>elymaiticus</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0972060X.2014.962622", "ISSN" : "0972060X", "abstract" : "The hydrodistilled volatile oil of flowers of Iranian endemic Dianthus elymaiticus Hausskn. &amp; Bornm. ex Bornm. (Caryophyllaceae Juss.) was analyzed by gas chromatography (GC) and gas chromatography-mass spectrometry (GC-MS) for the first time. Thirty eight constituents consisting 96.5% of the total oil were identified. The major compounds were (Z)-3-hexenyl acetate (13.9%), methyl benzoate (10.4 %), \u03b2-caryophyllene (9.3%), decanal (8.0%). The Essential oil of D. elymaiticus flowers was characterized by high quantities of fatty acid derivatives (36.6%) and terpenoids (34.0%).", "author" : [ { "dropping-particle" : "", "family" : "Azadi", "given" : "Boshra", "non-dropping-particle" : "", "parse-names" : false, "suffix" : "" }, { "dropping-particle" : "", "family" : "Entezari", "given" : "Mahdieh", "non-dropping-particle" : "", "parse-names" : false, "suffix" : "" } ], "container-title" : "Journal of Essential Oil-Bearing Plants", "id" : "ITEM-1", "issue" : "7", "issued" : { "date-parts" : [ [ "2016" ] ] }, "page" : "1830-1833", "title" : "Floral Scent Composition of Dianthus elymaiticus Hausskn. &amp; Bornm. ex Bornm.", "type" : "article-journal", "volume" : "19" }, "uris" : [ "http://www.mendeley.com/documents/?uuid=15d57aab-95eb-47f1-8ea6-ca7e47e8eef7" ] } ], "mendeley" : { "formattedCitation" : "(Azadi &amp; Entezari, 2016)", "manualFormatting" : "(Azadi and Entezari, 2016)", "plainTextFormattedCitation" : "(Azadi &amp; Entezari, 2016)", "previouslyFormattedCitation" : "(Azadi &amp; Entezari, 2016)"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Azadi and Entezari, 2016)</w:t>
            </w:r>
            <w:r>
              <w:rPr>
                <w:rFonts w:asciiTheme="majorBidi" w:hAnsiTheme="majorBidi" w:cstheme="majorBidi"/>
                <w:color w:val="000000" w:themeColor="text1"/>
                <w:sz w:val="18"/>
                <w:szCs w:val="18"/>
              </w:rPr>
              <w:fldChar w:fldCharType="end"/>
            </w:r>
          </w:p>
        </w:tc>
      </w:tr>
      <w:tr w:rsidR="00E25F03" w:rsidTr="00481595">
        <w:trPr>
          <w:trHeight w:val="72"/>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Caryophyllene</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 xml:space="preserve">L.) </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Oyama-Okubo and Tsuji, 2013)</w:t>
            </w:r>
            <w:r>
              <w:rPr>
                <w:rFonts w:asciiTheme="majorBidi" w:hAnsiTheme="majorBidi" w:cstheme="majorBidi"/>
                <w:sz w:val="18"/>
                <w:szCs w:val="18"/>
              </w:rPr>
              <w:fldChar w:fldCharType="end"/>
            </w:r>
          </w:p>
        </w:tc>
      </w:tr>
      <w:tr w:rsidR="00E25F03" w:rsidTr="00481595">
        <w:trPr>
          <w:trHeight w:val="145"/>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α-</w:t>
            </w:r>
            <w:proofErr w:type="spellStart"/>
            <w:r>
              <w:rPr>
                <w:rFonts w:asciiTheme="majorBidi" w:hAnsiTheme="majorBidi" w:cstheme="majorBidi"/>
                <w:color w:val="000000" w:themeColor="text1"/>
                <w:sz w:val="18"/>
                <w:szCs w:val="18"/>
              </w:rPr>
              <w:t>farnesen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4"/>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1",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2",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2",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M. Chen et al., 2017; J. Lin et al., 2013)", "manualFormatting" : "(Lin et al., 2013; Chen et al., 2017;)", "plainTextFormattedCitation" : "(M. Chen et al., 2017; J. Lin et al., 2013)", "previouslyFormattedCitation" : "(M. Chen et al., 2017; J. Lin et al.,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Li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158"/>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β-ionon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213"/>
        </w:trPr>
        <w:tc>
          <w:tcPr>
            <w:tcW w:w="1843" w:type="dxa"/>
            <w:vMerge w:val="restart"/>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Benzenoids</w:t>
            </w:r>
            <w:proofErr w:type="spellEnd"/>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Benzaldehyd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211"/>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Acetophenon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5"/>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enzyl alcohol</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4"/>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1",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2",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2",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M. Chen et al., 2017; J. Lin et al., 2013)", "manualFormatting" : "(Lin et al., 2013; Chen et al., 2017)", "plainTextFormattedCitation" : "(M. Chen et al., 2017; J. Lin et al., 2013)", "previouslyFormattedCitation" : "(M. Chen et al., 2017; J. Lin et al.,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Li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145"/>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Methyl salicyl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ulip (</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4"/>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w:t>
            </w:r>
            <w:proofErr w:type="spellStart"/>
            <w:r>
              <w:rPr>
                <w:rFonts w:asciiTheme="majorBidi" w:hAnsiTheme="majorBidi" w:cstheme="majorBidi"/>
                <w:i/>
                <w:iCs/>
                <w:color w:val="000000" w:themeColor="text1"/>
                <w:sz w:val="18"/>
                <w:szCs w:val="18"/>
              </w:rPr>
              <w:t>Zygopetal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maculatum</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51999", "ISSN" : "14786427", "abstract" : "Emitted scent volatile profile of an orchid species Zygopetalum maculatum was studied using dynamic headspace sampling technique with four different adsorbent matrices, namely Porapak Type Q polymer (mesh size: 80/100), Tenax (mesh size: 60/80), activated charcoal and graphite. In addition, developmental variations in scent emissions and endogenous volatile levels were also investigated. Gas chromatography-mass spectrometry analysis revealed the presence of 21 volatile compounds in the headspace, which was predominantly enriched with benzenoid compounds. Among these benzenoids, o-diethylbenzene and p-diethylbenzene were the major compounds followed by benzyl acetate and methyl salicylate. Among the phenylpropanoid compounds, 2-phenylethyl acetate was the major volatile. However, as compared to benzenoids, the quantity was much lesser, indicating the inclination of phenylalanine flux towards benzenoid pathway. The outcome of this study has the implications in enhancing fragrance and vase life of orchids of the Sikkim Himalaya region and thus may further help to meet the growing market demand.", "author" : [ { "dropping-particle" : "", "family" : "Bera", "given" : "Paramita", "non-dropping-particle" : "", "parse-names" : false, "suffix" : "" }, { "dropping-particle" : "", "family" : "Chakrabarti", "given" : "Syamali", "non-dropping-particle" : "", "parse-names" : false, "suffix" : "" }, { "dropping-particle" : "", "family" : "Gaikwad", "given" : "Nitin K.", "non-dropping-particle" : "", "parse-names" : false, "suffix" : "" }, { "dropping-particle" : "", "family" : "Kutty", "given" : "Nithya N.", "non-dropping-particle" : "", "parse-names" : false, "suffix" : "" }, { "dropping-particle" : "", "family" : "Barman", "given" : "Monica", "non-dropping-particle" : "", "parse-names" : false, "suffix" : "" }, { "dropping-particle" : "", "family" : "Mitra", "given" : "Adinpunya", "non-dropping-particle" : "", "parse-names" : false, "suffix" : "" } ], "container-title" : "Natural Product Research", "id" : "ITEM-1", "issue" : "3", "issued" : { "date-parts" : [ [ "2018" ] ] }, "page" : "435-438", "publisher" : "Taylor &amp; Francis", "title" : "Developmental variation in floral volatiles composition of a fragrant orchid Zygopetalum maculatum (Kunth) Garay", "type" : "article-journal", "volume" : "33" }, "uris" : [ "http://www.mendeley.com/documents/?uuid=53384f8b-2ccd-4350-9aba-e7582b5a4dac" ] } ], "mendeley" : { "formattedCitation" : "(Bera et al., 2018)", "plainTextFormattedCitation" : "(Bera et al., 2018)", "previouslyFormattedCitation" : "(Bera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73"/>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Methyl benzo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ily</w:t>
            </w:r>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Lilium</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3934-16", "ISSN" : "23279788", "abstract" : "Lilium cultivars have a wide range of variation in floral scent phenotypes. Using gas chromatography-mass spectrometry (GC/MS) analyses of volatile emissions during the night, the floral scent compositions of 35 lily cultivars from seven different hybrid groups were studied. The results showed that there was a positive correlation between volatile emission levels and scent intensities. Nonscented lily cultivars belonging to Asiatic hybrids hardly emitted volatiles, light-scented Longiflorum \u00d7 Asiatic hybrids emitted low levels of volatiles, and scented lily cultivars (belonging to Oriental, Trumpet, Longiflorum, Longiflorum \u00d7 Oriental, and Oriental \u00b7 Trumpet hybrids) emitted significantly high levels of volatiles. In general, the scent compositions of lily cultivars were similar within the same hybrid group, and the differences among hybrid groups reflect their pedigree. Monoterpenoids and benzenoids dominated the floral scents of most volatile-emitting lily cultivars, whereas monoterpenoids alone dominated the floral scents of some volatile-emitting lilies. Although various scent compounds were released from volatile-emitting lily cultivars, the dominant scent compounds were focused on three monoterpenoids [1.8-cineole, linalool, and (E)-\u03b2-ocimene] and one benzenoid (methyl benzoate). The scent traits of lily cultivars could be traced back to their parents.", "author" : [ { "dropping-particle" : "", "family" : "Kong", "given" : "Ying", "non-dropping-particle" : "", "parse-names" : false, "suffix" : "" }, { "dropping-particle" : "", "family" : "Bai", "given" : "Jinrong", "non-dropping-particle" : "", "parse-names" : false, "suffix" : "" }, { "dropping-particle" : "", "family" : "Lang", "given" : "Lixin", "non-dropping-particle" : "", "parse-names" : false, "suffix" : "" }, { "dropping-particle" : "", "family" : "Bao", "given" : "Fang", "non-dropping-particle" : "", "parse-names" : false, "suffix" : "" }, { "dropping-particle" : "", "family" : "Dou", "given" : "Xiaoying", "non-dropping-particle" : "", "parse-names" : false, "suffix" : "" }, { "dropping-particle" : "", "family" : "Wang", "given" : "Huan", "non-dropping-particle" : "", "parse-names" : false, "suffix" : "" }, { "dropping-particle" : "", "family" : "Shang", "given" : "Hongzhong", "non-dropping-particle" : "", "parse-names" : false, "suffix" : "" } ], "container-title" : "Journal of the American Society for Horticultural Science", "id" : "ITEM-1", "issue" : "3", "issued" : { "date-parts" : [ [ "2017" ] ] }, "page" : "175-183", "title" : "Variation in floral scent compositions of different lily hybrid groups", "type" : "article-journal", "volume" : "142" }, "uris" : [ "http://www.mendeley.com/documents/?uuid=420573df-d382-42cb-8949-433d30004148" ] } ], "mendeley" : { "formattedCitation" : "(Kong et al., 2017)", "plainTextFormattedCitation" : "(Kong et al., 2017)", "previouslyFormattedCitation" : "(Kong et al., 2017)"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K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72"/>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Carnation (</w:t>
            </w:r>
            <w:r>
              <w:rPr>
                <w:rFonts w:asciiTheme="majorBidi" w:hAnsiTheme="majorBidi" w:cstheme="majorBidi"/>
                <w:i/>
                <w:iCs/>
                <w:color w:val="000000" w:themeColor="text1"/>
                <w:sz w:val="18"/>
                <w:szCs w:val="18"/>
              </w:rPr>
              <w:t xml:space="preserve">D. </w:t>
            </w:r>
            <w:proofErr w:type="spellStart"/>
            <w:r>
              <w:rPr>
                <w:rFonts w:asciiTheme="majorBidi" w:hAnsiTheme="majorBidi" w:cstheme="majorBidi"/>
                <w:i/>
                <w:iCs/>
                <w:color w:val="000000" w:themeColor="text1"/>
                <w:sz w:val="18"/>
                <w:szCs w:val="18"/>
              </w:rPr>
              <w:t>elymaiticus</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0972060X.2014.962622", "ISSN" : "0972060X", "abstract" : "The hydrodistilled volatile oil of flowers of Iranian endemic Dianthus elymaiticus Hausskn. &amp; Bornm. ex Bornm. (Caryophyllaceae Juss.) was analyzed by gas chromatography (GC) and gas chromatography-mass spectrometry (GC-MS) for the first time. Thirty eight constituents consisting 96.5% of the total oil were identified. The major compounds were (Z)-3-hexenyl acetate (13.9%), methyl benzoate (10.4 %), \u03b2-caryophyllene (9.3%), decanal (8.0%). The Essential oil of D. elymaiticus flowers was characterized by high quantities of fatty acid derivatives (36.6%) and terpenoids (34.0%).", "author" : [ { "dropping-particle" : "", "family" : "Azadi", "given" : "Boshra", "non-dropping-particle" : "", "parse-names" : false, "suffix" : "" }, { "dropping-particle" : "", "family" : "Entezari", "given" : "Mahdieh", "non-dropping-particle" : "", "parse-names" : false, "suffix" : "" } ], "container-title" : "Journal of Essential Oil-Bearing Plants", "id" : "ITEM-1", "issue" : "7", "issued" : { "date-parts" : [ [ "2016" ] ] }, "page" : "1830-1833", "title" : "Floral Scent Composition of Dianthus elymaiticus Hausskn. &amp; Bornm. ex Bornm.", "type" : "article-journal", "volume" : "19" }, "uris" : [ "http://www.mendeley.com/documents/?uuid=15d57aab-95eb-47f1-8ea6-ca7e47e8eef7" ] } ], "mendeley" : { "formattedCitation" : "(Azadi &amp; Entezari, 2016)", "manualFormatting" : "(Azadi and Entezari, 2016)", "plainTextFormattedCitation" : "(Azadi &amp; Entezari, 2016)", "previouslyFormattedCitation" : "(Azadi &amp; Entezari,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Azadi and Entezari, 2016)</w:t>
            </w:r>
            <w:r>
              <w:rPr>
                <w:rFonts w:asciiTheme="majorBidi" w:hAnsiTheme="majorBidi" w:cstheme="majorBidi"/>
                <w:color w:val="000000" w:themeColor="text1"/>
                <w:sz w:val="18"/>
                <w:szCs w:val="18"/>
              </w:rPr>
              <w:fldChar w:fldCharType="end"/>
            </w:r>
          </w:p>
        </w:tc>
      </w:tr>
      <w:tr w:rsidR="00E25F03" w:rsidTr="00481595">
        <w:trPr>
          <w:trHeight w:val="73"/>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enzyl acet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1",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2",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2",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M. Chen et al., 2017; J. Lin et al., 2013)", "manualFormatting" : "(Lin et al., 2013; Chen et al., 2017)", "plainTextFormattedCitation" : "(M. Chen et al., 2017; J. Lin et al., 2013)", "previouslyFormattedCitation" : "(M. Chen et al., 2017; J. Lin et al.,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Li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72"/>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Z. </w:t>
            </w:r>
            <w:proofErr w:type="spellStart"/>
            <w:r>
              <w:rPr>
                <w:rFonts w:asciiTheme="majorBidi" w:hAnsiTheme="majorBidi" w:cstheme="majorBidi"/>
                <w:i/>
                <w:iCs/>
                <w:color w:val="000000" w:themeColor="text1"/>
                <w:sz w:val="18"/>
                <w:szCs w:val="18"/>
              </w:rPr>
              <w:t>maculatum</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51999", "ISSN" : "14786427", "abstract" : "Emitted scent volatile profile of an orchid species Zygopetalum maculatum was studied using dynamic headspace sampling technique with four different adsorbent matrices, namely Porapak Type Q polymer (mesh size: 80/100), Tenax (mesh size: 60/80), activated charcoal and graphite. In addition, developmental variations in scent emissions and endogenous volatile levels were also investigated. Gas chromatography-mass spectrometry analysis revealed the presence of 21 volatile compounds in the headspace, which was predominantly enriched with benzenoid compounds. Among these benzenoids, o-diethylbenzene and p-diethylbenzene were the major compounds followed by benzyl acetate and methyl salicylate. Among the phenylpropanoid compounds, 2-phenylethyl acetate was the major volatile. However, as compared to benzenoids, the quantity was much lesser, indicating the inclination of phenylalanine flux towards benzenoid pathway. The outcome of this study has the implications in enhancing fragrance and vase life of orchids of the Sikkim Himalaya region and thus may further help to meet the growing market demand.", "author" : [ { "dropping-particle" : "", "family" : "Bera", "given" : "Paramita", "non-dropping-particle" : "", "parse-names" : false, "suffix" : "" }, { "dropping-particle" : "", "family" : "Chakrabarti", "given" : "Syamali", "non-dropping-particle" : "", "parse-names" : false, "suffix" : "" }, { "dropping-particle" : "", "family" : "Gaikwad", "given" : "Nitin K.", "non-dropping-particle" : "", "parse-names" : false, "suffix" : "" }, { "dropping-particle" : "", "family" : "Kutty", "given" : "Nithya N.", "non-dropping-particle" : "", "parse-names" : false, "suffix" : "" }, { "dropping-particle" : "", "family" : "Barman", "given" : "Monica", "non-dropping-particle" : "", "parse-names" : false, "suffix" : "" }, { "dropping-particle" : "", "family" : "Mitra", "given" : "Adinpunya", "non-dropping-particle" : "", "parse-names" : false, "suffix" : "" } ], "container-title" : "Natural Product Research", "id" : "ITEM-1", "issue" : "3", "issued" : { "date-parts" : [ [ "2018" ] ] }, "page" : "435-438", "publisher" : "Taylor &amp; Francis", "title" : "Developmental variation in floral volatiles composition of a fragrant orchid Zygopetalum maculatum (Kunth) Garay", "type" : "article-journal", "volume" : "33" }, "uris" : [ "http://www.mendeley.com/documents/?uuid=53384f8b-2ccd-4350-9aba-e7582b5a4dac" ] } ], "mendeley" : { "formattedCitation" : "(Bera et al., 2018)", "plainTextFormattedCitation" : "(Bera et al., 2018)", "previouslyFormattedCitation" : "(Bera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72"/>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Vanda Mimi Palmer)</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07/s12374-010-9123-x", "author" : [ { "dropping-particle" : "", "family" : "Mohd-Hairul", "given" : "Ab Rahim", "non-dropping-particle" : "", "parse-names" : false, "suffix" : "" }, { "dropping-particle" : "", "family" : "Namasivayam", "given" : "Parameswari", "non-dropping-particle" : "", "parse-names" : false, "suffix" : "" }, { "dropping-particle" : "", "family" : "Lian", "given" : "Gwendoline Ee Cheng", "non-dropping-particle" : "", "parse-names" : false, "suffix" : "" }, { "dropping-particle" : "", "family" : "Abdullah", "given" : "Janna Ong", "non-dropping-particle" : "", "parse-names" : false, "suffix" : "" } ], "container-title" : "Journal of Plant Biology", "id" : "ITEM-1", "issue" : "5", "issued" : { "date-parts" : [ [ "2010" ] ] }, "page" : "358-366", "title" : "Terpenoid, Benzenoid, and Phenylpropanoid Compounds in the Floral Scent of Vanda Mimi Palmer", "type" : "article-journal", "volume" : "53" }, "uris" : [ "http://www.mendeley.com/documents/?uuid=a1dcad61-2b9f-4e85-b3a0-c2836b258e79" ] } ], "mendeley" : { "formattedCitation" : "(Mohd-Hairul, Namasivayam, Lian, &amp; Abdullah, 2010)", "manualFormatting" : "(Mohd-Hairul et al., 2010)", "plainTextFormattedCitation" : "(Mohd-Hairul, Namasivayam, Lian, &amp; Abdullah, 2010)", "previouslyFormattedCitation" : "(Mohd-Hairul, Namasivayam, Lian, &amp; Abdullah, 2010)"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Mohd-Hairul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0)</w:t>
            </w:r>
            <w:r>
              <w:rPr>
                <w:rFonts w:asciiTheme="majorBidi" w:hAnsiTheme="majorBidi" w:cstheme="majorBidi"/>
                <w:color w:val="000000" w:themeColor="text1"/>
                <w:sz w:val="18"/>
                <w:szCs w:val="18"/>
              </w:rPr>
              <w:fldChar w:fldCharType="end"/>
            </w:r>
          </w:p>
        </w:tc>
      </w:tr>
      <w:tr w:rsidR="00E25F03" w:rsidTr="00481595">
        <w:trPr>
          <w:trHeight w:val="72"/>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 xml:space="preserve">Daffodil </w:t>
            </w:r>
            <w:r>
              <w:rPr>
                <w:rFonts w:ascii="TimesNewRoman" w:hAnsi="TimesNewRoman" w:cs="TimesNewRoman"/>
                <w:color w:val="000000" w:themeColor="text1"/>
                <w:sz w:val="18"/>
                <w:szCs w:val="18"/>
              </w:rPr>
              <w:t>(</w:t>
            </w:r>
            <w:r>
              <w:rPr>
                <w:rFonts w:ascii="TimesNewRoman" w:hAnsi="TimesNewRoman" w:cs="TimesNewRoman"/>
                <w:i/>
                <w:iCs/>
                <w:color w:val="000000" w:themeColor="text1"/>
                <w:sz w:val="18"/>
                <w:szCs w:val="18"/>
              </w:rPr>
              <w:t xml:space="preserve">N. </w:t>
            </w:r>
            <w:proofErr w:type="spellStart"/>
            <w:r>
              <w:rPr>
                <w:rFonts w:ascii="TimesNewRoman" w:hAnsi="TimesNewRoman" w:cs="TimesNewRoman"/>
                <w:i/>
                <w:iCs/>
                <w:color w:val="000000" w:themeColor="text1"/>
                <w:sz w:val="18"/>
                <w:szCs w:val="18"/>
              </w:rPr>
              <w:t>tazetta</w:t>
            </w:r>
            <w:proofErr w:type="spellEnd"/>
            <w:r>
              <w:rPr>
                <w:rFonts w:ascii="TimesNewRoman" w:hAnsi="TimesNewRoman" w:cs="TimesNewRoman"/>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3390/molecules181113723", "ISSN" : "14203049", "abstract" : "The volatile components in single-flowered and double-flowered Chinese narcissus were identified by headspace-solid phase microextraction (HS-SPME) coupled with GC and GC/MS. Changes in aroma during the vase-life (days 0, 1, 2, 3, 4, 5 and 6) of two samples were also studied. A total of 35 compounds were identified, of which all were present in single-flowered and 26 in double-flowered samples. The main aroma components were (E)-\u03b2-ocimene, and benzyl acetate. Single-flowered narcissus have a higher percentage of benzyl acetate, while double-flowered narcissus have a higher percentage of 1,8-cineole. In vase-life, the total volatile component content peaked on day 2 for single-flowered and day 3 for the double-flowered narcissus. For both single-flowered and double-flowered narcissus flowers, the total content of volatile components had decreased significantly by day 4. \u00a9 2013 by the authors.", "author" : [ { "dropping-particle" : "", "family" : "Chen", "given" : "Hsin Chun", "non-dropping-particle" : "", "parse-names" : false, "suffix" : "" }, { "dropping-particle" : "", "family" : "Chi", "given" : "Hai Shan", "non-dropping-particle" : "", "parse-names" : false, "suffix" : "" }, { "dropping-particle" : "", "family" : "Lin", "given" : "Li Yun", "non-dropping-particle" : "", "parse-names" : false, "suffix" : "" } ], "container-title" : "Molecules", "id" : "ITEM-1", "issue" : "11", "issued" : { "date-parts" : [ [ "2013" ] ] }, "page" : "13723-13734", "title" : "Headspace solid-phase microextraction analysis of volatile components in narcissus tazetta var. chinensis Roem", "type" : "article-journal", "volume" : "18" }, "uris" : [ "http://www.mendeley.com/documents/?uuid=081695f1-9766-4c79-bfab-734040a9afe4" ] }, { "id" : "ITEM-2", "itemData" : { "DOI" : "10.1016/j.indcrop.2013.11.034", "ISSN" : "09266690", "abstract" : "The fragrance of Narcissus flowers is used for luxury perfumes because of its delicate odor. Fragrance productivity is relatively low and an increase in fragrance yield is therefore an important issue. This study investigated the development of scent emission and scent profile of narcissus cultivars of simple and double flower architecture. Headspace solid-phase microextraction (HS-SPME) and capillary gas chromatography/mass spectrometry (GC-MS) were applied to analyze flower scent in dependence of daytime and flower age. The major scent compounds identified were those typical for Narcissus species, monoterpenes and benzenoids, here in form of cis-\u03b2-ocimene and benzyl acetate. The double flower cultivar, with 11 major compounds had a more complex scent profile than the simple flower cultivar with 6 major volatiles. Both cultivars showed circadian emission patterns and produced significantly less scent during the night than during the day with a reduction of 40% in double flowers and 37% in single flowers. Four-day old flowers produced 37% and 59% less volatiles in double and simple flowers compared to freshly cut flowers. Volatile composition varied among cultivars, daytime and flower age, however benzyl acetate and cis-\u03b2-ocimene continuously formed the major compounds. Compound flowers with doubled perianth structures produced double amount of scent compared to simple flowers independent of daytime. The drastic differences in volatile production depending on daytime, flower age and flower architecture should be taken into account when using narcissus flowers for the production of absolute fragrance extracts. \u00a9 2013 Elsevier B.V.", "author" : [ { "dropping-particle" : "", "family" : "Ru\u00edz-Ram\u00f3n", "given" : "Fabioloa", "non-dropping-particle" : "", "parse-names" : false, "suffix" : "" }, { "dropping-particle" : "", "family" : "\u00c1guila", "given" : "Diego J.", "non-dropping-particle" : "", "parse-names" : false, "suffix" : "" }, { "dropping-particle" : "", "family" : "Egea-Cortines", "given" : "Marcos", "non-dropping-particle" : "", "parse-names" : false, "suffix" : "" }, { "dropping-particle" : "", "family" : "Weiss", "given" : "Julia", "non-dropping-particle" : "", "parse-names" : false, "suffix" : "" } ], "container-title" : "Industrial Crops and Products", "id" : "ITEM-2", "issued" : { "date-parts" : [ [ "2014" ] ] }, "page" : "671-678", "publisher" : "Elsevier B.V.", "title" : "Optimization of fragrance extraction: Daytime and flower age affect scent emission in simple and double narcissi", "type" : "article-journal", "volume" : "52" }, "uris" : [ "http://www.mendeley.com/documents/?uuid=fb40f028-1544-4b9c-9ae1-fa4bc3cccc37" ] }, { "id" : "ITEM-3", "itemData" : { "DOI" : "10.1080/0972060X.2007.10643526", "ISSN" : "0972060X", "abstract" : "The essential oils of the flowers of Narcissus tazetta subsp. tazetta and Narcissus serotinus were analyzed by GC and GC/MS. Nineteen compounds were identified and the major components were trans-ocimene (61.12%) for Narcissus tazetta and benzyl acetate (19.36%) for Narcissus serotinus. \u00a9 2007 Taylor &amp; Francis Group, LLC.", "author" : [ { "dropping-particle" : "", "family" : "Melliou", "given" : "Eleni", "non-dropping-particle" : "", "parse-names" : false, "suffix" : "" }, { "dropping-particle" : "", "family" : "Kalpoutzakis", "given" : "Eleftherios", "non-dropping-particle" : "", "parse-names" : false, "suffix" : "" }, { "dropping-particle" : "", "family" : "Tsitsa", "given" : "Eugenia", "non-dropping-particle" : "", "parse-names" : false, "suffix" : "" }, { "dropping-particle" : "", "family" : "Magiatis", "given" : "Prokopios", "non-dropping-particle" : "", "parse-names" : false, "suffix" : "" } ], "container-title" : "Journal of Essential Oil-Bearing Plants", "id" : "ITEM-3", "issue" : "2", "issued" : { "date-parts" : [ [ "2007" ] ] }, "page" : "101-103", "title" : "Composition of the Essential Oils of Narcissus tazetta and Narcissus serotinus from Greece", "type" : "article-journal", "volume" : "10" }, "uris" : [ "http://www.mendeley.com/documents/?uuid=b205bacf-939a-4fce-ab41-975bb9a2c08a" ] } ], "mendeley" : { "formattedCitation" : "(H. C. Chen et al., 2013; Melliou et al., 2007; Ru\u00edz-Ram\u00f3n et al., 2014)", "manualFormatting" : "(Melliou et al., 2007; Chen et al., 2013; Ru\u00edz-Ram\u00f3n et al., 2014)", "plainTextFormattedCitation" : "(H. C. Chen et al., 2013; Melliou et al., 2007; Ru\u00edz-Ram\u00f3n et al., 2014)", "previouslyFormattedCitation" : "(H. C. Chen et al., 2013; Melliou et al., 2007; Ru\u00edz-Ram\u00f3n et al., 2014)"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Melliou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07;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Ruíz-Ramó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4)</w:t>
            </w:r>
            <w:r>
              <w:rPr>
                <w:rFonts w:asciiTheme="majorBidi" w:hAnsiTheme="majorBidi" w:cstheme="majorBidi"/>
                <w:color w:val="000000" w:themeColor="text1"/>
                <w:sz w:val="18"/>
                <w:szCs w:val="18"/>
              </w:rPr>
              <w:fldChar w:fldCharType="end"/>
            </w:r>
          </w:p>
        </w:tc>
      </w:tr>
      <w:tr w:rsidR="00E25F03" w:rsidTr="00481595">
        <w:trPr>
          <w:trHeight w:val="79"/>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Odiethylbenzene</w:t>
            </w:r>
            <w:proofErr w:type="spellEnd"/>
          </w:p>
        </w:tc>
        <w:tc>
          <w:tcPr>
            <w:tcW w:w="3303" w:type="dxa"/>
            <w:tcBorders>
              <w:top w:val="nil"/>
              <w:left w:val="nil"/>
              <w:bottom w:val="nil"/>
              <w:right w:val="nil"/>
            </w:tcBorders>
            <w:hideMark/>
          </w:tcPr>
          <w:p w:rsidR="00E25F03" w:rsidRDefault="00E25F03" w:rsidP="00481595">
            <w:pPr>
              <w:spacing w:line="360" w:lineRule="auto"/>
              <w:rPr>
                <w:rFonts w:ascii="TimesNewRoman" w:hAnsi="TimesNewRoman" w:cs="TimesNewRoman"/>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Z. </w:t>
            </w:r>
            <w:proofErr w:type="spellStart"/>
            <w:r>
              <w:rPr>
                <w:rFonts w:asciiTheme="majorBidi" w:hAnsiTheme="majorBidi" w:cstheme="majorBidi"/>
                <w:i/>
                <w:iCs/>
                <w:color w:val="000000" w:themeColor="text1"/>
                <w:sz w:val="18"/>
                <w:szCs w:val="18"/>
              </w:rPr>
              <w:t>maculatum</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51999", "ISSN" : "14786427", "abstract" : "Emitted scent volatile profile of an orchid species Zygopetalum maculatum was studied using dynamic headspace sampling technique with four different adsorbent matrices, namely Porapak Type Q polymer (mesh size: 80/100), Tenax (mesh size: 60/80), activated charcoal and graphite. In addition, developmental variations in scent emissions and endogenous volatile levels were also investigated. Gas chromatography-mass spectrometry analysis revealed the presence of 21 volatile compounds in the headspace, which was predominantly enriched with benzenoid compounds. Among these benzenoids, o-diethylbenzene and p-diethylbenzene were the major compounds followed by benzyl acetate and methyl salicylate. Among the phenylpropanoid compounds, 2-phenylethyl acetate was the major volatile. However, as compared to benzenoids, the quantity was much lesser, indicating the inclination of phenylalanine flux towards benzenoid pathway. The outcome of this study has the implications in enhancing fragrance and vase life of orchids of the Sikkim Himalaya region and thus may further help to meet the growing market demand.", "author" : [ { "dropping-particle" : "", "family" : "Bera", "given" : "Paramita", "non-dropping-particle" : "", "parse-names" : false, "suffix" : "" }, { "dropping-particle" : "", "family" : "Chakrabarti", "given" : "Syamali", "non-dropping-particle" : "", "parse-names" : false, "suffix" : "" }, { "dropping-particle" : "", "family" : "Gaikwad", "given" : "Nitin K.", "non-dropping-particle" : "", "parse-names" : false, "suffix" : "" }, { "dropping-particle" : "", "family" : "Kutty", "given" : "Nithya N.", "non-dropping-particle" : "", "parse-names" : false, "suffix" : "" }, { "dropping-particle" : "", "family" : "Barman", "given" : "Monica", "non-dropping-particle" : "", "parse-names" : false, "suffix" : "" }, { "dropping-particle" : "", "family" : "Mitra", "given" : "Adinpunya", "non-dropping-particle" : "", "parse-names" : false, "suffix" : "" } ], "container-title" : "Natural Product Research", "id" : "ITEM-1", "issue" : "3", "issued" : { "date-parts" : [ [ "2018" ] ] }, "page" : "435-438", "publisher" : "Taylor &amp; Francis", "title" : "Developmental variation in floral volatiles composition of a fragrant orchid Zygopetalum maculatum (Kunth) Garay", "type" : "article-journal", "volume" : "33" }, "uris" : [ "http://www.mendeley.com/documents/?uuid=53384f8b-2ccd-4350-9aba-e7582b5a4dac" ] } ], "mendeley" : { "formattedCitation" : "(Bera et al., 2018)", "plainTextFormattedCitation" : "(Bera et al., 2018)", "previouslyFormattedCitation" : "(Bera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79"/>
        </w:trPr>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w:t>
            </w:r>
            <w:proofErr w:type="spellStart"/>
            <w:r>
              <w:rPr>
                <w:rFonts w:asciiTheme="majorBidi" w:hAnsiTheme="majorBidi" w:cstheme="majorBidi"/>
                <w:color w:val="000000" w:themeColor="text1"/>
                <w:sz w:val="18"/>
                <w:szCs w:val="18"/>
              </w:rPr>
              <w:t>diethylbenzene</w:t>
            </w:r>
            <w:proofErr w:type="spellEnd"/>
          </w:p>
        </w:tc>
        <w:tc>
          <w:tcPr>
            <w:tcW w:w="3303" w:type="dxa"/>
            <w:tcBorders>
              <w:top w:val="nil"/>
              <w:left w:val="nil"/>
              <w:bottom w:val="nil"/>
              <w:right w:val="nil"/>
            </w:tcBorders>
            <w:hideMark/>
          </w:tcPr>
          <w:p w:rsidR="00E25F03" w:rsidRDefault="00E25F03" w:rsidP="00481595">
            <w:pPr>
              <w:spacing w:line="360" w:lineRule="auto"/>
              <w:rPr>
                <w:rFonts w:ascii="TimesNewRoman" w:hAnsi="TimesNewRoman" w:cs="TimesNewRoman"/>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Z. </w:t>
            </w:r>
            <w:proofErr w:type="spellStart"/>
            <w:r>
              <w:rPr>
                <w:rFonts w:asciiTheme="majorBidi" w:hAnsiTheme="majorBidi" w:cstheme="majorBidi"/>
                <w:i/>
                <w:iCs/>
                <w:color w:val="000000" w:themeColor="text1"/>
                <w:sz w:val="18"/>
                <w:szCs w:val="18"/>
              </w:rPr>
              <w:t>maculatum</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51999", "ISSN" : "14786427", "abstract" : "Emitted scent volatile profile of an orchid species Zygopetalum maculatum was studied using dynamic headspace sampling technique with four different adsorbent matrices, namely Porapak Type Q polymer (mesh size: 80/100), Tenax (mesh size: 60/80), activated charcoal and graphite. In addition, developmental variations in scent emissions and endogenous volatile levels were also investigated. Gas chromatography-mass spectrometry analysis revealed the presence of 21 volatile compounds in the headspace, which was predominantly enriched with benzenoid compounds. Among these benzenoids, o-diethylbenzene and p-diethylbenzene were the major compounds followed by benzyl acetate and methyl salicylate. Among the phenylpropanoid compounds, 2-phenylethyl acetate was the major volatile. However, as compared to benzenoids, the quantity was much lesser, indicating the inclination of phenylalanine flux towards benzenoid pathway. The outcome of this study has the implications in enhancing fragrance and vase life of orchids of the Sikkim Himalaya region and thus may further help to meet the growing market demand.", "author" : [ { "dropping-particle" : "", "family" : "Bera", "given" : "Paramita", "non-dropping-particle" : "", "parse-names" : false, "suffix" : "" }, { "dropping-particle" : "", "family" : "Chakrabarti", "given" : "Syamali", "non-dropping-particle" : "", "parse-names" : false, "suffix" : "" }, { "dropping-particle" : "", "family" : "Gaikwad", "given" : "Nitin K.", "non-dropping-particle" : "", "parse-names" : false, "suffix" : "" }, { "dropping-particle" : "", "family" : "Kutty", "given" : "Nithya N.", "non-dropping-particle" : "", "parse-names" : false, "suffix" : "" }, { "dropping-particle" : "", "family" : "Barman", "given" : "Monica", "non-dropping-particle" : "", "parse-names" : false, "suffix" : "" }, { "dropping-particle" : "", "family" : "Mitra", "given" : "Adinpunya", "non-dropping-particle" : "", "parse-names" : false, "suffix" : "" } ], "container-title" : "Natural Product Research", "id" : "ITEM-1", "issue" : "3", "issued" : { "date-parts" : [ [ "2018" ] ] }, "page" : "435-438", "publisher" : "Taylor &amp; Francis", "title" : "Developmental variation in floral volatiles composition of a fragrant orchid Zygopetalum maculatum (Kunth) Garay", "type" : "article-journal", "volume" : "33" }, "uris" : [ "http://www.mendeley.com/documents/?uuid=53384f8b-2ccd-4350-9aba-e7582b5a4dac" ] } ], "mendeley" : { "formattedCitation" : "(Bera et al., 2018)", "plainTextFormattedCitation" : "(Bera et al., 2018)", "previouslyFormattedCitation" : "(Bera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145"/>
        </w:trPr>
        <w:tc>
          <w:tcPr>
            <w:tcW w:w="184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Phenylpropanoids</w:t>
            </w:r>
            <w:proofErr w:type="spellEnd"/>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2-phenylethylacet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Z. </w:t>
            </w:r>
            <w:proofErr w:type="spellStart"/>
            <w:r>
              <w:rPr>
                <w:rFonts w:asciiTheme="majorBidi" w:hAnsiTheme="majorBidi" w:cstheme="majorBidi"/>
                <w:i/>
                <w:iCs/>
                <w:color w:val="000000" w:themeColor="text1"/>
                <w:sz w:val="18"/>
                <w:szCs w:val="18"/>
              </w:rPr>
              <w:t>maculatum</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4786419.2018.1451999", "ISSN" : "14786427", "abstract" : "Emitted scent volatile profile of an orchid species Zygopetalum maculatum was studied using dynamic headspace sampling technique with four different adsorbent matrices, namely Porapak Type Q polymer (mesh size: 80/100), Tenax (mesh size: 60/80), activated charcoal and graphite. In addition, developmental variations in scent emissions and endogenous volatile levels were also investigated. Gas chromatography-mass spectrometry analysis revealed the presence of 21 volatile compounds in the headspace, which was predominantly enriched with benzenoid compounds. Among these benzenoids, o-diethylbenzene and p-diethylbenzene were the major compounds followed by benzyl acetate and methyl salicylate. Among the phenylpropanoid compounds, 2-phenylethyl acetate was the major volatile. However, as compared to benzenoids, the quantity was much lesser, indicating the inclination of phenylalanine flux towards benzenoid pathway. The outcome of this study has the implications in enhancing fragrance and vase life of orchids of the Sikkim Himalaya region and thus may further help to meet the growing market demand.", "author" : [ { "dropping-particle" : "", "family" : "Bera", "given" : "Paramita", "non-dropping-particle" : "", "parse-names" : false, "suffix" : "" }, { "dropping-particle" : "", "family" : "Chakrabarti", "given" : "Syamali", "non-dropping-particle" : "", "parse-names" : false, "suffix" : "" }, { "dropping-particle" : "", "family" : "Gaikwad", "given" : "Nitin K.", "non-dropping-particle" : "", "parse-names" : false, "suffix" : "" }, { "dropping-particle" : "", "family" : "Kutty", "given" : "Nithya N.", "non-dropping-particle" : "", "parse-names" : false, "suffix" : "" }, { "dropping-particle" : "", "family" : "Barman", "given" : "Monica", "non-dropping-particle" : "", "parse-names" : false, "suffix" : "" }, { "dropping-particle" : "", "family" : "Mitra", "given" : "Adinpunya", "non-dropping-particle" : "", "parse-names" : false, "suffix" : "" } ], "container-title" : "Natural Product Research", "id" : "ITEM-1", "issue" : "3", "issued" : { "date-parts" : [ [ "2018" ] ] }, "page" : "435-438", "publisher" : "Taylor &amp; Francis", "title" : "Developmental variation in floral volatiles composition of a fragrant orchid Zygopetalum maculatum (Kunth) Garay", "type" : "article-journal", "volume" : "33" }, "uris" : [ "http://www.mendeley.com/documents/?uuid=53384f8b-2ccd-4350-9aba-e7582b5a4dac" ] } ], "mendeley" : { "formattedCitation" : "(Bera et al., 2018)", "plainTextFormattedCitation" : "(Bera et al., 2018)", "previouslyFormattedCitation" : "(Bera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Bera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100"/>
        </w:trPr>
        <w:tc>
          <w:tcPr>
            <w:tcW w:w="1843" w:type="dxa"/>
            <w:vMerge w:val="restart"/>
            <w:tcBorders>
              <w:top w:val="nil"/>
              <w:left w:val="nil"/>
              <w:bottom w:val="single" w:sz="12" w:space="0" w:color="auto"/>
              <w:right w:val="nil"/>
            </w:tcBorders>
          </w:tcPr>
          <w:p w:rsidR="00E25F03" w:rsidRDefault="00E25F03" w:rsidP="00481595">
            <w:pPr>
              <w:spacing w:line="360" w:lineRule="auto"/>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Phenylethanol</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Vanda Mimi Palmer)</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07/s12374-010-9123-x", "author" : [ { "dropping-particle" : "", "family" : "Mohd-Hairul", "given" : "Ab Rahim", "non-dropping-particle" : "", "parse-names" : false, "suffix" : "" }, { "dropping-particle" : "", "family" : "Namasivayam", "given" : "Parameswari", "non-dropping-particle" : "", "parse-names" : false, "suffix" : "" }, { "dropping-particle" : "", "family" : "Lian", "given" : "Gwendoline Ee Cheng", "non-dropping-particle" : "", "parse-names" : false, "suffix" : "" }, { "dropping-particle" : "", "family" : "Abdullah", "given" : "Janna Ong", "non-dropping-particle" : "", "parse-names" : false, "suffix" : "" } ], "container-title" : "Journal of Plant Biology", "id" : "ITEM-1", "issue" : "5", "issued" : { "date-parts" : [ [ "2010" ] ] }, "page" : "358-366", "title" : "Terpenoid, Benzenoid, and Phenylpropanoid Compounds in the Floral Scent of Vanda Mimi Palmer", "type" : "article-journal", "volume" : "53" }, "uris" : [ "http://www.mendeley.com/documents/?uuid=a1dcad61-2b9f-4e85-b3a0-c2836b258e79" ] } ], "mendeley" : { "formattedCitation" : "(Mohd-Hairul, Namasivayam, Lian, &amp; Abdullah, 2010)", "manualFormatting" : "(Mohd-Hairul et al., 2010)", "plainTextFormattedCitation" : "(Mohd-Hairul, Namasivayam, Lian, &amp; Abdullah, 2010)", "previouslyFormattedCitation" : "(Mohd-Hairul, Namasivayam, Lian, &amp; Abdullah, 2010)" }, "properties" : { "noteIndex" : 2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Mohd-Hairul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0)</w:t>
            </w:r>
            <w:r>
              <w:rPr>
                <w:rFonts w:asciiTheme="majorBidi" w:hAnsiTheme="majorBidi" w:cstheme="majorBidi"/>
                <w:color w:val="000000" w:themeColor="text1"/>
                <w:sz w:val="18"/>
                <w:szCs w:val="18"/>
              </w:rPr>
              <w:fldChar w:fldCharType="end"/>
            </w:r>
          </w:p>
        </w:tc>
      </w:tr>
      <w:tr w:rsidR="00E25F03" w:rsidTr="00481595">
        <w:trPr>
          <w:trHeight w:val="9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ony (</w:t>
            </w:r>
            <w:proofErr w:type="spellStart"/>
            <w:r>
              <w:rPr>
                <w:rFonts w:asciiTheme="majorBidi" w:hAnsiTheme="majorBidi" w:cstheme="majorBidi"/>
                <w:i/>
                <w:iCs/>
                <w:color w:val="000000" w:themeColor="text1"/>
                <w:sz w:val="18"/>
                <w:szCs w:val="18"/>
              </w:rPr>
              <w:t>Paeonia</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1273/JASHS04420-18", "ISSN" : "23279788", "abstract" : "Thirty herbaceous peony (section Paeonia of the genus Paeonia) cultivars were divided into four groups (no fragrance, light fragrance, medium fragrance, or intense fragrance) based on their sensory evaluation scores. Using DHS (dynamic headspace sampling) and ATD-GC/MS (automatic thermal desorption-gas chromatography/mass spectrometry), 130 volatile organic components were detected in these 30 cultivars and a total of 72 compounds were identified as scent components. The main compounds were phenylethyl alcohol, \u03b2-caryophyllene, linalool, (R)-citronellol, and nerol. Selecting \u03b1-pinene as the standard, the volatile components of these cultivars were quantitatively analyzed. By combining the sensory evaluation scores and the results of quantitative analysis, we found that \u2018Going Bananas\u2019, \u2018Cream Delight\u2019, \u2018Zhu Sha Pan\u2019, \u2018Qiao Ling\u2019, \u2018Duchess de Nemours\u2019 and \u2018Yang Fei Chu Yu\u2019 displayed an intense fragrance and thus had relatively high commercial value for the flower fragrance industry. \u2018Red Magic\u2019, \u2018Joker\u2019, \u2018Fairy Princess\u2019, \u2018Lovely Rose\u2019, \u2018Carina\u2019, and \u2018Etched Salmon\u2019 were excluded from the hierarchical cluster of aromatic compounds and the analysis of fragrance patterns because of the low amount of fragrance they released and poor sensory evaluation results. Based on a cluster analysis, assessment of the major aromatic compounds and the results of sensory evaluation, the remaining 24 cultivars were divided into five fragrance patterns for the first time: woody scent (cluster I, major fragrance, \u03b2-caryophyllene), fruity scent (cluster II, phenylethyl alcohol), lily scent (cluster III, linalool), rose scent (cluster IV, (R)-citronellol), and an orange blossom scent (cluster V, nerol).", "author" : [ { "dropping-particle" : "", "family" : "Song", "given" : "Chaowei", "non-dropping-particle" : "", "parse-names" : false, "suffix" : "" }, { "dropping-particle" : "", "family" : "Wang", "given" : "Qi", "non-dropping-particle" : "", "parse-names" : false, "suffix" : "" }, { "dropping-particle" : "", "family" : "Teixeira da Silva", "given" : "Jaime A.", "non-dropping-particle" : "", "parse-names" : false, "suffix" : "" }, { "dropping-particle" : "", "family" : "Yu", "given" : "Xiaonan", "non-dropping-particle" : "", "parse-names" : false, "suffix" : "" } ], "container-title" : "Journal of the American Society for Horticultural Science", "id" : "ITEM-1", "issue" : "4", "issued" : { "date-parts" : [ [ "2018" ] ] }, "page" : "248-258", "title" : "Identification of floral fragrances and analysis of fragrance patterns in herbaceous peony cultivars", "type" : "article-journal", "volume" : "143" }, "uris" : [ "http://www.mendeley.com/documents/?uuid=82b52f38-4193-433e-abc1-0c9dae993218" ] } ], "mendeley" : { "formattedCitation" : "(C. Song, Wang, Teixeira da Silva, &amp; Yu, 2018)", "manualFormatting" : "(Song et al., 2018)", "plainTextFormattedCitation" : "(C. Song, Wang, Teixeira da Silva, &amp; Yu, 2018)", "previouslyFormattedCitation" : "(C. Song, Wang, Teixeira da Silva, &amp; Yu, 2018)"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Song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25F03" w:rsidTr="00481595">
        <w:trPr>
          <w:trHeight w:val="9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 xml:space="preserve">Hybrid </w:t>
            </w:r>
            <w:proofErr w:type="spellStart"/>
            <w:r>
              <w:rPr>
                <w:rFonts w:asciiTheme="majorBidi" w:hAnsiTheme="majorBidi" w:cstheme="majorBidi"/>
                <w:i/>
                <w:iCs/>
                <w:color w:val="000000" w:themeColor="text1"/>
                <w:sz w:val="18"/>
                <w:szCs w:val="18"/>
              </w:rPr>
              <w:t>Rugos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515/prolas-2015-0007", "ISSN" : "1407009X", "abstract" : "Hybrid Rugosa is the most winter hardy group of roses in the climatic conditions of the Baltic Sea region. This study aimed at identifying new qualities of Hybrid Rugosa by focusing on determination of content of volatile organic compounds of flower petals and in hydrosols produced from these. Volatiles of seven cultivars were extracted using solid phase microextraction (SPME) with subsequent separation by gas chromatography. Identification was made by comparison with mass spectral libraries and by calculating linear retention indexes and comparing them with literature data. Twenty-five volatile aroma compounds were identified in the petals and hydrosols of six Hybrid Rugosa and species. Among those, phenylethylalcohol, \u00df-citronellol, geraniol and nerol were predominant. Species Rosa rugosa and variety 'Plena' showed the highest total level of volatiles and contained 26% and 31% \u00df-citronellol, respectively. Varieties 'Raita' and 'Sniedze' contained up to 57% citronellol. The main volatile compounds were detected in hydrosols in the same proportions, but their concentration was higher than in petals. The varieties 'Raita' and 'Violeta', bred in Latvia, are recommendable for use as a source of hydrosol.", "author" : [ { "dropping-particle" : "", "family" : "Sparinska", "given" : "Anta", "non-dropping-particle" : "", "parse-names" : false, "suffix" : "" }, { "dropping-particle" : "", "family" : "Rostoks", "given" : "Nils", "non-dropping-particle" : "", "parse-names" : false, "suffix" : "" } ], "container-title" : "Proceedings of the Latvian Academy of Sciences", "id" : "ITEM-1", "issue" : "1-2", "issued" : { "date-parts" : [ [ "2015" ] ] }, "page" : "57-61", "title" : "Volatile organic compounds of Hybrid Rugosa roses in Latvia", "type" : "article-journal", "volume" : "69" }, "uris" : [ "http://www.mendeley.com/documents/?uuid=606b3259-ea28-4356-bf2e-f14c24cf3a14" ] } ], "mendeley" : { "formattedCitation" : "(Sparinska &amp; Rostoks, 2015)", "manualFormatting" : "(Sparinska and Rostoks, 2015)", "plainTextFormattedCitation" : "(Sparinska &amp; Rostoks, 2015)", "previouslyFormattedCitation" : "(Sparinska &amp; Rostoks, 2015)"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Sparinska and Rostoks, 2015)</w:t>
            </w:r>
            <w:r>
              <w:rPr>
                <w:rFonts w:asciiTheme="majorBidi" w:hAnsiTheme="majorBidi" w:cstheme="majorBidi"/>
                <w:color w:val="000000" w:themeColor="text1"/>
                <w:sz w:val="18"/>
                <w:szCs w:val="18"/>
              </w:rPr>
              <w:fldChar w:fldCharType="end"/>
            </w:r>
          </w:p>
        </w:tc>
      </w:tr>
      <w:tr w:rsidR="00E25F03" w:rsidTr="00481595">
        <w:trPr>
          <w:trHeight w:val="9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Methlyeugeno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damescen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80/0972060X.2015.1044571", "ISSN" : "0972060X", "abstract" : "Headspace-solid phase microextraction (HS-SPME) combined with gas chromatography-mass spectrometry (GC-MS) was applied to the analysis of volatiles of rose products (rose, conrete, rose absolute, and rose oil). The SPME headspace volatiles were collected using a 75 \u00b5M Carboxen-polydimethylsiloxane fiber (CAR/PDMS) as suitable for volatile compounds. Forty six compounds were identified by GC-MS, representing 94.30 - 98.61 % of the total amount. Gas chromatography-Mass spectrometric analysis revealed rose concrete and absolute to be rich in phenylethyl alcohol (75.79 and 81.32 %, respectively), and rose oil to be rich in \u03b2-citronellol (34.38 %) and geraniol (13.99 %). Higher levels of terpenoid compounds were found in rose concrete and oil in contrast to rose absolute.", "author" : [ { "dropping-particle" : "", "family" : "Kiralan", "given" : "Mustafa", "non-dropping-particle" : "", "parse-names" : false, "suffix" : "" } ], "container-title" : "Journal of Essential Oil-Bearing Plants", "id" : "ITEM-1", "issue" : "5", "issued" : { "date-parts" : [ [ "2015" ] ] }, "page" : "1266-1270", "title" : "Use of Headspace Solid-phase Microextraction in Rose (Rosa damescena Mill) Products for Volatile Compounds", "type" : "article-journal", "volume" : "18" }, "uris" : [ "http://www.mendeley.com/documents/?uuid=c78ea60c-4807-4fc6-b04a-91f07fd47da0" ] }, { "id" : "ITEM-2", "itemData" : { "DOI" : "10.4314/ajtcam.v12i4.21", "ISSN" : "01896016", "abstract" : "Background: Rose water and rose oil are used in the perfume, cosmetic, pharmaceutical and food industries. The determination of volatile compounds in rose oil and rose water obtained from oil-bearing rose is highly important in terms of availability in the industry and in human health. Materials and Methods: Twenty four and twenty six volatile compounds were determined in the first rose oil and in the first rose water. Thus, in this study, volatile compounds in the first rose oil and first rose water have been determined by HS-SPME/GC/MS (Headspace-Solid Phase Micro Extraction/Gas Chromatography Mass Spectrometry) techniques which were not published previously for determining volatile compounds in rose oil and rose water. Results: Twenty four and twenty six volatile compounds were found in the first rose oil and in the first rose water, respectively. It was further discovered that both first rose oil and first rose water are rich in oxygenated monoterpenes and sesquiterpenes, with a third group of volatile compounds known as aliphatic hydrocarbons being found only in first rose oil. Citronellol contents of the first rose oil and rose water were found to be 43.40% and 40.13% respectively, whereas geraniol contents were 11.81% and 15.97%, respectively. Conclusion: These findings suggest that HS-SPME/GC/MS is a suitable technique for the determination of volatile compounds of rose oil and rose water.", "author" : [ { "dropping-particle" : "", "family" : "Koksal", "given" : "Nezihe", "non-dropping-particle" : "", "parse-names" : false, "suffix" : "" }, { "dropping-particle" : "", "family" : "Saribas", "given" : "Rafet", "non-dropping-particle" : "", "parse-names" : false, "suffix" : "" }, { "dropping-particle" : "", "family" : "Kafkas", "given" : "Ebru", "non-dropping-particle" : "", "parse-names" : false, "suffix" : "" }, { "dropping-particle" : "", "family" : "Aslancan", "given" : "Hasan", "non-dropping-particle" : "", "parse-names" : false, "suffix" : "" }, { "dropping-particle" : "", "family" : "Sadighazadi", "given" : "Saeid", "non-dropping-particle" : "", "parse-names" : false, "suffix" : "" } ], "container-title" : "African Journal of Traditional, Complementary and Alternative Medicines", "id" : "ITEM-2", "issue" : "4", "issued" : { "date-parts" : [ [ "2015" ] ] }, "page" : "145-150", "title" : "Determination of volatile compounds of the first rose oil and the first rose water by HS-SPME/GC/MS techniques", "type" : "article-journal", "volume" : "12" }, "uris" : [ "http://www.mendeley.com/documents/?uuid=6bedc5de-7ff6-455c-a06f-d80c69550bb0" ] } ], "mendeley" : { "formattedCitation" : "(Kiralan, 2015; Koksal et al., 2015)", "plainTextFormattedCitation" : "(Kiralan, 2015; Koksal et al., 2015)", "previouslyFormattedCitation" : "(Kiralan, 2015; Koksal et al., 2015)" }, "properties" : { "noteIndex" : 0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Kiralan, 2015; Koksal </w:t>
            </w:r>
            <w:r w:rsidRPr="00FD54F6">
              <w:rPr>
                <w:rFonts w:asciiTheme="majorBidi" w:hAnsiTheme="majorBidi" w:cstheme="majorBidi"/>
                <w:i/>
                <w:iCs/>
                <w:noProof/>
                <w:sz w:val="18"/>
                <w:szCs w:val="18"/>
              </w:rPr>
              <w:t>et al</w:t>
            </w:r>
            <w:r>
              <w:rPr>
                <w:rFonts w:asciiTheme="majorBidi" w:hAnsiTheme="majorBidi" w:cstheme="majorBidi"/>
                <w:noProof/>
                <w:sz w:val="18"/>
                <w:szCs w:val="18"/>
              </w:rPr>
              <w:t>., 2015)</w:t>
            </w:r>
            <w:r>
              <w:rPr>
                <w:rFonts w:asciiTheme="majorBidi" w:hAnsiTheme="majorBidi" w:cstheme="majorBidi"/>
                <w:sz w:val="18"/>
                <w:szCs w:val="18"/>
              </w:rPr>
              <w:fldChar w:fldCharType="end"/>
            </w:r>
          </w:p>
        </w:tc>
      </w:tr>
      <w:tr w:rsidR="00E25F03" w:rsidTr="00481595">
        <w:trPr>
          <w:trHeight w:val="9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Eugeno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ose (</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damescen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4314/ajtcam.v12i4.21", "ISSN" : "01896016", "abstract" : "Background: Rose water and rose oil are used in the perfume, cosmetic, pharmaceutical and food industries. The determination of volatile compounds in rose oil and rose water obtained from oil-bearing rose is highly important in terms of availability in the industry and in human health. Materials and Methods: Twenty four and twenty six volatile compounds were determined in the first rose oil and in the first rose water. Thus, in this study, volatile compounds in the first rose oil and first rose water have been determined by HS-SPME/GC/MS (Headspace-Solid Phase Micro Extraction/Gas Chromatography Mass Spectrometry) techniques which were not published previously for determining volatile compounds in rose oil and rose water. Results: Twenty four and twenty six volatile compounds were found in the first rose oil and in the first rose water, respectively. It was further discovered that both first rose oil and first rose water are rich in oxygenated monoterpenes and sesquiterpenes, with a third group of volatile compounds known as aliphatic hydrocarbons being found only in first rose oil. Citronellol contents of the first rose oil and rose water were found to be 43.40% and 40.13% respectively, whereas geraniol contents were 11.81% and 15.97%, respectively. Conclusion: These findings suggest that HS-SPME/GC/MS is a suitable technique for the determination of volatile compounds of rose oil and rose water.", "author" : [ { "dropping-particle" : "", "family" : "Koksal", "given" : "Nezihe", "non-dropping-particle" : "", "parse-names" : false, "suffix" : "" }, { "dropping-particle" : "", "family" : "Saribas", "given" : "Rafet", "non-dropping-particle" : "", "parse-names" : false, "suffix" : "" }, { "dropping-particle" : "", "family" : "Kafkas", "given" : "Ebru", "non-dropping-particle" : "", "parse-names" : false, "suffix" : "" }, { "dropping-particle" : "", "family" : "Aslancan", "given" : "Hasan", "non-dropping-particle" : "", "parse-names" : false, "suffix" : "" }, { "dropping-particle" : "", "family" : "Sadighazadi", "given" : "Saeid", "non-dropping-particle" : "", "parse-names" : false, "suffix" : "" } ], "container-title" : "African Journal of Traditional, Complementary and Alternative Medicines", "id" : "ITEM-1", "issue" : "4", "issued" : { "date-parts" : [ [ "2015" ] ] }, "page" : "145-150", "title" : "Determination of volatile compounds of the first rose oil and the first rose water by HS-SPME/GC/MS techniques", "type" : "article-journal", "volume" : "12" }, "uris" : [ "http://www.mendeley.com/documents/?uuid=6bedc5de-7ff6-455c-a06f-d80c69550bb0" ] } ], "mendeley" : { "formattedCitation" : "(Koksal, Saribas, Kafkas, Aslancan, &amp; Sadighazadi, 2015)", "manualFormatting" : "(Koksal et al., 2015)", "plainTextFormattedCitation" : "(Koksal, Saribas, Kafkas, Aslancan, &amp; Sadighazadi, 2015)", "previouslyFormattedCitation" : "(Koksal, Saribas, Kafkas, Aslancan, &amp; Sadighazadi, 2015)"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Koksal </w:t>
            </w:r>
            <w:r w:rsidRPr="00FD54F6">
              <w:rPr>
                <w:rFonts w:asciiTheme="majorBidi" w:hAnsiTheme="majorBidi" w:cstheme="majorBidi"/>
                <w:i/>
                <w:iCs/>
                <w:noProof/>
                <w:sz w:val="18"/>
                <w:szCs w:val="18"/>
              </w:rPr>
              <w:t>et al</w:t>
            </w:r>
            <w:r>
              <w:rPr>
                <w:rFonts w:asciiTheme="majorBidi" w:hAnsiTheme="majorBidi" w:cstheme="majorBidi"/>
                <w:noProof/>
                <w:sz w:val="18"/>
                <w:szCs w:val="18"/>
              </w:rPr>
              <w:t>., 2015)</w:t>
            </w:r>
            <w:r>
              <w:rPr>
                <w:rFonts w:asciiTheme="majorBidi" w:hAnsiTheme="majorBidi" w:cstheme="majorBidi"/>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1",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2",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2",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M. Chen et al., 2017; J. Lin et al., 2013)", "manualFormatting" : "(Lin et al., 2013; Chen et al., 2017)", "plainTextFormattedCitation" : "(M. Chen et al., 2017; J. Lin et al., 2013)", "previouslyFormattedCitation" : "(M. Chen et al., 2017; J. Lin et al., 2013)"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 xml:space="preserve">(Li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xml:space="preserve">., 2013; Chen </w:t>
            </w:r>
            <w:r w:rsidRPr="00FD54F6">
              <w:rPr>
                <w:rFonts w:asciiTheme="majorBidi" w:hAnsiTheme="majorBidi" w:cstheme="majorBidi"/>
                <w:i/>
                <w:iCs/>
                <w:noProof/>
                <w:color w:val="000000" w:themeColor="text1"/>
                <w:sz w:val="18"/>
                <w:szCs w:val="18"/>
              </w:rPr>
              <w:t>et al</w:t>
            </w:r>
            <w:r>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25F03" w:rsidTr="00481595">
        <w:trPr>
          <w:trHeight w:val="50"/>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Nero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ony (</w:t>
            </w:r>
            <w:proofErr w:type="spellStart"/>
            <w:r>
              <w:rPr>
                <w:rFonts w:asciiTheme="majorBidi" w:hAnsiTheme="majorBidi" w:cstheme="majorBidi"/>
                <w:i/>
                <w:iCs/>
                <w:color w:val="000000" w:themeColor="text1"/>
                <w:sz w:val="18"/>
                <w:szCs w:val="18"/>
              </w:rPr>
              <w:t>Paeonia</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21273/JASHS04420-18", "ISSN" : "23279788", "abstract" : "Thirty herbaceous peony (section Paeonia of the genus Paeonia) cultivars were divided into four groups (no fragrance, light fragrance, medium fragrance, or intense fragrance) based on their sensory evaluation scores. Using DHS (dynamic headspace sampling) and ATD-GC/MS (automatic thermal desorption-gas chromatography/mass spectrometry), 130 volatile organic components were detected in these 30 cultivars and a total of 72 compounds were identified as scent components. The main compounds were phenylethyl alcohol, \u03b2-caryophyllene, linalool, (R)-citronellol, and nerol. Selecting \u03b1-pinene as the standard, the volatile components of these cultivars were quantitatively analyzed. By combining the sensory evaluation scores and the results of quantitative analysis, we found that \u2018Going Bananas\u2019, \u2018Cream Delight\u2019, \u2018Zhu Sha Pan\u2019, \u2018Qiao Ling\u2019, \u2018Duchess de Nemours\u2019 and \u2018Yang Fei Chu Yu\u2019 displayed an intense fragrance and thus had relatively high commercial value for the flower fragrance industry. \u2018Red Magic\u2019, \u2018Joker\u2019, \u2018Fairy Princess\u2019, \u2018Lovely Rose\u2019, \u2018Carina\u2019, and \u2018Etched Salmon\u2019 were excluded from the hierarchical cluster of aromatic compounds and the analysis of fragrance patterns because of the low amount of fragrance they released and poor sensory evaluation results. Based on a cluster analysis, assessment of the major aromatic compounds and the results of sensory evaluation, the remaining 24 cultivars were divided into five fragrance patterns for the first time: woody scent (cluster I, major fragrance, \u03b2-caryophyllene), fruity scent (cluster II, phenylethyl alcohol), lily scent (cluster III, linalool), rose scent (cluster IV, (R)-citronellol), and an orange blossom scent (cluster V, nerol).", "author" : [ { "dropping-particle" : "", "family" : "Song", "given" : "Chaowei", "non-dropping-particle" : "", "parse-names" : false, "suffix" : "" }, { "dropping-particle" : "", "family" : "Wang", "given" : "Qi", "non-dropping-particle" : "", "parse-names" : false, "suffix" : "" }, { "dropping-particle" : "", "family" : "Teixeira da Silva", "given" : "Jaime A.", "non-dropping-particle" : "", "parse-names" : false, "suffix" : "" }, { "dropping-particle" : "", "family" : "Yu", "given" : "Xiaonan", "non-dropping-particle" : "", "parse-names" : false, "suffix" : "" } ], "container-title" : "Journal of the American Society for Horticultural Science", "id" : "ITEM-1", "issue" : "4", "issued" : { "date-parts" : [ [ "2018" ] ] }, "page" : "248-258", "title" : "Identification of floral fragrances and analysis of fragrance patterns in herbaceous peony cultivars", "type" : "article-journal", "volume" : "143" }, "uris" : [ "http://www.mendeley.com/documents/?uuid=82b52f38-4193-433e-abc1-0c9dae993218" ] } ], "mendeley" : { "formattedCitation" : "(C. Song, Wang, Teixeira da Silva, &amp; Yu, 2018)", "manualFormatting" : "(Song et al., 2018)", "plainTextFormattedCitation" : "(C. Song, Wang, Teixeira da Silva, &amp; Yu, 2018)", "previouslyFormattedCitation" : "(C. Song, Wang, Teixeira da Silva, &amp; Yu, 2018)"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Song </w:t>
            </w:r>
            <w:r w:rsidRPr="00FD54F6">
              <w:rPr>
                <w:rFonts w:asciiTheme="majorBidi" w:hAnsiTheme="majorBidi" w:cstheme="majorBidi"/>
                <w:i/>
                <w:iCs/>
                <w:noProof/>
                <w:sz w:val="18"/>
                <w:szCs w:val="18"/>
              </w:rPr>
              <w:t>et al</w:t>
            </w:r>
            <w:r>
              <w:rPr>
                <w:rFonts w:asciiTheme="majorBidi" w:hAnsiTheme="majorBidi" w:cstheme="majorBidi"/>
                <w:noProof/>
                <w:sz w:val="18"/>
                <w:szCs w:val="18"/>
              </w:rPr>
              <w:t>., 2018)</w:t>
            </w:r>
            <w:r>
              <w:rPr>
                <w:rFonts w:asciiTheme="majorBidi" w:hAnsiTheme="majorBidi" w:cstheme="majorBidi"/>
                <w:sz w:val="18"/>
                <w:szCs w:val="18"/>
              </w:rPr>
              <w:fldChar w:fldCharType="end"/>
            </w:r>
          </w:p>
        </w:tc>
      </w:tr>
      <w:tr w:rsidR="00E25F03" w:rsidTr="00481595">
        <w:trPr>
          <w:trHeight w:val="49"/>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var. </w:t>
            </w:r>
            <w:proofErr w:type="spellStart"/>
            <w:r>
              <w:rPr>
                <w:rFonts w:asciiTheme="majorBidi" w:hAnsiTheme="majorBidi" w:cstheme="majorBidi"/>
                <w:i/>
                <w:iCs/>
                <w:color w:val="000000" w:themeColor="text1"/>
                <w:sz w:val="18"/>
                <w:szCs w:val="18"/>
              </w:rPr>
              <w:t>harrisonian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Holtt</w:t>
            </w:r>
            <w:proofErr w:type="spellEnd"/>
            <w:r>
              <w:rPr>
                <w:rFonts w:asciiTheme="majorBidi" w:hAnsiTheme="majorBidi" w:cstheme="majorBidi"/>
                <w:i/>
                <w:iCs/>
                <w:color w:val="000000" w:themeColor="text1"/>
                <w:sz w:val="18"/>
                <w:szCs w:val="18"/>
              </w:rPr>
              <w:t xml:space="preserve">., Vanda </w:t>
            </w:r>
            <w:proofErr w:type="spellStart"/>
            <w:r>
              <w:rPr>
                <w:rFonts w:asciiTheme="majorBidi" w:hAnsiTheme="majorBidi" w:cstheme="majorBidi"/>
                <w:i/>
                <w:iCs/>
                <w:color w:val="000000" w:themeColor="text1"/>
                <w:sz w:val="18"/>
                <w:szCs w:val="18"/>
              </w:rPr>
              <w:t>coerule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and</w:t>
            </w:r>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Dendrobi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parishii</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2982/CMUJNS.2013.0005", "abstract" : "Volatile constituents of four Thai fragrant orchid species, Rhynchostylis gigantea Ridl., Rhynchostylis gigantea var. harrisonianum Holtt., Vanda coerulea and Dendrobium parishii Rchb. f., were examined by Gas Chromatography-Mass Spectrometry (GC-MS). Three parts of each plant sample (the flowers, leaves and roots) were analyzed for volatile compounds using the Headspace \u2013 Solid-Phase Microextraction method (HS-SPME). Alcohols, aldehydes, alkanes, esters, ethers, ketones, monoterpenes and sesquiterpenes were identified quantitatively from the volatile compounds isolated from the flower parts. The aromatic compounds isolated differed among the orchid species. The major aromatic compounds of the flowers of R. gigantea, R. gigantea var. harrisonianum, V. coerulea and D. parishii. were nerol (25.42%), 2,3-dihydrofarnesol (34.30%), nonanal (34.69%) and 2-pentadecanone (43.47%), respectively.", "author" : [ { "dropping-particle" : "", "family" : "Julsrigival", "given" : "Jakaphun", "non-dropping-particle" : "", "parse-names" : false, "suffix" : "" }, { "dropping-particle" : "", "family" : "Songsak", "given" : "Thanapat", "non-dropping-particle" : "", "parse-names" : false, "suffix" : "" }, { "dropping-particle" : "", "family" : "Kirdmanee", "given" : "Chalermpol", "non-dropping-particle" : "", "parse-names" : false, "suffix" : "" }, { "dropping-particle" : "", "family" : "Chansakaow", "given" : "Sunee", "non-dropping-particle" : "", "parse-names" : false, "suffix" : "" } ], "container-title" : "J. Nat. Science", "id" : "ITEM-1", "issue" : "1", "issued" : { "date-parts" : [ [ "2013" ] ] }, "page" : "43-57", "title" : "Determination of Volatile Constituents of Thai Fragrant Orchids Determination of Volatile Constituents of Thai Fragrant Orchids by Gas Chromatography-Mass Spectrometry with Solid-Phase Microextraction", "type" : "article-journal", "volume" : "12" }, "uris" : [ "http://www.mendeley.com/documents/?uuid=ed6aaff6-d65a-4272-b429-e5fe309c50be" ] } ], "mendeley" : { "formattedCitation" : "(Julsrigival, Songsak, Kirdmanee, &amp; Chansakaow, 2013)", "manualFormatting" : "(Julsrigival et al., 2013)", "plainTextFormattedCitation" : "(Julsrigival, Songsak, Kirdmanee, &amp; Chansakaow, 2013)", "previouslyFormattedCitation" : "(Julsrigival, Songsak, Kirdmanee, &amp; Chansakaow, 2013)"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Julsrigival </w:t>
            </w:r>
            <w:r w:rsidRPr="00FD54F6">
              <w:rPr>
                <w:rFonts w:asciiTheme="majorBidi" w:hAnsiTheme="majorBidi" w:cstheme="majorBidi"/>
                <w:i/>
                <w:iCs/>
                <w:noProof/>
                <w:sz w:val="18"/>
                <w:szCs w:val="18"/>
              </w:rPr>
              <w:t>et al</w:t>
            </w:r>
            <w:r>
              <w:rPr>
                <w:rFonts w:asciiTheme="majorBidi" w:hAnsiTheme="majorBidi" w:cstheme="majorBidi"/>
                <w:noProof/>
                <w:sz w:val="18"/>
                <w:szCs w:val="18"/>
              </w:rPr>
              <w:t>., 2013)</w:t>
            </w:r>
            <w:r>
              <w:rPr>
                <w:rFonts w:asciiTheme="majorBidi" w:hAnsiTheme="majorBidi" w:cstheme="majorBidi"/>
                <w:sz w:val="18"/>
                <w:szCs w:val="18"/>
              </w:rPr>
              <w:fldChar w:fldCharType="end"/>
            </w:r>
          </w:p>
        </w:tc>
      </w:tr>
      <w:tr w:rsidR="00E25F03" w:rsidTr="00481595">
        <w:trPr>
          <w:trHeight w:val="49"/>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Rose</w:t>
            </w:r>
            <w:r>
              <w:rPr>
                <w:rFonts w:asciiTheme="majorBidi" w:hAnsiTheme="majorBidi" w:cstheme="majorBidi"/>
                <w:i/>
                <w:iCs/>
                <w:sz w:val="18"/>
                <w:szCs w:val="18"/>
              </w:rPr>
              <w:t xml:space="preserve"> </w:t>
            </w:r>
            <w:r>
              <w:rPr>
                <w:rFonts w:asciiTheme="majorBidi" w:hAnsiTheme="majorBidi" w:cstheme="majorBidi"/>
                <w:sz w:val="18"/>
                <w:szCs w:val="18"/>
              </w:rPr>
              <w:t>(</w:t>
            </w:r>
            <w:r>
              <w:rPr>
                <w:rFonts w:asciiTheme="majorBidi" w:hAnsiTheme="majorBidi" w:cstheme="majorBidi"/>
                <w:i/>
                <w:iCs/>
                <w:sz w:val="18"/>
                <w:szCs w:val="18"/>
              </w:rPr>
              <w:t xml:space="preserve">H. </w:t>
            </w:r>
            <w:proofErr w:type="spellStart"/>
            <w:r>
              <w:rPr>
                <w:rFonts w:asciiTheme="majorBidi" w:hAnsiTheme="majorBidi" w:cstheme="majorBidi"/>
                <w:i/>
                <w:iCs/>
                <w:sz w:val="18"/>
                <w:szCs w:val="18"/>
              </w:rPr>
              <w:t>Rugosa</w:t>
            </w:r>
            <w:proofErr w:type="spellEnd"/>
            <w:r>
              <w:rPr>
                <w:rFonts w:asciiTheme="majorBidi" w:hAnsiTheme="majorBidi" w:cstheme="majorBidi"/>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515/prolas-2015-0007", "ISSN" : "1407009X", "abstract" : "Hybrid Rugosa is the most winter hardy group of roses in the climatic conditions of the Baltic Sea region. This study aimed at identifying new qualities of Hybrid Rugosa by focusing on determination of content of volatile organic compounds of flower petals and in hydrosols produced from these. Volatiles of seven cultivars were extracted using solid phase microextraction (SPME) with subsequent separation by gas chromatography. Identification was made by comparison with mass spectral libraries and by calculating linear retention indexes and comparing them with literature data. Twenty-five volatile aroma compounds were identified in the petals and hydrosols of six Hybrid Rugosa and species. Among those, phenylethylalcohol, \u00df-citronellol, geraniol and nerol were predominant. Species Rosa rugosa and variety 'Plena' showed the highest total level of volatiles and contained 26% and 31% \u00df-citronellol, respectively. Varieties 'Raita' and 'Sniedze' contained up to 57% citronellol. The main volatile compounds were detected in hydrosols in the same proportions, but their concentration was higher than in petals. The varieties 'Raita' and 'Violeta', bred in Latvia, are recommendable for use as a source of hydrosol.", "author" : [ { "dropping-particle" : "", "family" : "Sparinska", "given" : "Anta", "non-dropping-particle" : "", "parse-names" : false, "suffix" : "" }, { "dropping-particle" : "", "family" : "Rostoks", "given" : "Nils", "non-dropping-particle" : "", "parse-names" : false, "suffix" : "" } ], "container-title" : "Proceedings of the Latvian Academy of Sciences", "id" : "ITEM-1", "issue" : "1-2", "issued" : { "date-parts" : [ [ "2015" ] ] }, "page" : "57-61", "title" : "Volatile organic compounds of Hybrid Rugosa roses in Latvia", "type" : "article-journal", "volume" : "69" }, "uris" : [ "http://www.mendeley.com/documents/?uuid=606b3259-ea28-4356-bf2e-f14c24cf3a14" ] } ], "mendeley" : { "formattedCitation" : "(Sparinska &amp; Rostoks, 2015)", "manualFormatting" : "(Sparinska and Rostoks, 2015)", "plainTextFormattedCitation" : "(Sparinska &amp; Rostoks, 2015)", "previouslyFormattedCitation" : "(Sparinska &amp; Rostoks, 2015)"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Sparinska and Rostoks, 2015)</w:t>
            </w:r>
            <w:r>
              <w:rPr>
                <w:rFonts w:asciiTheme="majorBidi" w:hAnsiTheme="majorBidi" w:cstheme="majorBidi"/>
                <w:sz w:val="18"/>
                <w:szCs w:val="18"/>
              </w:rPr>
              <w:fldChar w:fldCharType="end"/>
            </w:r>
          </w:p>
        </w:tc>
      </w:tr>
      <w:tr w:rsidR="00E25F03" w:rsidTr="00481595">
        <w:trPr>
          <w:trHeight w:val="49"/>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R)-</w:t>
            </w:r>
            <w:proofErr w:type="spellStart"/>
            <w:r>
              <w:rPr>
                <w:rFonts w:asciiTheme="majorBidi" w:hAnsiTheme="majorBidi" w:cstheme="majorBidi"/>
                <w:color w:val="000000" w:themeColor="text1"/>
                <w:sz w:val="18"/>
                <w:szCs w:val="18"/>
              </w:rPr>
              <w:t>citronellol</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ony (</w:t>
            </w:r>
            <w:proofErr w:type="spellStart"/>
            <w:r>
              <w:rPr>
                <w:rFonts w:asciiTheme="majorBidi" w:hAnsiTheme="majorBidi" w:cstheme="majorBidi"/>
                <w:i/>
                <w:iCs/>
                <w:color w:val="000000" w:themeColor="text1"/>
                <w:sz w:val="18"/>
                <w:szCs w:val="18"/>
              </w:rPr>
              <w:t>Paeonia</w:t>
            </w:r>
            <w:proofErr w:type="spellEnd"/>
            <w:r>
              <w:rPr>
                <w:rFonts w:asciiTheme="majorBidi" w:hAnsiTheme="majorBidi" w:cstheme="majorBidi"/>
                <w:i/>
                <w:iCs/>
                <w:color w:val="000000" w:themeColor="text1"/>
                <w:sz w:val="18"/>
                <w:szCs w:val="18"/>
              </w:rPr>
              <w:t xml:space="preserve"> sp.</w:t>
            </w:r>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21273/JASHS04420-18", "ISSN" : "23279788", "abstract" : "Thirty herbaceous peony (section Paeonia of the genus Paeonia) cultivars were divided into four groups (no fragrance, light fragrance, medium fragrance, or intense fragrance) based on their sensory evaluation scores. Using DHS (dynamic headspace sampling) and ATD-GC/MS (automatic thermal desorption-gas chromatography/mass spectrometry), 130 volatile organic components were detected in these 30 cultivars and a total of 72 compounds were identified as scent components. The main compounds were phenylethyl alcohol, \u03b2-caryophyllene, linalool, (R)-citronellol, and nerol. Selecting \u03b1-pinene as the standard, the volatile components of these cultivars were quantitatively analyzed. By combining the sensory evaluation scores and the results of quantitative analysis, we found that \u2018Going Bananas\u2019, \u2018Cream Delight\u2019, \u2018Zhu Sha Pan\u2019, \u2018Qiao Ling\u2019, \u2018Duchess de Nemours\u2019 and \u2018Yang Fei Chu Yu\u2019 displayed an intense fragrance and thus had relatively high commercial value for the flower fragrance industry. \u2018Red Magic\u2019, \u2018Joker\u2019, \u2018Fairy Princess\u2019, \u2018Lovely Rose\u2019, \u2018Carina\u2019, and \u2018Etched Salmon\u2019 were excluded from the hierarchical cluster of aromatic compounds and the analysis of fragrance patterns because of the low amount of fragrance they released and poor sensory evaluation results. Based on a cluster analysis, assessment of the major aromatic compounds and the results of sensory evaluation, the remaining 24 cultivars were divided into five fragrance patterns for the first time: woody scent (cluster I, major fragrance, \u03b2-caryophyllene), fruity scent (cluster II, phenylethyl alcohol), lily scent (cluster III, linalool), rose scent (cluster IV, (R)-citronellol), and an orange blossom scent (cluster V, nerol).", "author" : [ { "dropping-particle" : "", "family" : "Song", "given" : "Chaowei", "non-dropping-particle" : "", "parse-names" : false, "suffix" : "" }, { "dropping-particle" : "", "family" : "Wang", "given" : "Qi", "non-dropping-particle" : "", "parse-names" : false, "suffix" : "" }, { "dropping-particle" : "", "family" : "Teixeira da Silva", "given" : "Jaime A.", "non-dropping-particle" : "", "parse-names" : false, "suffix" : "" }, { "dropping-particle" : "", "family" : "Yu", "given" : "Xiaonan", "non-dropping-particle" : "", "parse-names" : false, "suffix" : "" } ], "container-title" : "Journal of the American Society for Horticultural Science", "id" : "ITEM-1", "issue" : "4", "issued" : { "date-parts" : [ [ "2018" ] ] }, "page" : "248-258", "title" : "Identification of floral fragrances and analysis of fragrance patterns in herbaceous peony cultivars", "type" : "article-journal", "volume" : "143" }, "uris" : [ "http://www.mendeley.com/documents/?uuid=82b52f38-4193-433e-abc1-0c9dae993218" ] } ], "mendeley" : { "formattedCitation" : "(C. Song, Wang, Teixeira da Silva, &amp; Yu, 2018)", "manualFormatting" : "(Song et al., 2018)", "plainTextFormattedCitation" : "(C. Song, Wang, Teixeira da Silva, &amp; Yu, 2018)", "previouslyFormattedCitation" : "(C. Song, Wang, Teixeira da Silva, &amp; Yu, 2018)"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Song </w:t>
            </w:r>
            <w:r w:rsidRPr="00FD54F6">
              <w:rPr>
                <w:rFonts w:asciiTheme="majorBidi" w:hAnsiTheme="majorBidi" w:cstheme="majorBidi"/>
                <w:i/>
                <w:iCs/>
                <w:noProof/>
                <w:sz w:val="18"/>
                <w:szCs w:val="18"/>
              </w:rPr>
              <w:t>et al</w:t>
            </w:r>
            <w:r>
              <w:rPr>
                <w:rFonts w:asciiTheme="majorBidi" w:hAnsiTheme="majorBidi" w:cstheme="majorBidi"/>
                <w:noProof/>
                <w:sz w:val="18"/>
                <w:szCs w:val="18"/>
              </w:rPr>
              <w:t>., 2018)</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Geranyl</w:t>
            </w:r>
            <w:proofErr w:type="spellEnd"/>
            <w:r>
              <w:rPr>
                <w:rFonts w:asciiTheme="majorBidi" w:hAnsiTheme="majorBidi" w:cstheme="majorBidi"/>
                <w:color w:val="000000" w:themeColor="text1"/>
                <w:sz w:val="18"/>
                <w:szCs w:val="18"/>
              </w:rPr>
              <w:t xml:space="preserve"> aceton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vMerge w:val="restart"/>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Decanal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0" w:type="auto"/>
            <w:vMerge/>
            <w:tcBorders>
              <w:top w:val="nil"/>
              <w:left w:val="nil"/>
              <w:bottom w:val="nil"/>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Carnation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D. </w:t>
            </w:r>
            <w:proofErr w:type="spellStart"/>
            <w:r>
              <w:rPr>
                <w:rFonts w:asciiTheme="majorBidi" w:hAnsiTheme="majorBidi" w:cstheme="majorBidi"/>
                <w:i/>
                <w:iCs/>
                <w:color w:val="000000" w:themeColor="text1"/>
                <w:sz w:val="18"/>
                <w:szCs w:val="18"/>
              </w:rPr>
              <w:t>elymaiticus</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80/0972060X.2014.962622", "ISSN" : "0972060X", "abstract" : "The hydrodistilled volatile oil of flowers of Iranian endemic Dianthus elymaiticus Hausskn. &amp; Bornm. ex Bornm. (Caryophyllaceae Juss.) was analyzed by gas chromatography (GC) and gas chromatography-mass spectrometry (GC-MS) for the first time. Thirty eight constituents consisting 96.5% of the total oil were identified. The major compounds were (Z)-3-hexenyl acetate (13.9%), methyl benzoate (10.4 %), \u03b2-caryophyllene (9.3%), decanal (8.0%). The Essential oil of D. elymaiticus flowers was characterized by high quantities of fatty acid derivatives (36.6%) and terpenoids (34.0%).", "author" : [ { "dropping-particle" : "", "family" : "Azadi", "given" : "Boshra", "non-dropping-particle" : "", "parse-names" : false, "suffix" : "" }, { "dropping-particle" : "", "family" : "Entezari", "given" : "Mahdieh", "non-dropping-particle" : "", "parse-names" : false, "suffix" : "" } ], "container-title" : "Journal of Essential Oil-Bearing Plants", "id" : "ITEM-1", "issue" : "7", "issued" : { "date-parts" : [ [ "2016" ] ] }, "page" : "1830-1833", "title" : "Floral Scent Composition of Dianthus elymaiticus Hausskn. &amp; Bornm. ex Bornm.", "type" : "article-journal", "volume" : "19" }, "uris" : [ "http://www.mendeley.com/documents/?uuid=15d57aab-95eb-47f1-8ea6-ca7e47e8eef7" ] } ], "mendeley" : { "formattedCitation" : "(Azadi &amp; Entezari, 2016)", "manualFormatting" : "(Azadi and Entezari, 2016)", "plainTextFormattedCitation" : "(Azadi &amp; Entezari, 2016)", "previouslyFormattedCitation" : "(Azadi &amp; Entezari, 2016)"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Azadi and Entezari, 2016)</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Cis-3-hexenol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63"/>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Cis-3-hexenyl acetat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2-hexenal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Octana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Tulip </w:t>
            </w:r>
            <w:r>
              <w:rPr>
                <w:rFonts w:asciiTheme="majorBidi" w:hAnsiTheme="majorBidi" w:cstheme="majorBidi"/>
                <w:color w:val="000000" w:themeColor="text1"/>
                <w:sz w:val="18"/>
                <w:szCs w:val="18"/>
              </w:rPr>
              <w:t>(</w:t>
            </w:r>
            <w:proofErr w:type="spellStart"/>
            <w:r>
              <w:rPr>
                <w:rFonts w:asciiTheme="majorBidi" w:hAnsiTheme="majorBidi" w:cstheme="majorBidi"/>
                <w:i/>
                <w:iCs/>
                <w:color w:val="000000" w:themeColor="text1"/>
                <w:sz w:val="18"/>
                <w:szCs w:val="18"/>
              </w:rPr>
              <w:t>Tulip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L.)</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Pr>
                <w:rFonts w:asciiTheme="majorBidi" w:hAnsiTheme="majorBidi" w:cstheme="majorBidi"/>
                <w:color w:val="000000" w:themeColor="text1"/>
                <w:sz w:val="18"/>
                <w:szCs w:val="18"/>
              </w:rPr>
              <w:instrText>ADDIN CSL_CITATION { "citationItems" : [ { "id" : "ITEM-1", "itemData" : { "DOI" : "10.2503/jjshs1.82.344", "ISSN" : "18823351", "abstract" : "Floral scents of tulip (Tulipa L.) cultivars are highly diverse, ranging from citrus, honey, or grassy to medicinal. To clarify the diversity of the quality of tulip floral scents, we analyzed the scent compounds of 51 tulip cultivars with characteristic scents. The major scent compounds were five monoterpenoids (eucalyptol, linalool, d-limonene, trans-\u03b2-ocimene, and \u03b1-pinene), four sesquiterpenoids (caryophyllene, \u03b1-farnesene, geranyl acetone, and \u03b2-ionone), six benzenoids (acetophenone, benzaldehyde, benzyl alcohol, 3,5-Dimethoxytoluene (DMT), methyl salicylate, and 2-phenylethanol), and five fatty acid derivatives (decanal, 2-hexenal, cis-3-hexenol, cis-3-hexenyl acetate, and octanal). Tulip cultivars were classified into nine groups according to the composition of major scent components and sensory assessment of a living flower: group 1, anise; group 2, citrus; group 3, fruity; group 4, green; group 5, herbal; group 6, herbal-honey; group 7, rosy; group 8, spicy; and group 9, woody. \u00a9 2013.", "author" : [ { "dropping-particle" : "", "family" : "Oyama-Okubo", "given" : "Naomi", "non-dropping-particle" : "", "parse-names" : false, "suffix" : "" }, { "dropping-particle" : "", "family" : "Tsuji", "given" : "Toshiaki", "non-dropping-particle" : "", "parse-names" : false, "suffix" : "" } ], "container-title" : "Journal of the Japanese Society for Horticultural Science", "id" : "ITEM-1", "issue" : "4", "issued" : { "date-parts" : [ [ "2013" ] ] }, "page" : "344-353", "title" : "Analysis of floral scent compounds and classification by scent quality in tulip cultivars", "type" : "article-journal", "volume" : "82" }, "uris" : [ "http://www.mendeley.com/documents/?uuid=5125dc42-c8d0-44c5-ba33-d6c61a735575" ] } ], "mendeley" : { "formattedCitation" : "(Naomi Oyama-Okubo &amp; Tsuji, 2013)", "manualFormatting" : "(Oyama-Okubo and Tsuji, 2013)", "plainTextFormattedCitation" : "(Naomi Oyama-Okubo &amp; Tsuji, 2013)", "previouslyFormattedCitation" : "(Naomi Oyama-Okubo &amp; Tsuji, 2013)"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Oyama-Okubo and Tsuji, 2013)</w:t>
            </w:r>
            <w:r>
              <w:rPr>
                <w:rFonts w:asciiTheme="majorBidi" w:hAnsiTheme="majorBidi" w:cstheme="majorBidi"/>
                <w:color w:val="000000" w:themeColor="text1"/>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ethyl </w:t>
            </w:r>
            <w:proofErr w:type="spellStart"/>
            <w:r>
              <w:rPr>
                <w:rFonts w:asciiTheme="majorBidi" w:hAnsiTheme="majorBidi" w:cstheme="majorBidi"/>
                <w:color w:val="000000" w:themeColor="text1"/>
                <w:sz w:val="18"/>
                <w:szCs w:val="18"/>
              </w:rPr>
              <w:t>decanoat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color w:val="000000" w:themeColor="text1"/>
                <w:sz w:val="18"/>
                <w:szCs w:val="18"/>
              </w:rPr>
              <w:t>Water lily (</w:t>
            </w:r>
            <w:proofErr w:type="spellStart"/>
            <w:r>
              <w:rPr>
                <w:rFonts w:asciiTheme="majorBidi" w:hAnsiTheme="majorBidi" w:cstheme="majorBidi"/>
                <w:i/>
                <w:iCs/>
                <w:color w:val="000000" w:themeColor="text1"/>
                <w:sz w:val="18"/>
                <w:szCs w:val="18"/>
              </w:rPr>
              <w:t>Nymphaea</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colorata</w:t>
            </w:r>
            <w:proofErr w:type="spellEnd"/>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 </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21273/JASHS03934-16", "ISSN" : "23279788", "abstract" : "Lilium cultivars have a wide range of variation in floral scent phenotypes. Using gas chromatography-mass spectrometry (GC/MS) analyses of volatile emissions during the night, the floral scent compositions of 35 lily cultivars from seven different hybrid groups were studied. The results showed that there was a positive correlation between volatile emission levels and scent intensities. Nonscented lily cultivars belonging to Asiatic hybrids hardly emitted volatiles, light-scented Longiflorum \u00d7 Asiatic hybrids emitted low levels of volatiles, and scented lily cultivars (belonging to Oriental, Trumpet, Longiflorum, Longiflorum \u00d7 Oriental, and Oriental \u00b7 Trumpet hybrids) emitted significantly high levels of volatiles. In general, the scent compositions of lily cultivars were similar within the same hybrid group, and the differences among hybrid groups reflect their pedigree. Monoterpenoids and benzenoids dominated the floral scents of most volatile-emitting lily cultivars, whereas monoterpenoids alone dominated the floral scents of some volatile-emitting lilies. Although various scent compounds were released from volatile-emitting lily cultivars, the dominant scent compounds were focused on three monoterpenoids [1.8-cineole, linalool, and (E)-\u03b2-ocimene] and one benzenoid (methyl benzoate). The scent traits of lily cultivars could be traced back to their parents.", "author" : [ { "dropping-particle" : "", "family" : "Kong", "given" : "Ying", "non-dropping-particle" : "", "parse-names" : false, "suffix" : "" }, { "dropping-particle" : "", "family" : "Bai", "given" : "Jinrong", "non-dropping-particle" : "", "parse-names" : false, "suffix" : "" }, { "dropping-particle" : "", "family" : "Lang", "given" : "Lixin", "non-dropping-particle" : "", "parse-names" : false, "suffix" : "" }, { "dropping-particle" : "", "family" : "Bao", "given" : "Fang", "non-dropping-particle" : "", "parse-names" : false, "suffix" : "" }, { "dropping-particle" : "", "family" : "Dou", "given" : "Xiaoying", "non-dropping-particle" : "", "parse-names" : false, "suffix" : "" }, { "dropping-particle" : "", "family" : "Wang", "given" : "Huan", "non-dropping-particle" : "", "parse-names" : false, "suffix" : "" }, { "dropping-particle" : "", "family" : "Shang", "given" : "Hongzhong", "non-dropping-particle" : "", "parse-names" : false, "suffix" : "" } ], "container-title" : "Journal of the American Society for Horticultural Science", "id" : "ITEM-1", "issue" : "3", "issued" : { "date-parts" : [ [ "2017" ] ] }, "page" : "175-183", "title" : "Variation in floral scent compositions of different lily hybrid groups", "type" : "article-journal", "volume" : "142" }, "uris" : [ "http://www.mendeley.com/documents/?uuid=420573df-d382-42cb-8949-433d30004148" ] } ], "mendeley" : { "formattedCitation" : "(Kong et al., 2017)", "plainTextFormattedCitation" : "(Kong et al., 2017)", "previouslyFormattedCitation" : "(Kong et al., 2017)"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Kong </w:t>
            </w:r>
            <w:r w:rsidRPr="00B261CF">
              <w:rPr>
                <w:rFonts w:asciiTheme="majorBidi" w:hAnsiTheme="majorBidi" w:cstheme="majorBidi"/>
                <w:i/>
                <w:iCs/>
                <w:noProof/>
                <w:sz w:val="18"/>
                <w:szCs w:val="18"/>
              </w:rPr>
              <w:t>et al</w:t>
            </w:r>
            <w:r>
              <w:rPr>
                <w:rFonts w:asciiTheme="majorBidi" w:hAnsiTheme="majorBidi" w:cstheme="majorBidi"/>
                <w:noProof/>
                <w:sz w:val="18"/>
                <w:szCs w:val="18"/>
              </w:rPr>
              <w:t>., 2017)</w:t>
            </w:r>
            <w:r>
              <w:rPr>
                <w:rFonts w:asciiTheme="majorBidi" w:hAnsiTheme="majorBidi" w:cstheme="majorBidi"/>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2-hexenyl </w:t>
            </w:r>
            <w:proofErr w:type="spellStart"/>
            <w:r>
              <w:rPr>
                <w:rFonts w:asciiTheme="majorBidi" w:hAnsiTheme="majorBidi" w:cstheme="majorBidi"/>
                <w:color w:val="000000" w:themeColor="text1"/>
                <w:sz w:val="18"/>
                <w:szCs w:val="18"/>
              </w:rPr>
              <w:t>hexanoat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https://doi.org/10.1021/jf020282h", "abstract" : "The odorants in Chinese jasmine green tea scented with jasmine flowers ( J a s m i n u m s a m b a c ) were separated from the infusion by adsorption to Porapak Q resin. Among the 66 compounds identified by GC and GC/MS, linalool (floral), methyl anthranilate (grape-like), 4-hexanolide (sweet), 4-nonanolide (sweet), ( E )-2-hexenyl hexanoate (green), and 4-hydroxy-2,5-dimethyl-3(2 H )-furanone (sweet) were extracted as potent odorants by an aroma extract dilution analysis and sensory analysis. The enantiomeric ratios of linalool in jasmine tea and J a s m i n u m s a m b a c were determined by a chiral analysis for the first time in this study: 81.6% ee and 100% ee for the ( R )-(-)-configuration, respectively. The jasmine tea flavor could be closely duplicated by a model mixture containing these six compounds on the basis of a sensory analysis. The omission of methyl anthranilate and the replacement of ( R )-(-)-linalool by ( S )-(+)-linalool led to great changes in the odor of the model. These two compounds were determined to be the key odorants of the jasmine tea flavor.", "author" : [ { "dropping-particle" : "", "family" : "Ito", "given" : "Yuriko", "non-dropping-particle" : "", "parse-names" : false, "suffix" : "" }, { "dropping-particle" : "", "family" : "Sugimoto", "given" : "Akio", "non-dropping-particle" : "", "parse-names" : false, "suffix" : "" }, { "dropping-particle" : "", "family" : "Kakuda", "given" : "Takami", "non-dropping-particle" : "", "parse-names" : false, "suffix" : "" }, { "dropping-particle" : "", "family" : "Kubota", "given" : "Kikue", "non-dropping-particle" : "", "parse-names" : false, "suffix" : "" } ], "container-title" : "Journal of agricultural and food chemistry", "id" : "ITEM-1", "issue" : "17", "issued" : { "date-parts" : [ [ "2002" ] ] }, "page" : "4878-4884", "title" : "Identification of Potent Odorants in Chinese Jasmine Green Tea Scented with Flowers of Jasminum sambac", "type" : "article-journal", "volume" : "50" }, "uris" : [ "http://www.mendeley.com/documents/?uuid=588fad29-61a4-43ad-abc4-0bdc719beeab" ] } ], "mendeley" : { "formattedCitation" : "(Ito, Sugimoto, Kakuda, &amp; Kubota, 2002)", "manualFormatting" : "(Ito et al., 2002)", "plainTextFormattedCitation" : "(Ito, Sugimoto, Kakuda, &amp; Kubota, 2002)", "previouslyFormattedCitation" : "(Ito, Sugimoto, Kakuda, &amp; Kubota, 2002)" }, "properties" : { "noteIndex" : 4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Ito </w:t>
            </w:r>
            <w:r w:rsidRPr="00B261CF">
              <w:rPr>
                <w:rFonts w:asciiTheme="majorBidi" w:hAnsiTheme="majorBidi" w:cstheme="majorBidi"/>
                <w:i/>
                <w:iCs/>
                <w:noProof/>
                <w:sz w:val="18"/>
                <w:szCs w:val="18"/>
              </w:rPr>
              <w:t>et al</w:t>
            </w:r>
            <w:r>
              <w:rPr>
                <w:rFonts w:asciiTheme="majorBidi" w:hAnsiTheme="majorBidi" w:cstheme="majorBidi"/>
                <w:noProof/>
                <w:sz w:val="18"/>
                <w:szCs w:val="18"/>
              </w:rPr>
              <w:t>., 2002)</w:t>
            </w:r>
            <w:r>
              <w:rPr>
                <w:rFonts w:asciiTheme="majorBidi" w:hAnsiTheme="majorBidi" w:cstheme="majorBidi"/>
                <w:sz w:val="18"/>
                <w:szCs w:val="18"/>
              </w:rPr>
              <w:fldChar w:fldCharType="end"/>
            </w:r>
          </w:p>
        </w:tc>
      </w:tr>
      <w:tr w:rsidR="00E25F03" w:rsidTr="00481595">
        <w:trPr>
          <w:trHeight w:val="223"/>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ethyl </w:t>
            </w:r>
            <w:proofErr w:type="spellStart"/>
            <w:r>
              <w:rPr>
                <w:rFonts w:asciiTheme="majorBidi" w:hAnsiTheme="majorBidi" w:cstheme="majorBidi"/>
                <w:color w:val="000000" w:themeColor="text1"/>
                <w:sz w:val="18"/>
                <w:szCs w:val="18"/>
              </w:rPr>
              <w:t>anthranilate</w:t>
            </w:r>
            <w:proofErr w:type="spellEnd"/>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i/>
                <w:iCs/>
                <w:color w:val="000000" w:themeColor="text1"/>
                <w:sz w:val="18"/>
                <w:szCs w:val="18"/>
              </w:rPr>
            </w:pPr>
            <w:r>
              <w:rPr>
                <w:rFonts w:asciiTheme="majorBidi" w:hAnsiTheme="majorBidi" w:cstheme="majorBidi"/>
                <w:color w:val="000000" w:themeColor="text1"/>
                <w:sz w:val="18"/>
                <w:szCs w:val="18"/>
              </w:rPr>
              <w:t>Jasmine (</w:t>
            </w:r>
            <w:r>
              <w:rPr>
                <w:rFonts w:asciiTheme="majorBidi" w:hAnsiTheme="majorBidi" w:cstheme="majorBidi"/>
                <w:i/>
                <w:iCs/>
                <w:color w:val="000000" w:themeColor="text1"/>
                <w:sz w:val="18"/>
                <w:szCs w:val="18"/>
              </w:rPr>
              <w:t xml:space="preserve">J. </w:t>
            </w:r>
            <w:proofErr w:type="spellStart"/>
            <w:r>
              <w:rPr>
                <w:rFonts w:asciiTheme="majorBidi" w:hAnsiTheme="majorBidi" w:cstheme="majorBidi"/>
                <w:i/>
                <w:iCs/>
                <w:color w:val="000000" w:themeColor="text1"/>
                <w:sz w:val="18"/>
                <w:szCs w:val="18"/>
              </w:rPr>
              <w:t>sambac</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https://doi.org/10.1021/jf020282h", "abstract" : "The odorants in Chinese jasmine green tea scented with jasmine flowers ( J a s m i n u m s a m b a c ) were separated from the infusion by adsorption to Porapak Q resin. Among the 66 compounds identified by GC and GC/MS, linalool (floral), methyl anthranilate (grape-like), 4-hexanolide (sweet), 4-nonanolide (sweet), ( E )-2-hexenyl hexanoate (green), and 4-hydroxy-2,5-dimethyl-3(2 H )-furanone (sweet) were extracted as potent odorants by an aroma extract dilution analysis and sensory analysis. The enantiomeric ratios of linalool in jasmine tea and J a s m i n u m s a m b a c were determined by a chiral analysis for the first time in this study: 81.6% ee and 100% ee for the ( R )-(-)-configuration, respectively. The jasmine tea flavor could be closely duplicated by a model mixture containing these six compounds on the basis of a sensory analysis. The omission of methyl anthranilate and the replacement of ( R )-(-)-linalool by ( S )-(+)-linalool led to great changes in the odor of the model. These two compounds were determined to be the key odorants of the jasmine tea flavor.", "author" : [ { "dropping-particle" : "", "family" : "Ito", "given" : "Yuriko", "non-dropping-particle" : "", "parse-names" : false, "suffix" : "" }, { "dropping-particle" : "", "family" : "Sugimoto", "given" : "Akio", "non-dropping-particle" : "", "parse-names" : false, "suffix" : "" }, { "dropping-particle" : "", "family" : "Kakuda", "given" : "Takami", "non-dropping-particle" : "", "parse-names" : false, "suffix" : "" }, { "dropping-particle" : "", "family" : "Kubota", "given" : "Kikue", "non-dropping-particle" : "", "parse-names" : false, "suffix" : "" } ], "container-title" : "Journal of agricultural and food chemistry", "id" : "ITEM-1", "issue" : "17", "issued" : { "date-parts" : [ [ "2002" ] ] }, "page" : "4878-4884", "title" : "Identification of Potent Odorants in Chinese Jasmine Green Tea Scented with Flowers of Jasminum sambac", "type" : "article-journal", "volume" : "50" }, "uris" : [ "http://www.mendeley.com/documents/?uuid=588fad29-61a4-43ad-abc4-0bdc719beeab" ] }, { "id" : "ITEM-2", "itemData" : { "DOI" : "10.1080/10942912.2016.1177542", "ISSN" : "15322386", "abstract" : "Chinese jasmine tea, a type of flower-scented tea, is produced by repeatedly mixing the base tea with the aromatic flowers of Jasminum sambac. The aim of this study was to analyze the changes in the volatiles, chemical components, and antioxidant activities of Chinese jasmine tea during six rounds of the scenting processes. The results indicated that benzyl alcohol, linalool, benzyl acetate, (Z)-3-hexenyl benzoate, methyl anthranilate, indole, and \u03b1-farnesene were seven major volatile compounds of jasmine tea. Moreover, the total amount of the volatile compounds increased gradually with increasing scenting rounds. The absorption of linalool became saturated quickly, while those of the other six major volatile compounds exhibited nearly linear increases throughout all six repeated scenting rounds. Importantly, the value of the jasmine tea flavor index, an evaluating indicator of the aroma quality, gradually increased with the progression of the repeated scenting rounds. The change of each detected taste component was less than 15% during six rounds of the scenting process. The antioxidant activities of the tea samples decreased in the first two rounds and later increased in the succeeding four rounds of the scenting process. However, the antioxidant activity of the finished tea was lower than that of the base tea, being significantly correlated with the change of catechin concentration. The findings provided insight into the changes in the volatiles, chemical components, and antioxidant activity of Chinese jasmine green tea during the repetitious scenting process, which could provide beneficial insight on improving the quality grade of the tea.", "author" : [ { "dropping-particle" : "", "family" : "Chen", "given" : "Meichun", "non-dropping-particle" : "", "parse-names" : false, "suffix" : "" }, { "dropping-particle" : "", "family" : "Zhu", "given" : "Yujing", "non-dropping-particle" : "", "parse-names" : false, "suffix" : "" }, { "dropping-particle" : "", "family" : "Liu", "given" : "Bo", "non-dropping-particle" : "", "parse-names" : false, "suffix" : "" }, { "dropping-particle" : "", "family" : "Chen", "given" : "Zheng", "non-dropping-particle" : "", "parse-names" : false, "suffix" : "" }, { "dropping-particle" : "", "family" : "Zheng", "given" : "Jiangmin", "non-dropping-particle" : "", "parse-names" : false, "suffix" : "" }, { "dropping-particle" : "", "family" : "Guan", "given" : "Mindan", "non-dropping-particle" : "", "parse-names" : false, "suffix" : "" }, { "dropping-particle" : "", "family" : "Shi", "given" : "Huai", "non-dropping-particle" : "", "parse-names" : false, "suffix" : "" }, { "dropping-particle" : "", "family" : "Wang", "given" : "Yanna", "non-dropping-particle" : "", "parse-names" : false, "suffix" : "" }, { "dropping-particle" : "", "family" : "Yang", "given" : "Wenwen", "non-dropping-particle" : "", "parse-names" : false, "suffix" : "" } ], "container-title" : "International Journal of Food Properties", "id" : "ITEM-2", "issue" : "3", "issued" : { "date-parts" : [ [ "2017" ] ] }, "page" : "681-693", "publisher" : "Taylor &amp; Francis", "title" : "Changes in the volatiles, chemical components, and antioxidant activities of Chinese jasmine tea during the scenting processes", "type" : "article-journal", "volume" : "20" }, "uris" : [ "http://www.mendeley.com/documents/?uuid=ee5e1cac-8d27-4315-847b-7b46665984e2" ] }, { "id" : "ITEM-3", "itemData" : { "DOI" : "10.1007/s10068-013-0085-x", "author" : [ { "dropping-particle" : "", "family" : "Lin", "given" : "Jie", "non-dropping-particle" : "", "parse-names" : false, "suffix" : "" }, { "dropping-particle" : "", "family" : "Chen", "given" : "Ying", "non-dropping-particle" : "", "parse-names" : false, "suffix" : "" }, { "dropping-particle" : "", "family" : "Zhang", "given" : "Pan", "non-dropping-particle" : "", "parse-names" : false, "suffix" : "" }, { "dropping-particle" : "", "family" : "Ren", "given" : "Mingxing", "non-dropping-particle" : "", "parse-names" : false, "suffix" : "" }, { "dropping-particle" : "", "family" : "Xu", "given" : "Hairong", "non-dropping-particle" : "", "parse-names" : false, "suffix" : "" }, { "dropping-particle" : "", "family" : "Wang", "given" : "Xiaochang", "non-dropping-particle" : "", "parse-names" : false, "suffix" : "" } ], "container-title" : "Food Sci. Biotechnol.", "id" : "ITEM-3", "issue" : "2", "issued" : { "date-parts" : [ [ "2013" ] ] }, "page" : "331-340", "title" : "RESEARCH ARTICLE A Novel Quality Evaluation Index and Strategies to Identify Scenting Quality of Jasmine Tea Based on Headspace Volatiles Analysis", "type" : "article-journal", "volume" : "22" }, "uris" : [ "http://www.mendeley.com/documents/?uuid=7f7075bf-9f08-4b3d-b632-3014fffdedc3" ] } ], "mendeley" : { "formattedCitation" : "(M. Chen et al., 2017; Ito et al., 2002; J. Lin et al., 2013)", "manualFormatting" : "(Ito et al., 2002; Lin et al., 2013; Chen et al., 2017;)", "plainTextFormattedCitation" : "(M. Chen et al., 2017; Ito et al., 2002; J. Lin et al., 2013)", "previouslyFormattedCitation" : "(M. Chen et al., 2017; Ito et al., 2002; J. Lin et al., 2013)" }, "properties" : { "noteIndex" : 0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Ito </w:t>
            </w:r>
            <w:r w:rsidRPr="00B261CF">
              <w:rPr>
                <w:rFonts w:asciiTheme="majorBidi" w:hAnsiTheme="majorBidi" w:cstheme="majorBidi"/>
                <w:i/>
                <w:iCs/>
                <w:noProof/>
                <w:sz w:val="18"/>
                <w:szCs w:val="18"/>
              </w:rPr>
              <w:t>et al</w:t>
            </w:r>
            <w:r>
              <w:rPr>
                <w:rFonts w:asciiTheme="majorBidi" w:hAnsiTheme="majorBidi" w:cstheme="majorBidi"/>
                <w:noProof/>
                <w:sz w:val="18"/>
                <w:szCs w:val="18"/>
              </w:rPr>
              <w:t xml:space="preserve">., 2002; Lin </w:t>
            </w:r>
            <w:r w:rsidRPr="00B261CF">
              <w:rPr>
                <w:rFonts w:asciiTheme="majorBidi" w:hAnsiTheme="majorBidi" w:cstheme="majorBidi"/>
                <w:i/>
                <w:iCs/>
                <w:noProof/>
                <w:sz w:val="18"/>
                <w:szCs w:val="18"/>
              </w:rPr>
              <w:t>et al</w:t>
            </w:r>
            <w:r>
              <w:rPr>
                <w:rFonts w:asciiTheme="majorBidi" w:hAnsiTheme="majorBidi" w:cstheme="majorBidi"/>
                <w:noProof/>
                <w:sz w:val="18"/>
                <w:szCs w:val="18"/>
              </w:rPr>
              <w:t xml:space="preserve">., 2013; Chen </w:t>
            </w:r>
            <w:r w:rsidRPr="00B261CF">
              <w:rPr>
                <w:rFonts w:asciiTheme="majorBidi" w:hAnsiTheme="majorBidi" w:cstheme="majorBidi"/>
                <w:i/>
                <w:iCs/>
                <w:noProof/>
                <w:sz w:val="18"/>
                <w:szCs w:val="18"/>
              </w:rPr>
              <w:t>et al</w:t>
            </w:r>
            <w:r>
              <w:rPr>
                <w:rFonts w:asciiTheme="majorBidi" w:hAnsiTheme="majorBidi" w:cstheme="majorBidi"/>
                <w:noProof/>
                <w:sz w:val="18"/>
                <w:szCs w:val="18"/>
              </w:rPr>
              <w:t>., 2017;)</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shd w:val="clear" w:color="auto" w:fill="FFFFFF"/>
              </w:rPr>
              <w:t>Nonanal</w:t>
            </w:r>
            <w:proofErr w:type="spellEnd"/>
            <w:r>
              <w:rPr>
                <w:rFonts w:asciiTheme="majorBidi" w:hAnsiTheme="majorBidi" w:cstheme="majorBidi"/>
                <w:color w:val="000000" w:themeColor="text1"/>
                <w:sz w:val="18"/>
                <w:szCs w:val="18"/>
                <w:shd w:val="clear" w:color="auto" w:fill="FFFFFF"/>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chid (</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var. </w:t>
            </w:r>
            <w:proofErr w:type="spellStart"/>
            <w:r>
              <w:rPr>
                <w:rFonts w:asciiTheme="majorBidi" w:hAnsiTheme="majorBidi" w:cstheme="majorBidi"/>
                <w:i/>
                <w:iCs/>
                <w:color w:val="000000" w:themeColor="text1"/>
                <w:sz w:val="18"/>
                <w:szCs w:val="18"/>
              </w:rPr>
              <w:t>harrisonian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Holtt</w:t>
            </w:r>
            <w:proofErr w:type="spellEnd"/>
            <w:r>
              <w:rPr>
                <w:rFonts w:asciiTheme="majorBidi" w:hAnsiTheme="majorBidi" w:cstheme="majorBidi"/>
                <w:i/>
                <w:iCs/>
                <w:color w:val="000000" w:themeColor="text1"/>
                <w:sz w:val="18"/>
                <w:szCs w:val="18"/>
              </w:rPr>
              <w:t xml:space="preserve">., Vanda </w:t>
            </w:r>
            <w:proofErr w:type="spellStart"/>
            <w:r>
              <w:rPr>
                <w:rFonts w:asciiTheme="majorBidi" w:hAnsiTheme="majorBidi" w:cstheme="majorBidi"/>
                <w:i/>
                <w:iCs/>
                <w:color w:val="000000" w:themeColor="text1"/>
                <w:sz w:val="18"/>
                <w:szCs w:val="18"/>
              </w:rPr>
              <w:t>coerule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and</w:t>
            </w:r>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Dendrobi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parishii</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2982/CMUJNS.2013.0005", "abstract" : "Volatile constituents of four Thai fragrant orchid species, Rhynchostylis gigantea Ridl., Rhynchostylis gigantea var. harrisonianum Holtt., Vanda coerulea and Dendrobium parishii Rchb. f., were examined by Gas Chromatography-Mass Spectrometry (GC-MS). Three parts of each plant sample (the flowers, leaves and roots) were analyzed for volatile compounds using the Headspace \u2013 Solid-Phase Microextraction method (HS-SPME). Alcohols, aldehydes, alkanes, esters, ethers, ketones, monoterpenes and sesquiterpenes were identified quantitatively from the volatile compounds isolated from the flower parts. The aromatic compounds isolated differed among the orchid species. The major aromatic compounds of the flowers of R. gigantea, R. gigantea var. harrisonianum, V. coerulea and D. parishii. were nerol (25.42%), 2,3-dihydrofarnesol (34.30%), nonanal (34.69%) and 2-pentadecanone (43.47%), respectively.", "author" : [ { "dropping-particle" : "", "family" : "Julsrigival", "given" : "Jakaphun", "non-dropping-particle" : "", "parse-names" : false, "suffix" : "" }, { "dropping-particle" : "", "family" : "Songsak", "given" : "Thanapat", "non-dropping-particle" : "", "parse-names" : false, "suffix" : "" }, { "dropping-particle" : "", "family" : "Kirdmanee", "given" : "Chalermpol", "non-dropping-particle" : "", "parse-names" : false, "suffix" : "" }, { "dropping-particle" : "", "family" : "Chansakaow", "given" : "Sunee", "non-dropping-particle" : "", "parse-names" : false, "suffix" : "" } ], "container-title" : "J. Nat. Science", "id" : "ITEM-1", "issue" : "1", "issued" : { "date-parts" : [ [ "2013" ] ] }, "page" : "43-57", "title" : "Determination of Volatile Constituents of Thai Fragrant Orchids Determination of Volatile Constituents of Thai Fragrant Orchids by Gas Chromatography-Mass Spectrometry with Solid-Phase Microextraction", "type" : "article-journal", "volume" : "12" }, "uris" : [ "http://www.mendeley.com/documents/?uuid=ed6aaff6-d65a-4272-b429-e5fe309c50be" ] } ], "mendeley" : { "formattedCitation" : "(Julsrigival, Songsak, Kirdmanee, &amp; Chansakaow, 2013)", "manualFormatting" : "(Julsrigival et al., 2013)", "plainTextFormattedCitation" : "(Julsrigival, Songsak, Kirdmanee, &amp; Chansakaow, 2013)", "previouslyFormattedCitation" : "(Julsrigival, Songsak, Kirdmanee, &amp; Chansakaow, 2013)"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Julsrigival </w:t>
            </w:r>
            <w:r w:rsidRPr="00B261CF">
              <w:rPr>
                <w:rFonts w:asciiTheme="majorBidi" w:hAnsiTheme="majorBidi" w:cstheme="majorBidi"/>
                <w:i/>
                <w:iCs/>
                <w:noProof/>
                <w:sz w:val="18"/>
                <w:szCs w:val="18"/>
              </w:rPr>
              <w:t>et al</w:t>
            </w:r>
            <w:r>
              <w:rPr>
                <w:rFonts w:asciiTheme="majorBidi" w:hAnsiTheme="majorBidi" w:cstheme="majorBidi"/>
                <w:noProof/>
                <w:sz w:val="18"/>
                <w:szCs w:val="18"/>
              </w:rPr>
              <w:t>., 2013)</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2-pentadecanon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Orchid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R. </w:t>
            </w:r>
            <w:proofErr w:type="spellStart"/>
            <w:r>
              <w:rPr>
                <w:rFonts w:asciiTheme="majorBidi" w:hAnsiTheme="majorBidi" w:cstheme="majorBidi"/>
                <w:i/>
                <w:iCs/>
                <w:color w:val="000000" w:themeColor="text1"/>
                <w:sz w:val="18"/>
                <w:szCs w:val="18"/>
              </w:rPr>
              <w:t>gigantea</w:t>
            </w:r>
            <w:proofErr w:type="spellEnd"/>
            <w:r>
              <w:rPr>
                <w:rFonts w:asciiTheme="majorBidi" w:hAnsiTheme="majorBidi" w:cstheme="majorBidi"/>
                <w:i/>
                <w:iCs/>
                <w:color w:val="000000" w:themeColor="text1"/>
                <w:sz w:val="18"/>
                <w:szCs w:val="18"/>
              </w:rPr>
              <w:t xml:space="preserve"> var. </w:t>
            </w:r>
            <w:proofErr w:type="spellStart"/>
            <w:r>
              <w:rPr>
                <w:rFonts w:asciiTheme="majorBidi" w:hAnsiTheme="majorBidi" w:cstheme="majorBidi"/>
                <w:i/>
                <w:iCs/>
                <w:color w:val="000000" w:themeColor="text1"/>
                <w:sz w:val="18"/>
                <w:szCs w:val="18"/>
              </w:rPr>
              <w:t>harrisonian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Holtt</w:t>
            </w:r>
            <w:proofErr w:type="spellEnd"/>
            <w:r>
              <w:rPr>
                <w:rFonts w:asciiTheme="majorBidi" w:hAnsiTheme="majorBidi" w:cstheme="majorBidi"/>
                <w:i/>
                <w:iCs/>
                <w:color w:val="000000" w:themeColor="text1"/>
                <w:sz w:val="18"/>
                <w:szCs w:val="18"/>
              </w:rPr>
              <w:t xml:space="preserve">., Vanda </w:t>
            </w:r>
            <w:proofErr w:type="spellStart"/>
            <w:r>
              <w:rPr>
                <w:rFonts w:asciiTheme="majorBidi" w:hAnsiTheme="majorBidi" w:cstheme="majorBidi"/>
                <w:i/>
                <w:iCs/>
                <w:color w:val="000000" w:themeColor="text1"/>
                <w:sz w:val="18"/>
                <w:szCs w:val="18"/>
              </w:rPr>
              <w:t>coerulea</w:t>
            </w:r>
            <w:proofErr w:type="spellEnd"/>
            <w:r>
              <w:rPr>
                <w:rFonts w:asciiTheme="majorBidi" w:hAnsiTheme="majorBidi" w:cstheme="majorBidi"/>
                <w:i/>
                <w:iCs/>
                <w:color w:val="000000" w:themeColor="text1"/>
                <w:sz w:val="18"/>
                <w:szCs w:val="18"/>
              </w:rPr>
              <w:t xml:space="preserve"> </w:t>
            </w:r>
            <w:r>
              <w:rPr>
                <w:rFonts w:asciiTheme="majorBidi" w:hAnsiTheme="majorBidi" w:cstheme="majorBidi"/>
                <w:color w:val="000000" w:themeColor="text1"/>
                <w:sz w:val="18"/>
                <w:szCs w:val="18"/>
              </w:rPr>
              <w:t>and</w:t>
            </w:r>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Dendrobium</w:t>
            </w:r>
            <w:proofErr w:type="spellEnd"/>
            <w:r>
              <w:rPr>
                <w:rFonts w:asciiTheme="majorBidi" w:hAnsiTheme="majorBidi" w:cstheme="majorBidi"/>
                <w:i/>
                <w:iCs/>
                <w:color w:val="000000" w:themeColor="text1"/>
                <w:sz w:val="18"/>
                <w:szCs w:val="18"/>
              </w:rPr>
              <w:t xml:space="preserve"> </w:t>
            </w:r>
            <w:proofErr w:type="spellStart"/>
            <w:r>
              <w:rPr>
                <w:rFonts w:asciiTheme="majorBidi" w:hAnsiTheme="majorBidi" w:cstheme="majorBidi"/>
                <w:i/>
                <w:iCs/>
                <w:color w:val="000000" w:themeColor="text1"/>
                <w:sz w:val="18"/>
                <w:szCs w:val="18"/>
              </w:rPr>
              <w:t>parishii</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2982/CMUJNS.2013.0005", "abstract" : "Volatile constituents of four Thai fragrant orchid species, Rhynchostylis gigantea Ridl., Rhynchostylis gigantea var. harrisonianum Holtt., Vanda coerulea and Dendrobium parishii Rchb. f., were examined by Gas Chromatography-Mass Spectrometry (GC-MS). Three parts of each plant sample (the flowers, leaves and roots) were analyzed for volatile compounds using the Headspace \u2013 Solid-Phase Microextraction method (HS-SPME). Alcohols, aldehydes, alkanes, esters, ethers, ketones, monoterpenes and sesquiterpenes were identified quantitatively from the volatile compounds isolated from the flower parts. The aromatic compounds isolated differed among the orchid species. The major aromatic compounds of the flowers of R. gigantea, R. gigantea var. harrisonianum, V. coerulea and D. parishii. were nerol (25.42%), 2,3-dihydrofarnesol (34.30%), nonanal (34.69%) and 2-pentadecanone (43.47%), respectively.", "author" : [ { "dropping-particle" : "", "family" : "Julsrigival", "given" : "Jakaphun", "non-dropping-particle" : "", "parse-names" : false, "suffix" : "" }, { "dropping-particle" : "", "family" : "Songsak", "given" : "Thanapat", "non-dropping-particle" : "", "parse-names" : false, "suffix" : "" }, { "dropping-particle" : "", "family" : "Kirdmanee", "given" : "Chalermpol", "non-dropping-particle" : "", "parse-names" : false, "suffix" : "" }, { "dropping-particle" : "", "family" : "Chansakaow", "given" : "Sunee", "non-dropping-particle" : "", "parse-names" : false, "suffix" : "" } ], "container-title" : "J. Nat. Science", "id" : "ITEM-1", "issue" : "1", "issued" : { "date-parts" : [ [ "2013" ] ] }, "page" : "43-57", "title" : "Determination of Volatile Constituents of Thai Fragrant Orchids Determination of Volatile Constituents of Thai Fragrant Orchids by Gas Chromatography-Mass Spectrometry with Solid-Phase Microextraction", "type" : "article-journal", "volume" : "12" }, "uris" : [ "http://www.mendeley.com/documents/?uuid=ed6aaff6-d65a-4272-b429-e5fe309c50be" ] } ], "mendeley" : { "formattedCitation" : "(Julsrigival et al., 2013)", "manualFormatting" : "(Julsrigival et al., 2013)", "plainTextFormattedCitation" : "(Julsrigival et al., 2013)", "previouslyFormattedCitation" : "(Julsrigival et al., 2013)"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Julsrigival </w:t>
            </w:r>
            <w:r w:rsidRPr="00B261CF">
              <w:rPr>
                <w:rFonts w:asciiTheme="majorBidi" w:hAnsiTheme="majorBidi" w:cstheme="majorBidi"/>
                <w:i/>
                <w:iCs/>
                <w:noProof/>
                <w:sz w:val="18"/>
                <w:szCs w:val="18"/>
              </w:rPr>
              <w:t>et al</w:t>
            </w:r>
            <w:r>
              <w:rPr>
                <w:rFonts w:asciiTheme="majorBidi" w:hAnsiTheme="majorBidi" w:cstheme="majorBidi"/>
                <w:noProof/>
                <w:sz w:val="18"/>
                <w:szCs w:val="18"/>
              </w:rPr>
              <w:t>., 2013)</w:t>
            </w:r>
            <w:r>
              <w:rPr>
                <w:rFonts w:asciiTheme="majorBidi" w:hAnsiTheme="majorBidi" w:cstheme="majorBidi"/>
                <w:sz w:val="18"/>
                <w:szCs w:val="18"/>
              </w:rPr>
              <w:fldChar w:fldCharType="end"/>
            </w:r>
          </w:p>
        </w:tc>
      </w:tr>
      <w:tr w:rsidR="00E25F03" w:rsidTr="00481595">
        <w:trPr>
          <w:trHeight w:val="148"/>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Nerolidol</w:t>
            </w:r>
            <w:proofErr w:type="spellEnd"/>
            <w:r>
              <w:rPr>
                <w:rFonts w:asciiTheme="majorBidi" w:hAnsiTheme="majorBidi" w:cstheme="majorBidi"/>
                <w:color w:val="000000" w:themeColor="text1"/>
                <w:sz w:val="18"/>
                <w:szCs w:val="18"/>
              </w:rPr>
              <w:t xml:space="preserve"> </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Orchid </w:t>
            </w:r>
            <w:r>
              <w:rPr>
                <w:rFonts w:asciiTheme="majorBidi" w:hAnsiTheme="majorBidi" w:cstheme="majorBidi"/>
                <w:color w:val="000000" w:themeColor="text1"/>
                <w:sz w:val="18"/>
                <w:szCs w:val="18"/>
              </w:rPr>
              <w:t>(Vanda Mimi Palmer)</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07/s12374-010-9123-x", "author" : [ { "dropping-particle" : "", "family" : "Mohd-Hairul", "given" : "Ab Rahim", "non-dropping-particle" : "", "parse-names" : false, "suffix" : "" }, { "dropping-particle" : "", "family" : "Namasivayam", "given" : "Parameswari", "non-dropping-particle" : "", "parse-names" : false, "suffix" : "" }, { "dropping-particle" : "", "family" : "Lian", "given" : "Gwendoline Ee Cheng", "non-dropping-particle" : "", "parse-names" : false, "suffix" : "" }, { "dropping-particle" : "", "family" : "Abdullah", "given" : "Janna Ong", "non-dropping-particle" : "", "parse-names" : false, "suffix" : "" } ], "container-title" : "Journal of Plant Biology", "id" : "ITEM-1", "issue" : "5", "issued" : { "date-parts" : [ [ "2010" ] ] }, "page" : "358-366", "title" : "Terpenoid, Benzenoid, and Phenylpropanoid Compounds in the Floral Scent of Vanda Mimi Palmer", "type" : "article-journal", "volume" : "53" }, "uris" : [ "http://www.mendeley.com/documents/?uuid=a1dcad61-2b9f-4e85-b3a0-c2836b258e79" ] } ], "mendeley" : { "formattedCitation" : "(Mohd-Hairul, Namasivayam, Lian, &amp; Abdullah, 2010)", "manualFormatting" : "(Mohd-Hairul et al., 2010)", "plainTextFormattedCitation" : "(Mohd-Hairul, Namasivayam, Lian, &amp; Abdullah, 2010)", "previouslyFormattedCitation" : "(Mohd-Hairul, Namasivayam, Lian, &amp; Abdullah, 2010)" }, "properties" : { "noteIndex" : 5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Mohd-Hairul </w:t>
            </w:r>
            <w:r w:rsidRPr="00B261CF">
              <w:rPr>
                <w:rFonts w:asciiTheme="majorBidi" w:hAnsiTheme="majorBidi" w:cstheme="majorBidi"/>
                <w:i/>
                <w:iCs/>
                <w:noProof/>
                <w:sz w:val="18"/>
                <w:szCs w:val="18"/>
              </w:rPr>
              <w:t>et al</w:t>
            </w:r>
            <w:r>
              <w:rPr>
                <w:rFonts w:asciiTheme="majorBidi" w:hAnsiTheme="majorBidi" w:cstheme="majorBidi"/>
                <w:noProof/>
                <w:sz w:val="18"/>
                <w:szCs w:val="18"/>
              </w:rPr>
              <w:t>., 2010)</w:t>
            </w:r>
            <w:r>
              <w:rPr>
                <w:rFonts w:asciiTheme="majorBidi" w:hAnsiTheme="majorBidi" w:cstheme="majorBidi"/>
                <w:sz w:val="18"/>
                <w:szCs w:val="18"/>
              </w:rPr>
              <w:fldChar w:fldCharType="end"/>
            </w:r>
          </w:p>
        </w:tc>
      </w:tr>
      <w:tr w:rsidR="00E25F03" w:rsidTr="00481595">
        <w:trPr>
          <w:trHeight w:val="371"/>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Linalyl</w:t>
            </w:r>
            <w:proofErr w:type="spellEnd"/>
            <w:r>
              <w:rPr>
                <w:rFonts w:asciiTheme="majorBidi" w:hAnsiTheme="majorBidi" w:cstheme="majorBidi"/>
                <w:color w:val="000000" w:themeColor="text1"/>
                <w:sz w:val="18"/>
                <w:szCs w:val="18"/>
              </w:rPr>
              <w:t xml:space="preserve"> acet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color w:val="000000" w:themeColor="text1"/>
                <w:sz w:val="18"/>
                <w:szCs w:val="18"/>
              </w:rPr>
              <w:t>Lavender (</w:t>
            </w:r>
            <w:r>
              <w:rPr>
                <w:rFonts w:asciiTheme="majorBidi" w:hAnsiTheme="majorBidi" w:cstheme="majorBidi"/>
                <w:i/>
                <w:iCs/>
                <w:color w:val="000000" w:themeColor="text1"/>
                <w:sz w:val="18"/>
                <w:szCs w:val="18"/>
              </w:rPr>
              <w:t xml:space="preserve">L. </w:t>
            </w:r>
            <w:proofErr w:type="spellStart"/>
            <w:r>
              <w:rPr>
                <w:rFonts w:asciiTheme="majorBidi" w:hAnsiTheme="majorBidi" w:cstheme="majorBidi"/>
                <w:i/>
                <w:iCs/>
                <w:color w:val="000000" w:themeColor="text1"/>
                <w:sz w:val="18"/>
                <w:szCs w:val="18"/>
              </w:rPr>
              <w:t>angustifolia</w:t>
            </w:r>
            <w:proofErr w:type="spellEnd"/>
            <w:r>
              <w:rPr>
                <w:rFonts w:asciiTheme="majorBidi" w:hAnsiTheme="majorBidi" w:cstheme="majorBidi"/>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80/10412905.1997.9700727", "ISSN" : "10412905", "abstract" : "The essential oil of lavender flowering parts and stems was analyzed by capillary GC and GC/MS. Sixty-six constituents were identified, which constituted 92.1% of the total integrated area of the detected GC peaks. The concentration of the linalool in the flowering parts was 5372.4 mg/kg, that of linalyl acetate 5121.7 mg/kg, that constituted 22.0% and 26.5% respectively in the total oil. The oil content in the stems was more than 30 times lower than in the flowering parts. \u00a9 1997, Taylor &amp; Francis Group, LLC. All rights reserved.", "author" : [ { "dropping-particle" : "", "family" : "Venskutonis", "given" : "Petras Rimantas", "non-dropping-particle" : "", "parse-names" : false, "suffix" : "" }, { "dropping-particle" : "", "family" : "Dapkevicius", "given" : "Airidas", "non-dropping-particle" : "", "parse-names" : false, "suffix" : "" }, { "dropping-particle" : "", "family" : "Baranauskiene", "given" : "Marija", "non-dropping-particle" : "", "parse-names" : false, "suffix" : "" } ], "container-title" : "Journal of Essential Oil Research", "id" : "ITEM-1", "issue" : "1", "issued" : { "date-parts" : [ [ "1997" ] ] }, "page" : "107-110", "title" : "Composition of the Essential Oil of Lavender (Lavandula angustifolia Mill.) from Lithuania", "type" : "article-journal", "volume" : "9" }, "uris" : [ "http://www.mendeley.com/documents/?uuid=ef9eb775-5a90-47a7-bffe-b275e71d159d" ] }, { "id" : "ITEM-2", "itemData" : { "DOI" : "10.1016/j.aca.2008.10.013", "ISSN" : "00032670", "abstract" : "In this study, a new sampling method called headspace mulberry paper bag micro solid phase extraction (HS-MPB-\u03bc-SPE) combined to gas chromatography-mass spectrometry has been applied for the analysis of volatile aromas of liquid essential oils from Bulgarian rose and Provence lavender. The technique uses an adsorbent (Tenax TA) contained in a mulberry paper bag, minimal amount of organic solvent. Linearities for the six-points calibration curves were excellent. LOD values were in the rage from 0.38 ng mL-1 to 0.77 ng mL-1. Overall, precision and recovery were generally good. Phenethyl alcohol and citronellol were the main components in the essential oil from Bulgarian rose. Linalyl acetate and linalool were the most abundant components in the essential oils from true lavender or lavandin. Additionally, the relative extraction efficiencies of proposed method have been compared with HS-SPME. The overall extraction efficiency was evaluated by the relative concentration factors (CF) of the several characteristic components. CF values by HS-MPB-\u03bc-SPE were lower than those by headspace solid phase microextraction (HS-SPME). The HS-MPB-\u03bc-SPE method is very simple to use, inexpensive, rapid, requires small sample amounts and solvent consumption. In addition, this method allowed combining of extraction, enrichment, and clean-up in a single step. HS-MPB-\u03bc-SPE and GC/MS is a promising technique for the characterization of volatile aroma compounds from liquid essential oils. \u00a9 2008 Elsevier B.V. All rights reserved.", "author" : [ { "dropping-particle" : "", "family" : "Won", "given" : "Mi Mi", "non-dropping-particle" : "", "parse-names" : false, "suffix" : "" }, { "dropping-particle" : "", "family" : "Cha", "given" : "Eun Ju", "non-dropping-particle" : "", "parse-names" : false, "suffix" : "" }, { "dropping-particle" : "", "family" : "Yoon", "given" : "Ok Kyung", "non-dropping-particle" : "", "parse-names" : false, "suffix" : "" }, { "dropping-particle" : "", "family" : "Kim", "given" : "Nam Sun", "non-dropping-particle" : "", "parse-names" : false, "suffix" : "" }, { "dropping-particle" : "", "family" : "Kim", "given" : "Kun", "non-dropping-particle" : "", "parse-names" : false, "suffix" : "" }, { "dropping-particle" : "", "family" : "Lee", "given" : "Dong Sun", "non-dropping-particle" : "", "parse-names" : false, "suffix" : "" } ], "container-title" : "Analytica Chimica Acta", "id" : "ITEM-2", "issue" : "1", "issued" : { "date-parts" : [ [ "2009" ] ] }, "page" : "54-61", "title" : "Use of headspace mulberry paper bag micro solid phase extraction for characterization of volatile aromas of essential oils from Bulgarian rose and Provence lavender", "type" : "article-journal", "volume" : "631" }, "uris" : [ "http://www.mendeley.com/documents/?uuid=80b0fc1b-274e-4a74-96ae-ddbe8f61d271" ] }, { "id" : "ITEM-3", "itemData" : { "DOI" : "10.1177/1934578x1000500917", "ISSN" : "15559475", "abstract" : "The relative proportions of chemical classes (hydrocarbons, oxides, alcohols/ethers, aldehydes/ketones, acids/esters/lactones) in the essential oil of lavender (Lavendula angustifolia Mill., family Lamiaceae) and bitter fennel (Foeniculum vulgare Mill. subsp. vulgare var. vulgare (Mill.) Thellung, family Apiaceae) and in the volatile fraction of infusion extracts were examined and showed remarkable differences. The volatile compounds of infusions were isolated by hydrodistillation and solid phase extraction (SPE). Their qualitative and semiquantitative compositions were compared with the essential oil isolated by hydrodistillation directly from the plant material and analyzed by GC-MS. Furthermore, quantification of the major constituents of lavender oil and of the volatile fraction obtained by hydrodistillation of the infusion was performed. Comparison of the total essential oil yield quantified by hydrodistillation of the lavender infusion (0.7% v/w, corresponding to plant material) with the essential oil yield of the blossoms (5.1% v/w) revealed that only 13.9% of the initial oil could be extracted by infusion.The main constituents of the volatile fraction of the lavender infusion were (hydrodistillation/SPE): linalool (39.3%/28.2%), 1,8 cineole (24.8%/18.9%), cis-linalool oxide (furanoid) (5.8%/8.0%), trans-linalool oxide (furanoid) (4.1%/7.1%), camphor (5.3%/4.0%) and \u03b1-terpineol (4.0%/3.0%). The major constituents of lavender essential oil were linalool (28.8%), 1,8-cineole (18.05%), linalyl acetate (13.9%) and \u03b1-terpineol (4.0%). Most intriguing, in the volatile fraction of lavender infusion a significant proportional decrease of linalyl acetate and an increase of linalool oxides was recognized. The essential oil yield of fennel fruits was 12.5% v/w, whereas 1.8% v/w volatile fraction (corresponding to plant material) was obtained by hydrodistillation of the fennel infusion, which is equivalent to 14.5% of the initial fennel essential oil. The main constituents of the volatile fraction of the fennel infusion were (hydrodistillation/SPE): trans-anethole (56.4%/54.8%), fenchone (36.2%/39.5%) and estragole (2.5%/2.2%), which were also the major compounds of the genuine bitter fennel essential oil. In infusions, the proportion of ethers vs. ketones was shifted significantly towards a higher proportion of the latter compared with the essential oil obtained from the fruits.", "author" : [ { "dropping-particle" : "", "family" : "Tschiggerl", "given" : "Christine", "non-dropping-particle" : "", "parse-names" : false, "suffix" : "" }, { "dropping-particle" : "", "family" : "Bucar", "given" : "Franz", "non-dropping-particle" : "", "parse-names" : false, "suffix" : "" } ], "container-title" : "Natural Product Communications", "id" : "ITEM-3", "issue" : "9", "issued" : { "date-parts" : [ [ "2010" ] ] }, "page" : "1431-1436", "title" : "Volatile fraction of lavender and bitter fennel infusion extracts", "type" : "article-journal", "volume" : "5" }, "uris" : [ "http://www.mendeley.com/documents/?uuid=75d3a860-81c4-4720-8a5f-a4d142e2fe04" ] }, { "id" : "ITEM-4", "itemData" : { "DOI" : "10.1080/10412905.2013.775080", "ISSN" : "10412905", "abstract" : "The chemical composition of essential oils and hydrolate from dried lavender flowers (Lavandula angustifolia) was determined. Organic compounds were isolated from the hydrolate by the liquid-liquid (LLE) method. Optimal conditions for LLE (pentane, five extraction cycles, 40 mL, salting out [5% NaCl]) were determined by the Taguchi method. As many as forty-seven compounds were identified both in the essential oil (Oe) and in the essential oil isolated during the preparation of hydrolate (OeH), representing 94.9% of the content of Oe and 95.7% of OeH. The main compounds in OeH and Oe are: linalool (24.6% and 24.9%, respectively), linalyl acetate (14.4% and 18.0%, respectively) and borneol (6.2% and 6.3%, respectively). The most abundant compounds are oxygenated derivatives of monoterpenes (74.3% Oe, 73.4% OeH), including monoterpene alcohols (40.5% Oe, 38.0% OeH). In the hydrolate (H), twenty-four compounds, representing 83.8% of its composition, were identified. The main ingredients are: linalool (26.5%) and borneol (9.0%). Also here, oxygenated derivatives of monoterpenes predominate (78.1%), consisting mainly of alcohol monoterpenes (50.7%). In the hydrolate, the presence of acetate linalyl, monoterpenes, or sesquiterpenes was not found. Quantitative analysis of Oe, OeH and H was conducted for selected chemical compounds. \u00a9 2013 Taylor and Francis.", "author" : [ { "dropping-particle" : "", "family" : "\u015amigielski", "given" : "Krzysztof B.", "non-dropping-particle" : "", "parse-names" : false, "suffix" : "" }, { "dropping-particle" : "", "family" : "Prusinowska", "given" : "Renata", "non-dropping-particle" : "", "parse-names" : false, "suffix" : "" }, { "dropping-particle" : "", "family" : "Krosowiak", "given" : "Krzysztof", "non-dropping-particle" : "", "parse-names" : false, "suffix" : "" }, { "dropping-particle" : "", "family" : "Sikora", "given" : "Magdalena", "non-dropping-particle" : "", "parse-names" : false, "suffix" : "" } ], "container-title" : "Journal of Essential Oil Research", "id" : "ITEM-4", "issue" : "4", "issued" : { "date-parts" : [ [ "2013" ] ] }, "page" : "291-299", "title" : "Comparison of qualitative and quantitative chemical composition of hydrolate and essential oils of lavender (Lavandula angustifolia)", "type" : "article-journal", "volume" : "25" }, "uris" : [ "http://www.mendeley.com/documents/?uuid=5dccc16a-e7b7-4a83-b271-31c50e68bf9a" ] }, { "id" : "ITEM-5", "itemData" : { "DOI" : "10.1016/j.indcrop.2017.07.040", "ISSN" : "09266690", "abstract" : "Volatile components of lavender (Lavandula officinalis L.) essential oils from five different cities were analyzed by using descriptive sensory analysis, gas chromatography-olfactometry (GC-O), gas chromatography- flame ionization detection (GC\u2013MS) and statistics analysis. In order to assess the lavender essential oil, six sensory attributes (sweet, floral, woody, fruit, camphor and herb) were selected. Altogether 30 volatile compounds were identified and quantified by GC\u2013MS, like 10 terpenes, 8 alcohols, 7 esters, 2 ketones and 3 other miscellaneous compounds. However, linalyl acetate occupied the largest chemical proportion among the volatiles of the essential oils. The relationship among samples, sensory attributes and aroma compounds was elaborated by using the partial least squares regression (PLSR). It turns out to be the case that limonene, linalool, linalyl acetate, camphor were typical aroma compounds covaried with characteristic aroma of lavender essential oils and the odor of the lavender essential oils was coincided with the geographical distribution.", "author" : [ { "dropping-particle" : "", "family" : "Xiao", "given" : "Zuobing", "non-dropping-particle" : "", "parse-names" : false, "suffix" : "" }, { "dropping-particle" : "", "family" : "Li", "given" : "Qi", "non-dropping-particle" : "", "parse-names" : false, "suffix" : "" }, { "dropping-particle" : "", "family" : "Niu", "given" : "Yunwei", "non-dropping-particle" : "", "parse-names" : false, "suffix" : "" }, { "dropping-particle" : "", "family" : "Zhou", "given" : "Xuan", "non-dropping-particle" : "", "parse-names" : false, "suffix" : "" }, { "dropping-particle" : "", "family" : "Liu", "given" : "Junhua", "non-dropping-particle" : "", "parse-names" : false, "suffix" : "" }, { "dropping-particle" : "", "family" : "Xu", "given" : "Yingbo", "non-dropping-particle" : "", "parse-names" : false, "suffix" : "" }, { "dropping-particle" : "", "family" : "Xu", "given" : "Zhiqiang", "non-dropping-particle" : "", "parse-names" : false, "suffix" : "" } ], "container-title" : "Industrial Crops and Products", "id" : "ITEM-5", "issued" : { "date-parts" : [ [ "2017" ] ] }, "page" : "748-755", "title" : "Odor-active compounds of different lavender essential oils and their correlation with sensory attributes", "type" : "article-journal", "volume" : "108" }, "uris" : [ "http://www.mendeley.com/documents/?uuid=dbfe1c15-0aa5-4b68-8747-1df9bb0a19be" ] } ], "mendeley" : { "formattedCitation" : "(\u015amigielski et al., 2013; Tschiggerl &amp; Bucar, 2010; Venskutonis et al., 1997; Won et al., 2009; Z. Xiao et al., 2017)", "manualFormatting" : "(Venskutonis et al., 1997; Won et al., 2009; Tschiggerl and Bucar, 2010; \u015amigielski et al., 2013; Xiao et al., 2017)", "plainTextFormattedCitation" : "(\u015amigielski et al., 2013; Tschiggerl &amp; Bucar, 2010; Venskutonis et al., 1997; Won et al., 2009; Z. Xiao et al., 2017)", "previouslyFormattedCitation" : "(\u015amigielski et al., 2013; Tschiggerl &amp; Bucar, 2010; Venskutonis et al., 1997; Won et al., 2009; Z. Xiao et al., 2017)" }, "properties" : { "noteIndex" : 0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Venskutonis </w:t>
            </w:r>
            <w:r w:rsidRPr="00B261CF">
              <w:rPr>
                <w:rFonts w:asciiTheme="majorBidi" w:hAnsiTheme="majorBidi" w:cstheme="majorBidi"/>
                <w:i/>
                <w:iCs/>
                <w:noProof/>
                <w:sz w:val="18"/>
                <w:szCs w:val="18"/>
              </w:rPr>
              <w:t>et al</w:t>
            </w:r>
            <w:r>
              <w:rPr>
                <w:rFonts w:asciiTheme="majorBidi" w:hAnsiTheme="majorBidi" w:cstheme="majorBidi"/>
                <w:noProof/>
                <w:sz w:val="18"/>
                <w:szCs w:val="18"/>
              </w:rPr>
              <w:t xml:space="preserve">., 1997; Won </w:t>
            </w:r>
            <w:r w:rsidRPr="00B261CF">
              <w:rPr>
                <w:rFonts w:asciiTheme="majorBidi" w:hAnsiTheme="majorBidi" w:cstheme="majorBidi"/>
                <w:i/>
                <w:iCs/>
                <w:noProof/>
                <w:sz w:val="18"/>
                <w:szCs w:val="18"/>
              </w:rPr>
              <w:t>et al</w:t>
            </w:r>
            <w:r>
              <w:rPr>
                <w:rFonts w:asciiTheme="majorBidi" w:hAnsiTheme="majorBidi" w:cstheme="majorBidi"/>
                <w:noProof/>
                <w:sz w:val="18"/>
                <w:szCs w:val="18"/>
              </w:rPr>
              <w:t xml:space="preserve">., 2009; Tschiggerl and Bucar, 2010; Śmigielski </w:t>
            </w:r>
            <w:r w:rsidRPr="00B261CF">
              <w:rPr>
                <w:rFonts w:asciiTheme="majorBidi" w:hAnsiTheme="majorBidi" w:cstheme="majorBidi"/>
                <w:i/>
                <w:iCs/>
                <w:noProof/>
                <w:sz w:val="18"/>
                <w:szCs w:val="18"/>
              </w:rPr>
              <w:t>et al</w:t>
            </w:r>
            <w:r>
              <w:rPr>
                <w:rFonts w:asciiTheme="majorBidi" w:hAnsiTheme="majorBidi" w:cstheme="majorBidi"/>
                <w:noProof/>
                <w:sz w:val="18"/>
                <w:szCs w:val="18"/>
              </w:rPr>
              <w:t xml:space="preserve">., 2013; Xiao </w:t>
            </w:r>
            <w:r w:rsidRPr="00B261CF">
              <w:rPr>
                <w:rFonts w:asciiTheme="majorBidi" w:hAnsiTheme="majorBidi" w:cstheme="majorBidi"/>
                <w:i/>
                <w:iCs/>
                <w:noProof/>
                <w:sz w:val="18"/>
                <w:szCs w:val="18"/>
              </w:rPr>
              <w:t>et al</w:t>
            </w:r>
            <w:r>
              <w:rPr>
                <w:rFonts w:asciiTheme="majorBidi" w:hAnsiTheme="majorBidi" w:cstheme="majorBidi"/>
                <w:noProof/>
                <w:sz w:val="18"/>
                <w:szCs w:val="18"/>
              </w:rPr>
              <w:t>., 2017)</w:t>
            </w:r>
            <w:r>
              <w:rPr>
                <w:rFonts w:asciiTheme="majorBidi" w:hAnsiTheme="majorBidi" w:cstheme="majorBidi"/>
                <w:sz w:val="18"/>
                <w:szCs w:val="18"/>
              </w:rPr>
              <w:fldChar w:fldCharType="end"/>
            </w:r>
          </w:p>
        </w:tc>
      </w:tr>
      <w:tr w:rsidR="00E25F03" w:rsidTr="00481595">
        <w:trPr>
          <w:trHeight w:val="110"/>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sz w:val="18"/>
                <w:szCs w:val="18"/>
              </w:rPr>
            </w:pPr>
            <w:proofErr w:type="spellStart"/>
            <w:r>
              <w:rPr>
                <w:rFonts w:asciiTheme="majorBidi" w:hAnsiTheme="majorBidi" w:cstheme="majorBidi"/>
                <w:sz w:val="18"/>
                <w:szCs w:val="18"/>
              </w:rPr>
              <w:t>Phenethyl</w:t>
            </w:r>
            <w:proofErr w:type="spellEnd"/>
            <w:r>
              <w:rPr>
                <w:rFonts w:asciiTheme="majorBidi" w:hAnsiTheme="majorBidi" w:cstheme="majorBidi"/>
                <w:sz w:val="18"/>
                <w:szCs w:val="18"/>
              </w:rPr>
              <w:t xml:space="preserve"> ester</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Daffodil </w:t>
            </w:r>
            <w:r>
              <w:rPr>
                <w:rFonts w:ascii="TimesNewRoman" w:hAnsi="TimesNewRoman" w:cs="TimesNewRoman"/>
                <w:color w:val="000000" w:themeColor="text1"/>
                <w:sz w:val="18"/>
                <w:szCs w:val="18"/>
              </w:rPr>
              <w:t>(</w:t>
            </w:r>
            <w:r>
              <w:rPr>
                <w:rFonts w:ascii="TimesNewRoman" w:hAnsi="TimesNewRoman" w:cs="TimesNewRoman"/>
                <w:i/>
                <w:iCs/>
                <w:color w:val="000000" w:themeColor="text1"/>
                <w:sz w:val="18"/>
                <w:szCs w:val="18"/>
              </w:rPr>
              <w:t xml:space="preserve">N. </w:t>
            </w:r>
            <w:proofErr w:type="spellStart"/>
            <w:r>
              <w:rPr>
                <w:rFonts w:ascii="TimesNewRoman" w:hAnsi="TimesNewRoman" w:cs="TimesNewRoman"/>
                <w:i/>
                <w:iCs/>
                <w:color w:val="000000" w:themeColor="text1"/>
                <w:sz w:val="18"/>
                <w:szCs w:val="18"/>
              </w:rPr>
              <w:t>tazetta</w:t>
            </w:r>
            <w:proofErr w:type="spellEnd"/>
            <w:r>
              <w:rPr>
                <w:rFonts w:ascii="TimesNewRoman" w:hAnsi="TimesNewRoman" w:cs="TimesNewRoman"/>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134/S1061934807070118", "ISSN" : "10619348", "abstract" : "Headspace solid-phase microextraction (HS-SPME) coupled with gas chromatography-mass spectrometry (GC-MS) has been applied to the determination of volatile compounds emitted from living daffodil flowers. The SPME conditions were optimized and applied to headspace extraction of the volatile compounds. The volatile compounds adsorbed on the fiber were desorbed and analyzed by GC-MS. We identified 27 compounds in the flower emission, which mainly included acetic acid phenethyl ester (31.68%), E-ocimene (17.15%), acetic acid benzyl ester (11.53%), neo-allo-ocimene (6.94%), allo-ocimene(5.34%), \u03b1-linalool (5.26%), 1,8-cineole(3.70%), benzenepropyl acetate (1.98%), and 3-methyl-2-buten-1-ol acetate(1.88%). The volatile compounds emitted by the flower excised from the daffodil were also analyzed by the present method, and the results showed that n-pentadecane, n-hexadecane, n-octadecane, and acetic acid phenethyl ester might be biomarker compounds of living daffodil flowers. To our knowledge, this is the first report on the volatile compounds emitted from Chinese daffodil flowers. \u00a9 Nauka/Interperiodica 2007.", "author" : [ { "dropping-particle" : "", "family" : "Song", "given" : "G.", "non-dropping-particle" : "", "parse-names" : false, "suffix" : "" }, { "dropping-particle" : "", "family" : "Xiao", "given" : "J.", "non-dropping-particle" : "", "parse-names" : false, "suffix" : "" }, { "dropping-particle" : "", "family" : "Deng", "given" : "C.", "non-dropping-particle" : "", "parse-names" : false, "suffix" : "" }, { "dropping-particle" : "", "family" : "Zhang", "given" : "X.", "non-dropping-particle" : "", "parse-names" : false, "suffix" : "" }, { "dropping-particle" : "", "family" : "Hu", "given" : "Y.", "non-dropping-particle" : "", "parse-names" : false, "suffix" : "" } ], "container-title" : "Journal of Analytical Chemistry", "id" : "ITEM-1", "issue" : "7", "issued" : { "date-parts" : [ [ "2007" ] ] }, "page" : "674-679", "title" : "Use of solid-phase microextraction as a sampling technique for the characterization of volatile compounds emitted from Chinese daffodil flowers", "type" : "article-journal", "volume" : "62" }, "uris" : [ "http://www.mendeley.com/documents/?uuid=703af86f-3586-4ab6-8cf2-b379d6d41c07" ] } ], "mendeley" : { "formattedCitation" : "(G. Song, Xiao, Deng, Zhang, &amp; Hu, 2007)", "manualFormatting" : "(Song et al., 2007)", "plainTextFormattedCitation" : "(G. Song, Xiao, Deng, Zhang, &amp; Hu, 2007)", "previouslyFormattedCitation" : "(G. Song, Xiao, Deng, Zhang, &amp; Hu, 2007)" }, "properties" : { "noteIndex" : 6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Song </w:t>
            </w:r>
            <w:r w:rsidRPr="00B261CF">
              <w:rPr>
                <w:rFonts w:asciiTheme="majorBidi" w:hAnsiTheme="majorBidi" w:cstheme="majorBidi"/>
                <w:i/>
                <w:iCs/>
                <w:noProof/>
                <w:sz w:val="18"/>
                <w:szCs w:val="18"/>
              </w:rPr>
              <w:t>et al</w:t>
            </w:r>
            <w:r>
              <w:rPr>
                <w:rFonts w:asciiTheme="majorBidi" w:hAnsiTheme="majorBidi" w:cstheme="majorBidi"/>
                <w:noProof/>
                <w:sz w:val="18"/>
                <w:szCs w:val="18"/>
              </w:rPr>
              <w:t>., 2007)</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nil"/>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sz w:val="18"/>
                <w:szCs w:val="18"/>
              </w:rPr>
            </w:pPr>
            <w:r>
              <w:rPr>
                <w:rFonts w:asciiTheme="majorBidi" w:hAnsiTheme="majorBidi" w:cstheme="majorBidi"/>
                <w:color w:val="000000" w:themeColor="text1"/>
                <w:sz w:val="18"/>
                <w:szCs w:val="18"/>
              </w:rPr>
              <w:t>3-phenylpropyl acetate</w:t>
            </w:r>
          </w:p>
        </w:tc>
        <w:tc>
          <w:tcPr>
            <w:tcW w:w="3303"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t xml:space="preserve">Daffodil </w:t>
            </w:r>
            <w:r>
              <w:rPr>
                <w:rFonts w:ascii="TimesNewRoman" w:hAnsi="TimesNewRoman" w:cs="TimesNewRoman"/>
                <w:color w:val="000000" w:themeColor="text1"/>
                <w:sz w:val="18"/>
                <w:szCs w:val="18"/>
              </w:rPr>
              <w:t>(</w:t>
            </w:r>
            <w:r>
              <w:rPr>
                <w:rFonts w:ascii="TimesNewRoman" w:hAnsi="TimesNewRoman" w:cs="TimesNewRoman"/>
                <w:i/>
                <w:iCs/>
                <w:color w:val="000000" w:themeColor="text1"/>
                <w:sz w:val="18"/>
                <w:szCs w:val="18"/>
              </w:rPr>
              <w:t xml:space="preserve">N. </w:t>
            </w:r>
            <w:proofErr w:type="spellStart"/>
            <w:r>
              <w:rPr>
                <w:rFonts w:ascii="TimesNewRoman" w:hAnsi="TimesNewRoman" w:cs="TimesNewRoman"/>
                <w:i/>
                <w:iCs/>
                <w:color w:val="000000" w:themeColor="text1"/>
                <w:sz w:val="18"/>
                <w:szCs w:val="18"/>
              </w:rPr>
              <w:t>tazetta</w:t>
            </w:r>
            <w:proofErr w:type="spellEnd"/>
            <w:r>
              <w:rPr>
                <w:rFonts w:ascii="TimesNewRoman" w:hAnsi="TimesNewRoman" w:cs="TimesNewRoman"/>
                <w:color w:val="000000" w:themeColor="text1"/>
                <w:sz w:val="18"/>
                <w:szCs w:val="18"/>
              </w:rPr>
              <w:t>)</w:t>
            </w:r>
          </w:p>
        </w:tc>
        <w:tc>
          <w:tcPr>
            <w:tcW w:w="2338" w:type="dxa"/>
            <w:tcBorders>
              <w:top w:val="nil"/>
              <w:left w:val="nil"/>
              <w:bottom w:val="nil"/>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rPr>
              <w:fldChar w:fldCharType="begin" w:fldLock="1"/>
            </w:r>
            <w:r>
              <w:rPr>
                <w:rFonts w:asciiTheme="majorBidi" w:hAnsiTheme="majorBidi" w:cstheme="majorBidi"/>
                <w:sz w:val="18"/>
                <w:szCs w:val="18"/>
              </w:rPr>
              <w:instrText>ADDIN CSL_CITATION { "citationItems" : [ { "id" : "ITEM-1", "itemData" : { "DOI" : "10.1080/0972060X.2007.10643526", "ISSN" : "0972060X", "abstract" : "The essential oils of the flowers of Narcissus tazetta subsp. tazetta and Narcissus serotinus were analyzed by GC and GC/MS. Nineteen compounds were identified and the major components were trans-ocimene (61.12%) for Narcissus tazetta and benzyl acetate (19.36%) for Narcissus serotinus. \u00a9 2007 Taylor &amp; Francis Group, LLC.", "author" : [ { "dropping-particle" : "", "family" : "Melliou", "given" : "Eleni", "non-dropping-particle" : "", "parse-names" : false, "suffix" : "" }, { "dropping-particle" : "", "family" : "Kalpoutzakis", "given" : "Eleftherios", "non-dropping-particle" : "", "parse-names" : false, "suffix" : "" }, { "dropping-particle" : "", "family" : "Tsitsa", "given" : "Eugenia", "non-dropping-particle" : "", "parse-names" : false, "suffix" : "" }, { "dropping-particle" : "", "family" : "Magiatis", "given" : "Prokopios", "non-dropping-particle" : "", "parse-names" : false, "suffix" : "" } ], "container-title" : "Journal of Essential Oil-Bearing Plants", "id" : "ITEM-1", "issue" : "2", "issued" : { "date-parts" : [ [ "2007" ] ] }, "page" : "101-103", "title" : "Composition of the Essential Oils of Narcissus tazetta and Narcissus serotinus from Greece", "type" : "article-journal", "volume" : "10" }, "uris" : [ "http://www.mendeley.com/documents/?uuid=b205bacf-939a-4fce-ab41-975bb9a2c08a" ] } ], "mendeley" : { "formattedCitation" : "(Melliou, Kalpoutzakis, Tsitsa, &amp; Magiatis, 2007)", "manualFormatting" : "(Melliou et al., 2007)", "plainTextFormattedCitation" : "(Melliou, Kalpoutzakis, Tsitsa, &amp; Magiatis, 2007)", "previouslyFormattedCitation" : "(Melliou, Kalpoutzakis, Tsitsa, &amp; Magiatis, 2007)" }, "properties" : { "noteIndex" : 6 }, "schema" : "https://github.com/citation-style-language/schema/raw/master/csl-citation.json" }</w:instrText>
            </w:r>
            <w:r>
              <w:rPr>
                <w:rFonts w:asciiTheme="majorBidi" w:hAnsiTheme="majorBidi" w:cstheme="majorBidi"/>
                <w:sz w:val="18"/>
                <w:szCs w:val="18"/>
              </w:rPr>
              <w:fldChar w:fldCharType="separate"/>
            </w:r>
            <w:r>
              <w:rPr>
                <w:rFonts w:asciiTheme="majorBidi" w:hAnsiTheme="majorBidi" w:cstheme="majorBidi"/>
                <w:noProof/>
                <w:sz w:val="18"/>
                <w:szCs w:val="18"/>
              </w:rPr>
              <w:t xml:space="preserve">(Melliou </w:t>
            </w:r>
            <w:r w:rsidRPr="00B261CF">
              <w:rPr>
                <w:rFonts w:asciiTheme="majorBidi" w:hAnsiTheme="majorBidi" w:cstheme="majorBidi"/>
                <w:i/>
                <w:iCs/>
                <w:noProof/>
                <w:sz w:val="18"/>
                <w:szCs w:val="18"/>
              </w:rPr>
              <w:t>et al</w:t>
            </w:r>
            <w:r>
              <w:rPr>
                <w:rFonts w:asciiTheme="majorBidi" w:hAnsiTheme="majorBidi" w:cstheme="majorBidi"/>
                <w:noProof/>
                <w:sz w:val="18"/>
                <w:szCs w:val="18"/>
              </w:rPr>
              <w:t>., 2007)</w:t>
            </w:r>
            <w:r>
              <w:rPr>
                <w:rFonts w:asciiTheme="majorBidi" w:hAnsiTheme="majorBidi" w:cstheme="majorBidi"/>
                <w:sz w:val="18"/>
                <w:szCs w:val="18"/>
              </w:rPr>
              <w:fldChar w:fldCharType="end"/>
            </w:r>
          </w:p>
        </w:tc>
      </w:tr>
      <w:tr w:rsidR="00E25F03" w:rsidTr="00481595">
        <w:trPr>
          <w:trHeight w:val="74"/>
        </w:trPr>
        <w:tc>
          <w:tcPr>
            <w:tcW w:w="0" w:type="auto"/>
            <w:vMerge/>
            <w:tcBorders>
              <w:top w:val="nil"/>
              <w:left w:val="nil"/>
              <w:bottom w:val="single" w:sz="12" w:space="0" w:color="auto"/>
              <w:right w:val="nil"/>
            </w:tcBorders>
            <w:vAlign w:val="center"/>
            <w:hideMark/>
          </w:tcPr>
          <w:p w:rsidR="00E25F03" w:rsidRDefault="00E25F03" w:rsidP="00481595">
            <w:pPr>
              <w:rPr>
                <w:rFonts w:asciiTheme="majorBidi" w:hAnsiTheme="majorBidi" w:cstheme="majorBidi"/>
                <w:color w:val="000000" w:themeColor="text1"/>
                <w:sz w:val="18"/>
                <w:szCs w:val="18"/>
              </w:rPr>
            </w:pPr>
          </w:p>
        </w:tc>
        <w:tc>
          <w:tcPr>
            <w:tcW w:w="1866" w:type="dxa"/>
            <w:tcBorders>
              <w:top w:val="nil"/>
              <w:left w:val="nil"/>
              <w:bottom w:val="single" w:sz="12" w:space="0" w:color="auto"/>
              <w:right w:val="nil"/>
            </w:tcBorders>
            <w:hideMark/>
          </w:tcPr>
          <w:p w:rsidR="00E25F03" w:rsidRDefault="00E25F03" w:rsidP="00481595">
            <w:pPr>
              <w:autoSpaceDE w:val="0"/>
              <w:autoSpaceDN w:val="0"/>
              <w:adjustRightInd w:val="0"/>
              <w:spacing w:line="360" w:lineRule="auto"/>
              <w:jc w:val="both"/>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β-</w:t>
            </w:r>
            <w:proofErr w:type="spellStart"/>
            <w:r>
              <w:rPr>
                <w:rFonts w:asciiTheme="majorBidi" w:hAnsiTheme="majorBidi" w:cstheme="majorBidi"/>
                <w:color w:val="000000" w:themeColor="text1"/>
                <w:sz w:val="18"/>
                <w:szCs w:val="18"/>
                <w:shd w:val="clear" w:color="auto" w:fill="FFFFFF"/>
              </w:rPr>
              <w:t>phenethyl</w:t>
            </w:r>
            <w:proofErr w:type="spellEnd"/>
            <w:r>
              <w:rPr>
                <w:rFonts w:asciiTheme="majorBidi" w:hAnsiTheme="majorBidi" w:cstheme="majorBidi"/>
                <w:color w:val="000000" w:themeColor="text1"/>
                <w:sz w:val="18"/>
                <w:szCs w:val="18"/>
                <w:shd w:val="clear" w:color="auto" w:fill="FFFFFF"/>
              </w:rPr>
              <w:t xml:space="preserve"> alcohol</w:t>
            </w:r>
          </w:p>
        </w:tc>
        <w:tc>
          <w:tcPr>
            <w:tcW w:w="3303" w:type="dxa"/>
            <w:tcBorders>
              <w:top w:val="nil"/>
              <w:left w:val="nil"/>
              <w:bottom w:val="single" w:sz="12" w:space="0" w:color="auto"/>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shd w:val="clear" w:color="auto" w:fill="FFFFFF"/>
              </w:rPr>
              <w:t xml:space="preserve">Hyacinths </w:t>
            </w:r>
            <w:r>
              <w:rPr>
                <w:rFonts w:asciiTheme="majorBidi" w:hAnsiTheme="majorBidi" w:cstheme="majorBidi"/>
                <w:color w:val="000000" w:themeColor="text1"/>
                <w:sz w:val="18"/>
                <w:szCs w:val="18"/>
                <w:shd w:val="clear" w:color="auto" w:fill="FFFFFF"/>
              </w:rPr>
              <w:t>(</w:t>
            </w:r>
            <w:proofErr w:type="spellStart"/>
            <w:r>
              <w:rPr>
                <w:rFonts w:asciiTheme="majorBidi" w:hAnsiTheme="majorBidi" w:cstheme="majorBidi"/>
                <w:i/>
                <w:iCs/>
                <w:color w:val="000000" w:themeColor="text1"/>
                <w:sz w:val="18"/>
                <w:szCs w:val="18"/>
                <w:shd w:val="clear" w:color="auto" w:fill="FFFFFF"/>
              </w:rPr>
              <w:t>Hyacinthus</w:t>
            </w:r>
            <w:proofErr w:type="spellEnd"/>
            <w:r>
              <w:rPr>
                <w:rFonts w:asciiTheme="majorBidi" w:hAnsiTheme="majorBidi" w:cstheme="majorBidi"/>
                <w:i/>
                <w:iCs/>
                <w:color w:val="000000" w:themeColor="text1"/>
                <w:sz w:val="18"/>
                <w:szCs w:val="18"/>
                <w:shd w:val="clear" w:color="auto" w:fill="FFFFFF"/>
              </w:rPr>
              <w:t xml:space="preserve"> </w:t>
            </w:r>
            <w:r>
              <w:rPr>
                <w:rFonts w:asciiTheme="majorBidi" w:hAnsiTheme="majorBidi" w:cstheme="majorBidi"/>
                <w:iCs/>
                <w:color w:val="000000" w:themeColor="text1"/>
                <w:sz w:val="18"/>
                <w:szCs w:val="18"/>
                <w:shd w:val="clear" w:color="auto" w:fill="FFFFFF"/>
              </w:rPr>
              <w:t>spp.</w:t>
            </w:r>
            <w:r>
              <w:rPr>
                <w:rFonts w:asciiTheme="majorBidi" w:hAnsiTheme="majorBidi" w:cstheme="majorBidi"/>
                <w:color w:val="000000" w:themeColor="text1"/>
                <w:sz w:val="18"/>
                <w:szCs w:val="18"/>
                <w:shd w:val="clear" w:color="auto" w:fill="FFFFFF"/>
              </w:rPr>
              <w:t>)</w:t>
            </w:r>
          </w:p>
        </w:tc>
        <w:tc>
          <w:tcPr>
            <w:tcW w:w="2338" w:type="dxa"/>
            <w:tcBorders>
              <w:top w:val="nil"/>
              <w:left w:val="nil"/>
              <w:bottom w:val="single" w:sz="12" w:space="0" w:color="auto"/>
              <w:right w:val="nil"/>
            </w:tcBorders>
            <w:hideMark/>
          </w:tcPr>
          <w:p w:rsidR="00E25F03" w:rsidRDefault="00E25F03" w:rsidP="00481595">
            <w:pPr>
              <w:spacing w:line="360" w:lineRule="auto"/>
              <w:rPr>
                <w:rFonts w:asciiTheme="majorBidi" w:hAnsiTheme="majorBidi" w:cstheme="majorBidi"/>
                <w:sz w:val="18"/>
                <w:szCs w:val="18"/>
              </w:rPr>
            </w:pPr>
            <w:r>
              <w:rPr>
                <w:rFonts w:asciiTheme="majorBidi" w:hAnsiTheme="majorBidi" w:cstheme="majorBidi"/>
                <w:sz w:val="18"/>
                <w:szCs w:val="18"/>
                <w:shd w:val="clear" w:color="auto" w:fill="FFFFFF"/>
              </w:rPr>
              <w:fldChar w:fldCharType="begin" w:fldLock="1"/>
            </w:r>
            <w:r>
              <w:rPr>
                <w:rFonts w:asciiTheme="majorBidi" w:hAnsiTheme="majorBidi" w:cstheme="majorBidi"/>
                <w:sz w:val="18"/>
                <w:szCs w:val="18"/>
                <w:shd w:val="clear" w:color="auto" w:fill="FFFFFF"/>
              </w:rPr>
              <w:instrText>ADDIN CSL_CITATION { "citationItems" : [ { "id" : "ITEM-1", "itemData" : { "author" : [ { "dropping-particle" : "", "family" : "Wang", "given" : "JY", "non-dropping-particle" : "", "parse-names" : false, "suffix" : "" }, { "dropping-particle" : "", "family" : "Yu", "given" : "LL", "non-dropping-particle" : "", "parse-names" : false, "suffix" : "" }, { "dropping-particle" : "", "family" : "Qi", "given" : "XL", "non-dropping-particle" : "", "parse-names" : false, "suffix" : "" }, { "dropping-particle" : "", "family" : "Gao", "given" : "HJ", "non-dropping-particle" : "", "parse-names" : false, "suffix" : "" }, { "dropping-particle" : "", "family" : "Yang", "given" : "JX", "non-dropping-particle" : "", "parse-names" : false, "suffix" : "" } ], "container-title" : "Journal of Beijing University of Agriculture", "id" : "ITEM-1", "issued" : { "date-parts" : [ [ "2013" ] ] }, "page" : "1-14", "title" : "Difference in aromatic components between Hyacinths and European Daffodil by GC-MS", "type" : "article-journal", "volume" : "1" }, "uris" : [ "http://www.mendeley.com/documents/?uuid=9c7afd56-9a4d-464d-8d21-94ad8a0e631d" ] } ], "mendeley" : { "formattedCitation" : "(JY Wang, Yu, Qi, Gao, &amp; Yang, 2013)", "manualFormatting" : "(Wang et al., 2013)", "plainTextFormattedCitation" : "(JY Wang, Yu, Qi, Gao, &amp; Yang, 2013)", "previouslyFormattedCitation" : "(JY Wang, Yu, Qi, Gao, &amp; Yang, 2013)" }, "properties" : { "noteIndex" : 6 }, "schema" : "https://github.com/citation-style-language/schema/raw/master/csl-citation.json" }</w:instrText>
            </w:r>
            <w:r>
              <w:rPr>
                <w:rFonts w:asciiTheme="majorBidi" w:hAnsiTheme="majorBidi" w:cstheme="majorBidi"/>
                <w:sz w:val="18"/>
                <w:szCs w:val="18"/>
                <w:shd w:val="clear" w:color="auto" w:fill="FFFFFF"/>
              </w:rPr>
              <w:fldChar w:fldCharType="separate"/>
            </w:r>
            <w:r>
              <w:rPr>
                <w:rFonts w:asciiTheme="majorBidi" w:hAnsiTheme="majorBidi" w:cstheme="majorBidi"/>
                <w:noProof/>
                <w:sz w:val="18"/>
                <w:szCs w:val="18"/>
                <w:shd w:val="clear" w:color="auto" w:fill="FFFFFF"/>
              </w:rPr>
              <w:t xml:space="preserve">(Wang </w:t>
            </w:r>
            <w:r w:rsidRPr="00B261CF">
              <w:rPr>
                <w:rFonts w:asciiTheme="majorBidi" w:hAnsiTheme="majorBidi" w:cstheme="majorBidi"/>
                <w:i/>
                <w:iCs/>
                <w:noProof/>
                <w:sz w:val="18"/>
                <w:szCs w:val="18"/>
                <w:shd w:val="clear" w:color="auto" w:fill="FFFFFF"/>
              </w:rPr>
              <w:t>et al</w:t>
            </w:r>
            <w:r>
              <w:rPr>
                <w:rFonts w:asciiTheme="majorBidi" w:hAnsiTheme="majorBidi" w:cstheme="majorBidi"/>
                <w:noProof/>
                <w:sz w:val="18"/>
                <w:szCs w:val="18"/>
                <w:shd w:val="clear" w:color="auto" w:fill="FFFFFF"/>
              </w:rPr>
              <w:t>., 2013)</w:t>
            </w:r>
            <w:r>
              <w:rPr>
                <w:rFonts w:asciiTheme="majorBidi" w:hAnsiTheme="majorBidi" w:cstheme="majorBidi"/>
                <w:sz w:val="18"/>
                <w:szCs w:val="18"/>
                <w:shd w:val="clear" w:color="auto" w:fill="FFFFFF"/>
              </w:rPr>
              <w:fldChar w:fldCharType="end"/>
            </w:r>
          </w:p>
        </w:tc>
      </w:tr>
    </w:tbl>
    <w:p w:rsidR="00E25F03" w:rsidRDefault="00E25F03" w:rsidP="00E25F03">
      <w:pPr>
        <w:rPr>
          <w:rFonts w:asciiTheme="majorBidi" w:hAnsiTheme="majorBidi" w:cstheme="majorBidi"/>
          <w:b/>
          <w:bCs/>
          <w:color w:val="000000" w:themeColor="text1"/>
        </w:rPr>
      </w:pPr>
    </w:p>
    <w:p w:rsidR="00E25F03" w:rsidRPr="00CE0181" w:rsidRDefault="00E25F03" w:rsidP="00E61910">
      <w:pPr>
        <w:spacing w:before="0" w:after="160" w:line="259" w:lineRule="auto"/>
        <w:rPr>
          <w:rFonts w:asciiTheme="majorBidi" w:hAnsiTheme="majorBidi" w:cstheme="majorBidi"/>
          <w:b/>
          <w:bCs/>
          <w:color w:val="000000" w:themeColor="text1"/>
        </w:rPr>
      </w:pPr>
    </w:p>
    <w:sectPr w:rsidR="00E25F03" w:rsidRPr="00CE01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HPFA J+ Helvetica Neue LT Std">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CA6AAB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AEE0AB4"/>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24633A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ECA2C14"/>
    <w:lvl w:ilvl="0">
      <w:start w:val="1"/>
      <w:numFmt w:val="decimal"/>
      <w:pStyle w:val="ListNumber2"/>
      <w:lvlText w:val="%1."/>
      <w:lvlJc w:val="left"/>
      <w:pPr>
        <w:tabs>
          <w:tab w:val="num" w:pos="720"/>
        </w:tabs>
        <w:ind w:left="720" w:hanging="360"/>
      </w:pPr>
    </w:lvl>
  </w:abstractNum>
  <w:abstractNum w:abstractNumId="4">
    <w:nsid w:val="FFFFFF80"/>
    <w:multiLevelType w:val="singleLevel"/>
    <w:tmpl w:val="418869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376503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B766FE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1342307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BE149270"/>
    <w:lvl w:ilvl="0">
      <w:start w:val="1"/>
      <w:numFmt w:val="decimal"/>
      <w:pStyle w:val="ListNumber"/>
      <w:lvlText w:val="%1."/>
      <w:lvlJc w:val="left"/>
      <w:pPr>
        <w:tabs>
          <w:tab w:val="num" w:pos="360"/>
        </w:tabs>
        <w:ind w:left="360" w:hanging="360"/>
      </w:pPr>
    </w:lvl>
  </w:abstractNum>
  <w:abstractNum w:abstractNumId="9">
    <w:nsid w:val="FFFFFF89"/>
    <w:multiLevelType w:val="singleLevel"/>
    <w:tmpl w:val="CCB824A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0B0A3AFD"/>
    <w:multiLevelType w:val="hybridMultilevel"/>
    <w:tmpl w:val="87460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FD33F57"/>
    <w:multiLevelType w:val="hybridMultilevel"/>
    <w:tmpl w:val="5BC29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302A7CAC"/>
    <w:multiLevelType w:val="multilevel"/>
    <w:tmpl w:val="C6A8CCEA"/>
    <w:numStyleLink w:val="Headings"/>
  </w:abstractNum>
  <w:abstractNum w:abstractNumId="1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496747D"/>
    <w:multiLevelType w:val="hybridMultilevel"/>
    <w:tmpl w:val="81F4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5A93288"/>
    <w:multiLevelType w:val="multilevel"/>
    <w:tmpl w:val="DF2C28D0"/>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b/>
        <w:bCs w:val="0"/>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0">
    <w:nsid w:val="7DBC6F29"/>
    <w:multiLevelType w:val="multilevel"/>
    <w:tmpl w:val="C6A8CCEA"/>
    <w:numStyleLink w:val="Headings"/>
  </w:abstractNum>
  <w:abstractNum w:abstractNumId="31">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0"/>
  </w:num>
  <w:num w:numId="2">
    <w:abstractNumId w:val="25"/>
  </w:num>
  <w:num w:numId="3">
    <w:abstractNumId w:val="12"/>
  </w:num>
  <w:num w:numId="4">
    <w:abstractNumId w:val="27"/>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num>
  <w:num w:numId="7">
    <w:abstractNumId w:val="20"/>
  </w:num>
  <w:num w:numId="8">
    <w:abstractNumId w:val="18"/>
  </w:num>
  <w:num w:numId="9">
    <w:abstractNumId w:val="21"/>
  </w:num>
  <w:num w:numId="10">
    <w:abstractNumId w:val="19"/>
  </w:num>
  <w:num w:numId="11">
    <w:abstractNumId w:val="14"/>
  </w:num>
  <w:num w:numId="12">
    <w:abstractNumId w:val="31"/>
  </w:num>
  <w:num w:numId="13">
    <w:abstractNumId w:val="24"/>
  </w:num>
  <w:num w:numId="14">
    <w:abstractNumId w:val="16"/>
  </w:num>
  <w:num w:numId="15">
    <w:abstractNumId w:val="23"/>
  </w:num>
  <w:num w:numId="16">
    <w:abstractNumId w:val="26"/>
  </w:num>
  <w:num w:numId="17">
    <w:abstractNumId w:val="1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30"/>
  </w:num>
  <w:num w:numId="21">
    <w:abstractNumId w:val="15"/>
  </w:num>
  <w:num w:numId="22">
    <w:abstractNumId w:val="1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 w:numId="24">
    <w:abstractNumId w:val="28"/>
  </w:num>
  <w:num w:numId="25">
    <w:abstractNumId w:val="29"/>
  </w:num>
  <w:num w:numId="26">
    <w:abstractNumId w:val="11"/>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F03"/>
    <w:rsid w:val="004B43FB"/>
    <w:rsid w:val="00BC0856"/>
    <w:rsid w:val="00E25F03"/>
    <w:rsid w:val="00E61910"/>
    <w:rsid w:val="00F014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E11F86-C232-4864-9AA2-91AD29BFF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F03"/>
    <w:pPr>
      <w:spacing w:before="120" w:after="240" w:line="240" w:lineRule="auto"/>
    </w:pPr>
    <w:rPr>
      <w:rFonts w:ascii="Times New Roman" w:eastAsiaTheme="minorHAnsi" w:hAnsi="Times New Roman"/>
      <w:sz w:val="24"/>
      <w:lang w:eastAsia="en-US"/>
    </w:rPr>
  </w:style>
  <w:style w:type="paragraph" w:styleId="Heading1">
    <w:name w:val="heading 1"/>
    <w:basedOn w:val="ListParagraph"/>
    <w:next w:val="Normal"/>
    <w:link w:val="Heading1Char"/>
    <w:uiPriority w:val="9"/>
    <w:qFormat/>
    <w:rsid w:val="00E25F03"/>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E25F03"/>
    <w:pPr>
      <w:numPr>
        <w:ilvl w:val="1"/>
      </w:numPr>
      <w:spacing w:after="200"/>
      <w:outlineLvl w:val="1"/>
    </w:pPr>
  </w:style>
  <w:style w:type="paragraph" w:styleId="Heading3">
    <w:name w:val="heading 3"/>
    <w:basedOn w:val="Normal"/>
    <w:next w:val="Normal"/>
    <w:link w:val="Heading3Char"/>
    <w:uiPriority w:val="9"/>
    <w:qFormat/>
    <w:rsid w:val="00E25F03"/>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E25F03"/>
    <w:pPr>
      <w:numPr>
        <w:ilvl w:val="3"/>
      </w:numPr>
      <w:outlineLvl w:val="3"/>
    </w:pPr>
    <w:rPr>
      <w:iCs/>
    </w:rPr>
  </w:style>
  <w:style w:type="paragraph" w:styleId="Heading5">
    <w:name w:val="heading 5"/>
    <w:basedOn w:val="Heading4"/>
    <w:next w:val="Normal"/>
    <w:link w:val="Heading5Char"/>
    <w:uiPriority w:val="9"/>
    <w:qFormat/>
    <w:rsid w:val="00E25F03"/>
    <w:pPr>
      <w:numPr>
        <w:ilvl w:val="4"/>
      </w:numPr>
      <w:outlineLvl w:val="4"/>
    </w:pPr>
  </w:style>
  <w:style w:type="paragraph" w:styleId="Heading6">
    <w:name w:val="heading 6"/>
    <w:basedOn w:val="Normal"/>
    <w:next w:val="Normal"/>
    <w:link w:val="Heading6Char"/>
    <w:uiPriority w:val="9"/>
    <w:semiHidden/>
    <w:unhideWhenUsed/>
    <w:qFormat/>
    <w:rsid w:val="00E25F03"/>
    <w:pPr>
      <w:keepNext/>
      <w:keepLines/>
      <w:shd w:val="clear" w:color="auto" w:fill="FFFFFF"/>
      <w:spacing w:before="40" w:after="0" w:line="259" w:lineRule="auto"/>
      <w:outlineLvl w:val="5"/>
    </w:pPr>
    <w:rPr>
      <w:rFonts w:asciiTheme="majorHAnsi" w:eastAsiaTheme="majorEastAsia" w:hAnsiTheme="majorHAnsi" w:cstheme="majorBidi"/>
      <w:color w:val="1F4D78" w:themeColor="accent1" w:themeShade="7F"/>
      <w:sz w:val="22"/>
      <w:lang w:eastAsia="zh-CN"/>
    </w:rPr>
  </w:style>
  <w:style w:type="paragraph" w:styleId="Heading7">
    <w:name w:val="heading 7"/>
    <w:basedOn w:val="Normal"/>
    <w:next w:val="Normal"/>
    <w:link w:val="Heading7Char"/>
    <w:uiPriority w:val="9"/>
    <w:semiHidden/>
    <w:unhideWhenUsed/>
    <w:qFormat/>
    <w:rsid w:val="00E25F03"/>
    <w:pPr>
      <w:keepNext/>
      <w:keepLines/>
      <w:shd w:val="clear" w:color="auto" w:fill="FFFFFF"/>
      <w:spacing w:before="40" w:after="0" w:line="259" w:lineRule="auto"/>
      <w:outlineLvl w:val="6"/>
    </w:pPr>
    <w:rPr>
      <w:rFonts w:asciiTheme="majorHAnsi" w:eastAsiaTheme="majorEastAsia" w:hAnsiTheme="majorHAnsi" w:cstheme="majorBidi"/>
      <w:i/>
      <w:iCs/>
      <w:color w:val="1F4D78" w:themeColor="accent1" w:themeShade="7F"/>
      <w:sz w:val="22"/>
      <w:lang w:eastAsia="zh-CN"/>
    </w:rPr>
  </w:style>
  <w:style w:type="paragraph" w:styleId="Heading8">
    <w:name w:val="heading 8"/>
    <w:basedOn w:val="Normal"/>
    <w:next w:val="Normal"/>
    <w:link w:val="Heading8Char"/>
    <w:uiPriority w:val="9"/>
    <w:semiHidden/>
    <w:unhideWhenUsed/>
    <w:qFormat/>
    <w:rsid w:val="00E25F03"/>
    <w:pPr>
      <w:keepNext/>
      <w:keepLines/>
      <w:shd w:val="clear" w:color="auto" w:fill="FFFFFF"/>
      <w:spacing w:before="40" w:after="0" w:line="259" w:lineRule="auto"/>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uiPriority w:val="9"/>
    <w:semiHidden/>
    <w:unhideWhenUsed/>
    <w:qFormat/>
    <w:rsid w:val="00E25F03"/>
    <w:pPr>
      <w:keepNext/>
      <w:keepLines/>
      <w:shd w:val="clear" w:color="auto" w:fill="FFFFFF"/>
      <w:spacing w:before="40" w:after="0" w:line="259"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03"/>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9"/>
    <w:rsid w:val="00E25F03"/>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9"/>
    <w:rsid w:val="00E25F03"/>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9"/>
    <w:rsid w:val="00E25F03"/>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9"/>
    <w:rsid w:val="00E25F03"/>
    <w:rPr>
      <w:rFonts w:ascii="Times New Roman" w:eastAsiaTheme="majorEastAsia" w:hAnsi="Times New Roman" w:cstheme="majorBidi"/>
      <w:b/>
      <w:iCs/>
      <w:sz w:val="24"/>
      <w:szCs w:val="24"/>
      <w:lang w:eastAsia="en-US"/>
    </w:rPr>
  </w:style>
  <w:style w:type="character" w:customStyle="1" w:styleId="Heading6Char">
    <w:name w:val="Heading 6 Char"/>
    <w:basedOn w:val="DefaultParagraphFont"/>
    <w:link w:val="Heading6"/>
    <w:uiPriority w:val="9"/>
    <w:semiHidden/>
    <w:rsid w:val="00E25F03"/>
    <w:rPr>
      <w:rFonts w:asciiTheme="majorHAnsi" w:eastAsiaTheme="majorEastAsia" w:hAnsiTheme="majorHAnsi" w:cstheme="majorBidi"/>
      <w:color w:val="1F4D78" w:themeColor="accent1" w:themeShade="7F"/>
      <w:shd w:val="clear" w:color="auto" w:fill="FFFFFF"/>
    </w:rPr>
  </w:style>
  <w:style w:type="character" w:customStyle="1" w:styleId="Heading7Char">
    <w:name w:val="Heading 7 Char"/>
    <w:basedOn w:val="DefaultParagraphFont"/>
    <w:link w:val="Heading7"/>
    <w:uiPriority w:val="9"/>
    <w:semiHidden/>
    <w:rsid w:val="00E25F03"/>
    <w:rPr>
      <w:rFonts w:asciiTheme="majorHAnsi" w:eastAsiaTheme="majorEastAsia" w:hAnsiTheme="majorHAnsi" w:cstheme="majorBidi"/>
      <w:i/>
      <w:iCs/>
      <w:color w:val="1F4D78" w:themeColor="accent1" w:themeShade="7F"/>
      <w:shd w:val="clear" w:color="auto" w:fill="FFFFFF"/>
    </w:rPr>
  </w:style>
  <w:style w:type="character" w:customStyle="1" w:styleId="Heading8Char">
    <w:name w:val="Heading 8 Char"/>
    <w:basedOn w:val="DefaultParagraphFont"/>
    <w:link w:val="Heading8"/>
    <w:uiPriority w:val="9"/>
    <w:semiHidden/>
    <w:rsid w:val="00E25F03"/>
    <w:rPr>
      <w:rFonts w:asciiTheme="majorHAnsi" w:eastAsiaTheme="majorEastAsia" w:hAnsiTheme="majorHAnsi" w:cstheme="majorBidi"/>
      <w:color w:val="272727" w:themeColor="text1" w:themeTint="D8"/>
      <w:sz w:val="21"/>
      <w:szCs w:val="21"/>
      <w:shd w:val="clear" w:color="auto" w:fill="FFFFFF"/>
    </w:rPr>
  </w:style>
  <w:style w:type="character" w:customStyle="1" w:styleId="Heading9Char">
    <w:name w:val="Heading 9 Char"/>
    <w:basedOn w:val="DefaultParagraphFont"/>
    <w:link w:val="Heading9"/>
    <w:uiPriority w:val="9"/>
    <w:semiHidden/>
    <w:rsid w:val="00E25F03"/>
    <w:rPr>
      <w:rFonts w:asciiTheme="majorHAnsi" w:eastAsiaTheme="majorEastAsia" w:hAnsiTheme="majorHAnsi" w:cstheme="majorBidi"/>
      <w:i/>
      <w:iCs/>
      <w:color w:val="272727" w:themeColor="text1" w:themeTint="D8"/>
      <w:sz w:val="21"/>
      <w:szCs w:val="21"/>
      <w:shd w:val="clear" w:color="auto" w:fill="FFFFFF"/>
    </w:rPr>
  </w:style>
  <w:style w:type="character" w:styleId="Emphasis">
    <w:name w:val="Emphasis"/>
    <w:basedOn w:val="DefaultParagraphFont"/>
    <w:uiPriority w:val="20"/>
    <w:qFormat/>
    <w:rsid w:val="00E25F03"/>
    <w:rPr>
      <w:rFonts w:ascii="Times New Roman" w:hAnsi="Times New Roman"/>
      <w:i/>
      <w:iCs/>
    </w:rPr>
  </w:style>
  <w:style w:type="paragraph" w:styleId="ListParagraph">
    <w:name w:val="List Paragraph"/>
    <w:basedOn w:val="Normal"/>
    <w:uiPriority w:val="34"/>
    <w:qFormat/>
    <w:rsid w:val="00E25F03"/>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E25F03"/>
    <w:rPr>
      <w:rFonts w:ascii="Times New Roman" w:hAnsi="Times New Roman"/>
      <w:b/>
      <w:bCs/>
    </w:rPr>
  </w:style>
  <w:style w:type="paragraph" w:styleId="NormalWeb">
    <w:name w:val="Normal (Web)"/>
    <w:basedOn w:val="Normal"/>
    <w:uiPriority w:val="99"/>
    <w:unhideWhenUsed/>
    <w:rsid w:val="00E25F03"/>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E25F03"/>
    <w:pPr>
      <w:tabs>
        <w:tab w:val="center" w:pos="4844"/>
        <w:tab w:val="right" w:pos="9689"/>
      </w:tabs>
    </w:pPr>
    <w:rPr>
      <w:b/>
    </w:rPr>
  </w:style>
  <w:style w:type="character" w:customStyle="1" w:styleId="HeaderChar">
    <w:name w:val="Header Char"/>
    <w:basedOn w:val="DefaultParagraphFont"/>
    <w:link w:val="Header"/>
    <w:uiPriority w:val="99"/>
    <w:rsid w:val="00E25F03"/>
    <w:rPr>
      <w:rFonts w:ascii="Times New Roman" w:eastAsiaTheme="minorHAnsi" w:hAnsi="Times New Roman"/>
      <w:b/>
      <w:sz w:val="24"/>
      <w:lang w:eastAsia="en-US"/>
    </w:rPr>
  </w:style>
  <w:style w:type="paragraph" w:styleId="Footer">
    <w:name w:val="footer"/>
    <w:basedOn w:val="Normal"/>
    <w:link w:val="FooterChar"/>
    <w:uiPriority w:val="99"/>
    <w:unhideWhenUsed/>
    <w:rsid w:val="00E25F03"/>
    <w:pPr>
      <w:tabs>
        <w:tab w:val="center" w:pos="4844"/>
        <w:tab w:val="right" w:pos="9689"/>
      </w:tabs>
      <w:spacing w:after="0"/>
    </w:pPr>
  </w:style>
  <w:style w:type="character" w:customStyle="1" w:styleId="FooterChar">
    <w:name w:val="Footer Char"/>
    <w:basedOn w:val="DefaultParagraphFont"/>
    <w:link w:val="Footer"/>
    <w:uiPriority w:val="99"/>
    <w:rsid w:val="00E25F03"/>
    <w:rPr>
      <w:rFonts w:ascii="Times New Roman" w:eastAsiaTheme="minorHAnsi" w:hAnsi="Times New Roman"/>
      <w:sz w:val="24"/>
      <w:lang w:eastAsia="en-US"/>
    </w:rPr>
  </w:style>
  <w:style w:type="table" w:styleId="TableGrid">
    <w:name w:val="Table Grid"/>
    <w:basedOn w:val="TableNormal"/>
    <w:uiPriority w:val="39"/>
    <w:rsid w:val="00E25F03"/>
    <w:pPr>
      <w:spacing w:after="0" w:line="240" w:lineRule="auto"/>
    </w:pPr>
    <w:rPr>
      <w:rFonts w:asciiTheme="majorHAnsi" w:eastAsiaTheme="minorHAnsi" w:hAnsiTheme="maj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25F03"/>
    <w:pPr>
      <w:spacing w:after="0"/>
    </w:pPr>
    <w:rPr>
      <w:sz w:val="20"/>
      <w:szCs w:val="20"/>
    </w:rPr>
  </w:style>
  <w:style w:type="character" w:customStyle="1" w:styleId="FootnoteTextChar">
    <w:name w:val="Footnote Text Char"/>
    <w:basedOn w:val="DefaultParagraphFont"/>
    <w:link w:val="FootnoteText"/>
    <w:uiPriority w:val="99"/>
    <w:semiHidden/>
    <w:rsid w:val="00E25F03"/>
    <w:rPr>
      <w:rFonts w:ascii="Times New Roman" w:eastAsiaTheme="minorHAnsi" w:hAnsi="Times New Roman"/>
      <w:sz w:val="20"/>
      <w:szCs w:val="20"/>
      <w:lang w:eastAsia="en-US"/>
    </w:rPr>
  </w:style>
  <w:style w:type="character" w:styleId="FootnoteReference">
    <w:name w:val="footnote reference"/>
    <w:basedOn w:val="DefaultParagraphFont"/>
    <w:uiPriority w:val="99"/>
    <w:semiHidden/>
    <w:unhideWhenUsed/>
    <w:rsid w:val="00E25F03"/>
    <w:rPr>
      <w:vertAlign w:val="superscript"/>
    </w:rPr>
  </w:style>
  <w:style w:type="paragraph" w:styleId="Caption">
    <w:name w:val="caption"/>
    <w:basedOn w:val="Normal"/>
    <w:next w:val="NoSpacing"/>
    <w:uiPriority w:val="35"/>
    <w:unhideWhenUsed/>
    <w:qFormat/>
    <w:rsid w:val="00E25F03"/>
    <w:pPr>
      <w:keepNext/>
    </w:pPr>
    <w:rPr>
      <w:rFonts w:cs="Times New Roman"/>
      <w:b/>
      <w:bCs/>
      <w:szCs w:val="24"/>
    </w:rPr>
  </w:style>
  <w:style w:type="paragraph" w:styleId="BalloonText">
    <w:name w:val="Balloon Text"/>
    <w:basedOn w:val="Normal"/>
    <w:link w:val="BalloonTextChar"/>
    <w:uiPriority w:val="99"/>
    <w:semiHidden/>
    <w:unhideWhenUsed/>
    <w:rsid w:val="00E25F0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F03"/>
    <w:rPr>
      <w:rFonts w:ascii="Tahoma" w:eastAsiaTheme="minorHAnsi" w:hAnsi="Tahoma" w:cs="Tahoma"/>
      <w:sz w:val="16"/>
      <w:szCs w:val="16"/>
      <w:lang w:eastAsia="en-US"/>
    </w:rPr>
  </w:style>
  <w:style w:type="character" w:styleId="LineNumber">
    <w:name w:val="line number"/>
    <w:basedOn w:val="DefaultParagraphFont"/>
    <w:uiPriority w:val="99"/>
    <w:semiHidden/>
    <w:unhideWhenUsed/>
    <w:rsid w:val="00E25F03"/>
  </w:style>
  <w:style w:type="paragraph" w:styleId="EndnoteText">
    <w:name w:val="endnote text"/>
    <w:basedOn w:val="Normal"/>
    <w:link w:val="EndnoteTextChar"/>
    <w:uiPriority w:val="99"/>
    <w:semiHidden/>
    <w:unhideWhenUsed/>
    <w:rsid w:val="00E25F03"/>
    <w:pPr>
      <w:spacing w:after="0"/>
    </w:pPr>
    <w:rPr>
      <w:sz w:val="20"/>
      <w:szCs w:val="20"/>
    </w:rPr>
  </w:style>
  <w:style w:type="character" w:customStyle="1" w:styleId="EndnoteTextChar">
    <w:name w:val="Endnote Text Char"/>
    <w:basedOn w:val="DefaultParagraphFont"/>
    <w:link w:val="EndnoteText"/>
    <w:uiPriority w:val="99"/>
    <w:semiHidden/>
    <w:rsid w:val="00E25F03"/>
    <w:rPr>
      <w:rFonts w:ascii="Times New Roman" w:eastAsiaTheme="minorHAnsi" w:hAnsi="Times New Roman"/>
      <w:sz w:val="20"/>
      <w:szCs w:val="20"/>
      <w:lang w:eastAsia="en-US"/>
    </w:rPr>
  </w:style>
  <w:style w:type="character" w:styleId="EndnoteReference">
    <w:name w:val="endnote reference"/>
    <w:basedOn w:val="DefaultParagraphFont"/>
    <w:uiPriority w:val="99"/>
    <w:semiHidden/>
    <w:unhideWhenUsed/>
    <w:rsid w:val="00E25F03"/>
    <w:rPr>
      <w:vertAlign w:val="superscript"/>
    </w:rPr>
  </w:style>
  <w:style w:type="character" w:styleId="CommentReference">
    <w:name w:val="annotation reference"/>
    <w:basedOn w:val="DefaultParagraphFont"/>
    <w:uiPriority w:val="99"/>
    <w:semiHidden/>
    <w:unhideWhenUsed/>
    <w:rsid w:val="00E25F03"/>
    <w:rPr>
      <w:sz w:val="16"/>
      <w:szCs w:val="16"/>
    </w:rPr>
  </w:style>
  <w:style w:type="paragraph" w:styleId="CommentText">
    <w:name w:val="annotation text"/>
    <w:basedOn w:val="Normal"/>
    <w:link w:val="CommentTextChar"/>
    <w:uiPriority w:val="99"/>
    <w:unhideWhenUsed/>
    <w:rsid w:val="00E25F03"/>
    <w:rPr>
      <w:sz w:val="20"/>
      <w:szCs w:val="20"/>
    </w:rPr>
  </w:style>
  <w:style w:type="character" w:customStyle="1" w:styleId="CommentTextChar">
    <w:name w:val="Comment Text Char"/>
    <w:basedOn w:val="DefaultParagraphFont"/>
    <w:link w:val="CommentText"/>
    <w:uiPriority w:val="99"/>
    <w:rsid w:val="00E25F03"/>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E25F03"/>
    <w:rPr>
      <w:b/>
      <w:bCs/>
    </w:rPr>
  </w:style>
  <w:style w:type="character" w:customStyle="1" w:styleId="CommentSubjectChar">
    <w:name w:val="Comment Subject Char"/>
    <w:basedOn w:val="CommentTextChar"/>
    <w:link w:val="CommentSubject"/>
    <w:uiPriority w:val="99"/>
    <w:semiHidden/>
    <w:rsid w:val="00E25F03"/>
    <w:rPr>
      <w:rFonts w:ascii="Times New Roman" w:eastAsiaTheme="minorHAnsi" w:hAnsi="Times New Roman"/>
      <w:b/>
      <w:bCs/>
      <w:sz w:val="20"/>
      <w:szCs w:val="20"/>
      <w:lang w:eastAsia="en-US"/>
    </w:rPr>
  </w:style>
  <w:style w:type="character" w:styleId="Hyperlink">
    <w:name w:val="Hyperlink"/>
    <w:basedOn w:val="DefaultParagraphFont"/>
    <w:uiPriority w:val="99"/>
    <w:unhideWhenUsed/>
    <w:rsid w:val="00E25F03"/>
    <w:rPr>
      <w:color w:val="0000FF"/>
      <w:u w:val="single"/>
    </w:rPr>
  </w:style>
  <w:style w:type="character" w:styleId="FollowedHyperlink">
    <w:name w:val="FollowedHyperlink"/>
    <w:basedOn w:val="DefaultParagraphFont"/>
    <w:uiPriority w:val="99"/>
    <w:semiHidden/>
    <w:unhideWhenUsed/>
    <w:rsid w:val="00E25F03"/>
    <w:rPr>
      <w:color w:val="954F72" w:themeColor="followedHyperlink"/>
      <w:u w:val="single"/>
    </w:rPr>
  </w:style>
  <w:style w:type="paragraph" w:styleId="Title">
    <w:name w:val="Title"/>
    <w:basedOn w:val="Normal"/>
    <w:next w:val="Normal"/>
    <w:link w:val="TitleChar"/>
    <w:uiPriority w:val="10"/>
    <w:qFormat/>
    <w:rsid w:val="00E25F03"/>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E25F03"/>
    <w:rPr>
      <w:rFonts w:ascii="Times New Roman" w:eastAsiaTheme="minorHAnsi" w:hAnsi="Times New Roman" w:cs="Times New Roman"/>
      <w:b/>
      <w:sz w:val="32"/>
      <w:szCs w:val="32"/>
      <w:lang w:eastAsia="en-US"/>
    </w:rPr>
  </w:style>
  <w:style w:type="paragraph" w:styleId="Subtitle">
    <w:name w:val="Subtitle"/>
    <w:basedOn w:val="Normal"/>
    <w:next w:val="Normal"/>
    <w:link w:val="SubtitleChar"/>
    <w:uiPriority w:val="11"/>
    <w:unhideWhenUsed/>
    <w:qFormat/>
    <w:rsid w:val="00E25F03"/>
    <w:pPr>
      <w:spacing w:before="240"/>
    </w:pPr>
    <w:rPr>
      <w:rFonts w:cs="Times New Roman"/>
      <w:b/>
      <w:szCs w:val="24"/>
    </w:rPr>
  </w:style>
  <w:style w:type="character" w:customStyle="1" w:styleId="SubtitleChar">
    <w:name w:val="Subtitle Char"/>
    <w:basedOn w:val="DefaultParagraphFont"/>
    <w:link w:val="Subtitle"/>
    <w:uiPriority w:val="11"/>
    <w:rsid w:val="00E25F03"/>
    <w:rPr>
      <w:rFonts w:ascii="Times New Roman" w:eastAsiaTheme="minorHAnsi" w:hAnsi="Times New Roman" w:cs="Times New Roman"/>
      <w:b/>
      <w:sz w:val="24"/>
      <w:szCs w:val="24"/>
      <w:lang w:eastAsia="en-US"/>
    </w:rPr>
  </w:style>
  <w:style w:type="paragraph" w:styleId="NoSpacing">
    <w:name w:val="No Spacing"/>
    <w:link w:val="NoSpacingChar"/>
    <w:uiPriority w:val="1"/>
    <w:unhideWhenUsed/>
    <w:qFormat/>
    <w:rsid w:val="00E25F03"/>
    <w:pPr>
      <w:spacing w:after="0" w:line="240" w:lineRule="auto"/>
    </w:pPr>
    <w:rPr>
      <w:rFonts w:ascii="Times New Roman" w:eastAsiaTheme="minorHAnsi" w:hAnsi="Times New Roman"/>
      <w:sz w:val="24"/>
      <w:lang w:eastAsia="en-US"/>
    </w:rPr>
  </w:style>
  <w:style w:type="paragraph" w:customStyle="1" w:styleId="AuthorList">
    <w:name w:val="Author List"/>
    <w:aliases w:val="Keywords,Abstract"/>
    <w:basedOn w:val="Subtitle"/>
    <w:next w:val="Normal"/>
    <w:uiPriority w:val="1"/>
    <w:qFormat/>
    <w:rsid w:val="00E25F03"/>
  </w:style>
  <w:style w:type="character" w:styleId="SubtleEmphasis">
    <w:name w:val="Subtle Emphasis"/>
    <w:basedOn w:val="DefaultParagraphFont"/>
    <w:uiPriority w:val="19"/>
    <w:qFormat/>
    <w:rsid w:val="00E25F03"/>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25F03"/>
    <w:rPr>
      <w:rFonts w:ascii="Times New Roman" w:hAnsi="Times New Roman"/>
      <w:i/>
      <w:iCs/>
      <w:color w:val="auto"/>
    </w:rPr>
  </w:style>
  <w:style w:type="paragraph" w:styleId="Quote">
    <w:name w:val="Quote"/>
    <w:basedOn w:val="Normal"/>
    <w:next w:val="Normal"/>
    <w:link w:val="QuoteChar"/>
    <w:uiPriority w:val="29"/>
    <w:qFormat/>
    <w:rsid w:val="00E25F0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25F03"/>
    <w:rPr>
      <w:rFonts w:ascii="Times New Roman" w:eastAsiaTheme="minorHAnsi" w:hAnsi="Times New Roman"/>
      <w:i/>
      <w:iCs/>
      <w:color w:val="404040" w:themeColor="text1" w:themeTint="BF"/>
      <w:sz w:val="24"/>
      <w:lang w:eastAsia="en-US"/>
    </w:rPr>
  </w:style>
  <w:style w:type="character" w:styleId="IntenseReference">
    <w:name w:val="Intense Reference"/>
    <w:basedOn w:val="DefaultParagraphFont"/>
    <w:uiPriority w:val="32"/>
    <w:qFormat/>
    <w:rsid w:val="00E25F03"/>
    <w:rPr>
      <w:b/>
      <w:bCs/>
      <w:smallCaps/>
      <w:color w:val="auto"/>
      <w:spacing w:val="5"/>
    </w:rPr>
  </w:style>
  <w:style w:type="character" w:styleId="BookTitle">
    <w:name w:val="Book Title"/>
    <w:basedOn w:val="DefaultParagraphFont"/>
    <w:uiPriority w:val="33"/>
    <w:qFormat/>
    <w:rsid w:val="00E25F03"/>
    <w:rPr>
      <w:rFonts w:ascii="Times New Roman" w:hAnsi="Times New Roman"/>
      <w:b/>
      <w:bCs/>
      <w:i/>
      <w:iCs/>
      <w:spacing w:val="5"/>
    </w:rPr>
  </w:style>
  <w:style w:type="numbering" w:customStyle="1" w:styleId="Headings">
    <w:name w:val="Headings"/>
    <w:uiPriority w:val="99"/>
    <w:rsid w:val="00E25F03"/>
    <w:pPr>
      <w:numPr>
        <w:numId w:val="21"/>
      </w:numPr>
    </w:pPr>
  </w:style>
  <w:style w:type="paragraph" w:styleId="Revision">
    <w:name w:val="Revision"/>
    <w:hidden/>
    <w:uiPriority w:val="99"/>
    <w:semiHidden/>
    <w:rsid w:val="00E25F03"/>
    <w:pPr>
      <w:spacing w:after="0" w:line="240" w:lineRule="auto"/>
    </w:pPr>
    <w:rPr>
      <w:rFonts w:ascii="Times New Roman" w:eastAsiaTheme="minorHAnsi" w:hAnsi="Times New Roman"/>
      <w:sz w:val="24"/>
      <w:lang w:eastAsia="en-US"/>
    </w:rPr>
  </w:style>
  <w:style w:type="character" w:customStyle="1" w:styleId="NoSpacingChar">
    <w:name w:val="No Spacing Char"/>
    <w:basedOn w:val="DefaultParagraphFont"/>
    <w:link w:val="NoSpacing"/>
    <w:uiPriority w:val="1"/>
    <w:rsid w:val="00E25F03"/>
    <w:rPr>
      <w:rFonts w:ascii="Times New Roman" w:eastAsiaTheme="minorHAnsi" w:hAnsi="Times New Roman"/>
      <w:sz w:val="24"/>
      <w:lang w:eastAsia="en-US"/>
    </w:rPr>
  </w:style>
  <w:style w:type="paragraph" w:customStyle="1" w:styleId="Default">
    <w:name w:val="Default"/>
    <w:rsid w:val="00E25F03"/>
    <w:pPr>
      <w:autoSpaceDE w:val="0"/>
      <w:autoSpaceDN w:val="0"/>
      <w:adjustRightInd w:val="0"/>
      <w:spacing w:after="0" w:line="240" w:lineRule="auto"/>
    </w:pPr>
    <w:rPr>
      <w:rFonts w:ascii="AHPFA J+ Helvetica Neue LT Std" w:hAnsi="AHPFA J+ Helvetica Neue LT Std" w:cs="AHPFA J+ Helvetica Neue LT Std"/>
      <w:color w:val="000000"/>
      <w:sz w:val="24"/>
      <w:szCs w:val="24"/>
    </w:rPr>
  </w:style>
  <w:style w:type="character" w:customStyle="1" w:styleId="html-italic">
    <w:name w:val="html-italic"/>
    <w:basedOn w:val="DefaultParagraphFont"/>
    <w:rsid w:val="00E25F03"/>
  </w:style>
  <w:style w:type="character" w:customStyle="1" w:styleId="A0">
    <w:name w:val="A0"/>
    <w:uiPriority w:val="99"/>
    <w:rsid w:val="00E25F03"/>
    <w:rPr>
      <w:rFonts w:cs="Cambria"/>
      <w:b/>
      <w:bCs/>
      <w:color w:val="000000"/>
      <w:sz w:val="32"/>
      <w:szCs w:val="32"/>
    </w:rPr>
  </w:style>
  <w:style w:type="character" w:customStyle="1" w:styleId="a">
    <w:name w:val="_"/>
    <w:basedOn w:val="DefaultParagraphFont"/>
    <w:rsid w:val="00E25F03"/>
  </w:style>
  <w:style w:type="character" w:customStyle="1" w:styleId="hh">
    <w:name w:val="hh"/>
    <w:basedOn w:val="DefaultParagraphFont"/>
    <w:rsid w:val="00E25F03"/>
  </w:style>
  <w:style w:type="paragraph" w:styleId="Bibliography">
    <w:name w:val="Bibliography"/>
    <w:basedOn w:val="Normal"/>
    <w:next w:val="Normal"/>
    <w:uiPriority w:val="37"/>
    <w:semiHidden/>
    <w:unhideWhenUsed/>
    <w:rsid w:val="00E25F03"/>
    <w:pPr>
      <w:shd w:val="clear" w:color="auto" w:fill="FFFFFF"/>
      <w:spacing w:before="0" w:after="160" w:line="259" w:lineRule="auto"/>
    </w:pPr>
    <w:rPr>
      <w:rFonts w:asciiTheme="minorHAnsi" w:eastAsiaTheme="minorEastAsia" w:hAnsiTheme="minorHAnsi"/>
      <w:sz w:val="22"/>
      <w:lang w:eastAsia="zh-CN"/>
    </w:rPr>
  </w:style>
  <w:style w:type="paragraph" w:styleId="BlockText">
    <w:name w:val="Block Text"/>
    <w:basedOn w:val="Normal"/>
    <w:uiPriority w:val="99"/>
    <w:semiHidden/>
    <w:unhideWhenUsed/>
    <w:rsid w:val="00E25F03"/>
    <w:pPr>
      <w:pBdr>
        <w:top w:val="single" w:sz="2" w:space="10" w:color="5B9BD5" w:themeColor="accent1"/>
        <w:left w:val="single" w:sz="2" w:space="10" w:color="5B9BD5" w:themeColor="accent1"/>
        <w:bottom w:val="single" w:sz="2" w:space="10" w:color="5B9BD5" w:themeColor="accent1"/>
        <w:right w:val="single" w:sz="2" w:space="10" w:color="5B9BD5" w:themeColor="accent1"/>
      </w:pBdr>
      <w:shd w:val="clear" w:color="auto" w:fill="FFFFFF"/>
      <w:spacing w:before="0" w:after="160" w:line="259" w:lineRule="auto"/>
      <w:ind w:left="1152" w:right="1152"/>
    </w:pPr>
    <w:rPr>
      <w:rFonts w:asciiTheme="minorHAnsi" w:eastAsiaTheme="minorEastAsia" w:hAnsiTheme="minorHAnsi"/>
      <w:i/>
      <w:iCs/>
      <w:color w:val="5B9BD5" w:themeColor="accent1"/>
      <w:sz w:val="22"/>
      <w:lang w:eastAsia="zh-CN"/>
    </w:rPr>
  </w:style>
  <w:style w:type="paragraph" w:styleId="BodyText">
    <w:name w:val="Body Text"/>
    <w:basedOn w:val="Normal"/>
    <w:link w:val="BodyTextChar"/>
    <w:uiPriority w:val="99"/>
    <w:semiHidden/>
    <w:unhideWhenUsed/>
    <w:rsid w:val="00E25F03"/>
    <w:pPr>
      <w:shd w:val="clear" w:color="auto" w:fill="FFFFFF"/>
      <w:spacing w:before="0" w:after="120" w:line="259" w:lineRule="auto"/>
    </w:pPr>
    <w:rPr>
      <w:rFonts w:asciiTheme="minorHAnsi" w:eastAsiaTheme="minorEastAsia" w:hAnsiTheme="minorHAnsi"/>
      <w:sz w:val="22"/>
      <w:lang w:eastAsia="zh-CN"/>
    </w:rPr>
  </w:style>
  <w:style w:type="character" w:customStyle="1" w:styleId="BodyTextChar">
    <w:name w:val="Body Text Char"/>
    <w:basedOn w:val="DefaultParagraphFont"/>
    <w:link w:val="BodyText"/>
    <w:uiPriority w:val="99"/>
    <w:semiHidden/>
    <w:rsid w:val="00E25F03"/>
    <w:rPr>
      <w:shd w:val="clear" w:color="auto" w:fill="FFFFFF"/>
    </w:rPr>
  </w:style>
  <w:style w:type="paragraph" w:styleId="BodyText2">
    <w:name w:val="Body Text 2"/>
    <w:basedOn w:val="Normal"/>
    <w:link w:val="BodyText2Char"/>
    <w:uiPriority w:val="99"/>
    <w:semiHidden/>
    <w:unhideWhenUsed/>
    <w:rsid w:val="00E25F03"/>
    <w:pPr>
      <w:shd w:val="clear" w:color="auto" w:fill="FFFFFF"/>
      <w:spacing w:before="0" w:after="120" w:line="480" w:lineRule="auto"/>
    </w:pPr>
    <w:rPr>
      <w:rFonts w:asciiTheme="minorHAnsi" w:eastAsiaTheme="minorEastAsia" w:hAnsiTheme="minorHAnsi"/>
      <w:sz w:val="22"/>
      <w:lang w:eastAsia="zh-CN"/>
    </w:rPr>
  </w:style>
  <w:style w:type="character" w:customStyle="1" w:styleId="BodyText2Char">
    <w:name w:val="Body Text 2 Char"/>
    <w:basedOn w:val="DefaultParagraphFont"/>
    <w:link w:val="BodyText2"/>
    <w:uiPriority w:val="99"/>
    <w:semiHidden/>
    <w:rsid w:val="00E25F03"/>
    <w:rPr>
      <w:shd w:val="clear" w:color="auto" w:fill="FFFFFF"/>
    </w:rPr>
  </w:style>
  <w:style w:type="paragraph" w:styleId="BodyText3">
    <w:name w:val="Body Text 3"/>
    <w:basedOn w:val="Normal"/>
    <w:link w:val="BodyText3Char"/>
    <w:uiPriority w:val="99"/>
    <w:semiHidden/>
    <w:unhideWhenUsed/>
    <w:rsid w:val="00E25F03"/>
    <w:pPr>
      <w:shd w:val="clear" w:color="auto" w:fill="FFFFFF"/>
      <w:spacing w:before="0" w:after="120" w:line="259" w:lineRule="auto"/>
    </w:pPr>
    <w:rPr>
      <w:rFonts w:asciiTheme="minorHAnsi" w:eastAsiaTheme="minorEastAsia" w:hAnsiTheme="minorHAnsi"/>
      <w:sz w:val="16"/>
      <w:szCs w:val="16"/>
      <w:lang w:eastAsia="zh-CN"/>
    </w:rPr>
  </w:style>
  <w:style w:type="character" w:customStyle="1" w:styleId="BodyText3Char">
    <w:name w:val="Body Text 3 Char"/>
    <w:basedOn w:val="DefaultParagraphFont"/>
    <w:link w:val="BodyText3"/>
    <w:uiPriority w:val="99"/>
    <w:semiHidden/>
    <w:rsid w:val="00E25F03"/>
    <w:rPr>
      <w:sz w:val="16"/>
      <w:szCs w:val="16"/>
      <w:shd w:val="clear" w:color="auto" w:fill="FFFFFF"/>
    </w:rPr>
  </w:style>
  <w:style w:type="paragraph" w:styleId="BodyTextFirstIndent">
    <w:name w:val="Body Text First Indent"/>
    <w:basedOn w:val="BodyText"/>
    <w:link w:val="BodyTextFirstIndentChar"/>
    <w:uiPriority w:val="99"/>
    <w:semiHidden/>
    <w:unhideWhenUsed/>
    <w:rsid w:val="00E25F03"/>
    <w:pPr>
      <w:spacing w:after="160"/>
      <w:ind w:firstLine="360"/>
    </w:pPr>
  </w:style>
  <w:style w:type="character" w:customStyle="1" w:styleId="BodyTextFirstIndentChar">
    <w:name w:val="Body Text First Indent Char"/>
    <w:basedOn w:val="BodyTextChar"/>
    <w:link w:val="BodyTextFirstIndent"/>
    <w:uiPriority w:val="99"/>
    <w:semiHidden/>
    <w:rsid w:val="00E25F03"/>
    <w:rPr>
      <w:shd w:val="clear" w:color="auto" w:fill="FFFFFF"/>
    </w:rPr>
  </w:style>
  <w:style w:type="paragraph" w:styleId="BodyTextIndent">
    <w:name w:val="Body Text Indent"/>
    <w:basedOn w:val="Normal"/>
    <w:link w:val="BodyTextIndentChar"/>
    <w:uiPriority w:val="99"/>
    <w:semiHidden/>
    <w:unhideWhenUsed/>
    <w:rsid w:val="00E25F03"/>
    <w:pPr>
      <w:shd w:val="clear" w:color="auto" w:fill="FFFFFF"/>
      <w:spacing w:before="0" w:after="120" w:line="259" w:lineRule="auto"/>
      <w:ind w:left="360"/>
    </w:pPr>
    <w:rPr>
      <w:rFonts w:asciiTheme="minorHAnsi" w:eastAsiaTheme="minorEastAsia" w:hAnsiTheme="minorHAnsi"/>
      <w:sz w:val="22"/>
      <w:lang w:eastAsia="zh-CN"/>
    </w:rPr>
  </w:style>
  <w:style w:type="character" w:customStyle="1" w:styleId="BodyTextIndentChar">
    <w:name w:val="Body Text Indent Char"/>
    <w:basedOn w:val="DefaultParagraphFont"/>
    <w:link w:val="BodyTextIndent"/>
    <w:uiPriority w:val="99"/>
    <w:semiHidden/>
    <w:rsid w:val="00E25F03"/>
    <w:rPr>
      <w:shd w:val="clear" w:color="auto" w:fill="FFFFFF"/>
    </w:rPr>
  </w:style>
  <w:style w:type="paragraph" w:styleId="BodyTextFirstIndent2">
    <w:name w:val="Body Text First Indent 2"/>
    <w:basedOn w:val="BodyTextIndent"/>
    <w:link w:val="BodyTextFirstIndent2Char"/>
    <w:uiPriority w:val="99"/>
    <w:semiHidden/>
    <w:unhideWhenUsed/>
    <w:rsid w:val="00E25F03"/>
    <w:pPr>
      <w:spacing w:after="160"/>
      <w:ind w:firstLine="360"/>
    </w:pPr>
  </w:style>
  <w:style w:type="character" w:customStyle="1" w:styleId="BodyTextFirstIndent2Char">
    <w:name w:val="Body Text First Indent 2 Char"/>
    <w:basedOn w:val="BodyTextIndentChar"/>
    <w:link w:val="BodyTextFirstIndent2"/>
    <w:uiPriority w:val="99"/>
    <w:semiHidden/>
    <w:rsid w:val="00E25F03"/>
    <w:rPr>
      <w:shd w:val="clear" w:color="auto" w:fill="FFFFFF"/>
    </w:rPr>
  </w:style>
  <w:style w:type="paragraph" w:styleId="BodyTextIndent2">
    <w:name w:val="Body Text Indent 2"/>
    <w:basedOn w:val="Normal"/>
    <w:link w:val="BodyTextIndent2Char"/>
    <w:uiPriority w:val="99"/>
    <w:semiHidden/>
    <w:unhideWhenUsed/>
    <w:rsid w:val="00E25F03"/>
    <w:pPr>
      <w:shd w:val="clear" w:color="auto" w:fill="FFFFFF"/>
      <w:spacing w:before="0" w:after="120" w:line="480" w:lineRule="auto"/>
      <w:ind w:left="360"/>
    </w:pPr>
    <w:rPr>
      <w:rFonts w:asciiTheme="minorHAnsi" w:eastAsiaTheme="minorEastAsia" w:hAnsiTheme="minorHAnsi"/>
      <w:sz w:val="22"/>
      <w:lang w:eastAsia="zh-CN"/>
    </w:rPr>
  </w:style>
  <w:style w:type="character" w:customStyle="1" w:styleId="BodyTextIndent2Char">
    <w:name w:val="Body Text Indent 2 Char"/>
    <w:basedOn w:val="DefaultParagraphFont"/>
    <w:link w:val="BodyTextIndent2"/>
    <w:uiPriority w:val="99"/>
    <w:semiHidden/>
    <w:rsid w:val="00E25F03"/>
    <w:rPr>
      <w:shd w:val="clear" w:color="auto" w:fill="FFFFFF"/>
    </w:rPr>
  </w:style>
  <w:style w:type="paragraph" w:styleId="BodyTextIndent3">
    <w:name w:val="Body Text Indent 3"/>
    <w:basedOn w:val="Normal"/>
    <w:link w:val="BodyTextIndent3Char"/>
    <w:uiPriority w:val="99"/>
    <w:semiHidden/>
    <w:unhideWhenUsed/>
    <w:rsid w:val="00E25F03"/>
    <w:pPr>
      <w:shd w:val="clear" w:color="auto" w:fill="FFFFFF"/>
      <w:spacing w:before="0" w:after="120" w:line="259" w:lineRule="auto"/>
      <w:ind w:left="360"/>
    </w:pPr>
    <w:rPr>
      <w:rFonts w:asciiTheme="minorHAnsi" w:eastAsiaTheme="minorEastAsia" w:hAnsiTheme="minorHAnsi"/>
      <w:sz w:val="16"/>
      <w:szCs w:val="16"/>
      <w:lang w:eastAsia="zh-CN"/>
    </w:rPr>
  </w:style>
  <w:style w:type="character" w:customStyle="1" w:styleId="BodyTextIndent3Char">
    <w:name w:val="Body Text Indent 3 Char"/>
    <w:basedOn w:val="DefaultParagraphFont"/>
    <w:link w:val="BodyTextIndent3"/>
    <w:uiPriority w:val="99"/>
    <w:semiHidden/>
    <w:rsid w:val="00E25F03"/>
    <w:rPr>
      <w:sz w:val="16"/>
      <w:szCs w:val="16"/>
      <w:shd w:val="clear" w:color="auto" w:fill="FFFFFF"/>
    </w:rPr>
  </w:style>
  <w:style w:type="paragraph" w:styleId="Closing">
    <w:name w:val="Closing"/>
    <w:basedOn w:val="Normal"/>
    <w:link w:val="ClosingChar"/>
    <w:uiPriority w:val="99"/>
    <w:semiHidden/>
    <w:unhideWhenUsed/>
    <w:rsid w:val="00E25F03"/>
    <w:pPr>
      <w:shd w:val="clear" w:color="auto" w:fill="FFFFFF"/>
      <w:spacing w:before="0" w:after="0"/>
      <w:ind w:left="4320"/>
    </w:pPr>
    <w:rPr>
      <w:rFonts w:asciiTheme="minorHAnsi" w:eastAsiaTheme="minorEastAsia" w:hAnsiTheme="minorHAnsi"/>
      <w:sz w:val="22"/>
      <w:lang w:eastAsia="zh-CN"/>
    </w:rPr>
  </w:style>
  <w:style w:type="character" w:customStyle="1" w:styleId="ClosingChar">
    <w:name w:val="Closing Char"/>
    <w:basedOn w:val="DefaultParagraphFont"/>
    <w:link w:val="Closing"/>
    <w:uiPriority w:val="99"/>
    <w:semiHidden/>
    <w:rsid w:val="00E25F03"/>
    <w:rPr>
      <w:shd w:val="clear" w:color="auto" w:fill="FFFFFF"/>
    </w:rPr>
  </w:style>
  <w:style w:type="paragraph" w:styleId="Date">
    <w:name w:val="Date"/>
    <w:basedOn w:val="Normal"/>
    <w:next w:val="Normal"/>
    <w:link w:val="DateChar"/>
    <w:uiPriority w:val="99"/>
    <w:semiHidden/>
    <w:unhideWhenUsed/>
    <w:rsid w:val="00E25F03"/>
    <w:pPr>
      <w:shd w:val="clear" w:color="auto" w:fill="FFFFFF"/>
      <w:spacing w:before="0" w:after="160" w:line="259" w:lineRule="auto"/>
    </w:pPr>
    <w:rPr>
      <w:rFonts w:asciiTheme="minorHAnsi" w:eastAsiaTheme="minorEastAsia" w:hAnsiTheme="minorHAnsi"/>
      <w:sz w:val="22"/>
      <w:lang w:eastAsia="zh-CN"/>
    </w:rPr>
  </w:style>
  <w:style w:type="character" w:customStyle="1" w:styleId="DateChar">
    <w:name w:val="Date Char"/>
    <w:basedOn w:val="DefaultParagraphFont"/>
    <w:link w:val="Date"/>
    <w:uiPriority w:val="99"/>
    <w:semiHidden/>
    <w:rsid w:val="00E25F03"/>
    <w:rPr>
      <w:shd w:val="clear" w:color="auto" w:fill="FFFFFF"/>
    </w:rPr>
  </w:style>
  <w:style w:type="paragraph" w:styleId="DocumentMap">
    <w:name w:val="Document Map"/>
    <w:basedOn w:val="Normal"/>
    <w:link w:val="DocumentMapChar"/>
    <w:uiPriority w:val="99"/>
    <w:semiHidden/>
    <w:unhideWhenUsed/>
    <w:rsid w:val="00E25F03"/>
    <w:pPr>
      <w:shd w:val="clear" w:color="auto" w:fill="FFFFFF"/>
      <w:spacing w:before="0" w:after="0"/>
    </w:pPr>
    <w:rPr>
      <w:rFonts w:ascii="Helvetica" w:eastAsiaTheme="minorEastAsia" w:hAnsi="Helvetica"/>
      <w:sz w:val="26"/>
      <w:szCs w:val="26"/>
      <w:lang w:eastAsia="zh-CN"/>
    </w:rPr>
  </w:style>
  <w:style w:type="character" w:customStyle="1" w:styleId="DocumentMapChar">
    <w:name w:val="Document Map Char"/>
    <w:basedOn w:val="DefaultParagraphFont"/>
    <w:link w:val="DocumentMap"/>
    <w:uiPriority w:val="99"/>
    <w:semiHidden/>
    <w:rsid w:val="00E25F03"/>
    <w:rPr>
      <w:rFonts w:ascii="Helvetica" w:hAnsi="Helvetica"/>
      <w:sz w:val="26"/>
      <w:szCs w:val="26"/>
      <w:shd w:val="clear" w:color="auto" w:fill="FFFFFF"/>
    </w:rPr>
  </w:style>
  <w:style w:type="paragraph" w:styleId="E-mailSignature">
    <w:name w:val="E-mail Signature"/>
    <w:basedOn w:val="Normal"/>
    <w:link w:val="E-mailSignatureChar"/>
    <w:uiPriority w:val="99"/>
    <w:semiHidden/>
    <w:unhideWhenUsed/>
    <w:rsid w:val="00E25F03"/>
    <w:pPr>
      <w:shd w:val="clear" w:color="auto" w:fill="FFFFFF"/>
      <w:spacing w:before="0" w:after="0"/>
    </w:pPr>
    <w:rPr>
      <w:rFonts w:asciiTheme="minorHAnsi" w:eastAsiaTheme="minorEastAsia" w:hAnsiTheme="minorHAnsi"/>
      <w:sz w:val="22"/>
      <w:lang w:eastAsia="zh-CN"/>
    </w:rPr>
  </w:style>
  <w:style w:type="character" w:customStyle="1" w:styleId="E-mailSignatureChar">
    <w:name w:val="E-mail Signature Char"/>
    <w:basedOn w:val="DefaultParagraphFont"/>
    <w:link w:val="E-mailSignature"/>
    <w:uiPriority w:val="99"/>
    <w:semiHidden/>
    <w:rsid w:val="00E25F03"/>
    <w:rPr>
      <w:shd w:val="clear" w:color="auto" w:fill="FFFFFF"/>
    </w:rPr>
  </w:style>
  <w:style w:type="paragraph" w:styleId="EnvelopeAddress">
    <w:name w:val="envelope address"/>
    <w:basedOn w:val="Normal"/>
    <w:uiPriority w:val="99"/>
    <w:semiHidden/>
    <w:unhideWhenUsed/>
    <w:rsid w:val="00E25F03"/>
    <w:pPr>
      <w:framePr w:w="7920" w:h="1980" w:hRule="exact" w:hSpace="180" w:wrap="auto" w:hAnchor="page" w:xAlign="center" w:yAlign="bottom"/>
      <w:shd w:val="clear" w:color="auto" w:fill="FFFFFF"/>
      <w:spacing w:before="0" w:after="0"/>
      <w:ind w:left="2880"/>
    </w:pPr>
    <w:rPr>
      <w:rFonts w:asciiTheme="majorHAnsi" w:eastAsiaTheme="majorEastAsia" w:hAnsiTheme="majorHAnsi" w:cstheme="majorBidi"/>
      <w:szCs w:val="24"/>
      <w:lang w:eastAsia="zh-CN"/>
    </w:rPr>
  </w:style>
  <w:style w:type="paragraph" w:styleId="EnvelopeReturn">
    <w:name w:val="envelope return"/>
    <w:basedOn w:val="Normal"/>
    <w:uiPriority w:val="99"/>
    <w:semiHidden/>
    <w:unhideWhenUsed/>
    <w:rsid w:val="00E25F03"/>
    <w:pPr>
      <w:shd w:val="clear" w:color="auto" w:fill="FFFFFF"/>
      <w:spacing w:before="0" w:after="0"/>
    </w:pPr>
    <w:rPr>
      <w:rFonts w:asciiTheme="majorHAnsi" w:eastAsiaTheme="majorEastAsia" w:hAnsiTheme="majorHAnsi" w:cstheme="majorBidi"/>
      <w:sz w:val="20"/>
      <w:szCs w:val="20"/>
      <w:lang w:eastAsia="zh-CN"/>
    </w:rPr>
  </w:style>
  <w:style w:type="paragraph" w:styleId="HTMLAddress">
    <w:name w:val="HTML Address"/>
    <w:basedOn w:val="Normal"/>
    <w:link w:val="HTMLAddressChar"/>
    <w:uiPriority w:val="99"/>
    <w:semiHidden/>
    <w:unhideWhenUsed/>
    <w:rsid w:val="00E25F03"/>
    <w:pPr>
      <w:shd w:val="clear" w:color="auto" w:fill="FFFFFF"/>
      <w:spacing w:before="0" w:after="0"/>
    </w:pPr>
    <w:rPr>
      <w:rFonts w:asciiTheme="minorHAnsi" w:eastAsiaTheme="minorEastAsia" w:hAnsiTheme="minorHAnsi"/>
      <w:i/>
      <w:iCs/>
      <w:sz w:val="22"/>
      <w:lang w:eastAsia="zh-CN"/>
    </w:rPr>
  </w:style>
  <w:style w:type="character" w:customStyle="1" w:styleId="HTMLAddressChar">
    <w:name w:val="HTML Address Char"/>
    <w:basedOn w:val="DefaultParagraphFont"/>
    <w:link w:val="HTMLAddress"/>
    <w:uiPriority w:val="99"/>
    <w:semiHidden/>
    <w:rsid w:val="00E25F03"/>
    <w:rPr>
      <w:i/>
      <w:iCs/>
      <w:shd w:val="clear" w:color="auto" w:fill="FFFFFF"/>
    </w:rPr>
  </w:style>
  <w:style w:type="paragraph" w:styleId="HTMLPreformatted">
    <w:name w:val="HTML Preformatted"/>
    <w:basedOn w:val="Normal"/>
    <w:link w:val="HTMLPreformattedChar"/>
    <w:uiPriority w:val="99"/>
    <w:semiHidden/>
    <w:unhideWhenUsed/>
    <w:rsid w:val="00E25F03"/>
    <w:pPr>
      <w:shd w:val="clear" w:color="auto" w:fill="FFFFFF"/>
      <w:spacing w:before="0" w:after="0"/>
    </w:pPr>
    <w:rPr>
      <w:rFonts w:ascii="Consolas" w:eastAsiaTheme="minorEastAsia" w:hAnsi="Consolas" w:cs="Consolas"/>
      <w:sz w:val="20"/>
      <w:szCs w:val="20"/>
      <w:lang w:eastAsia="zh-CN"/>
    </w:rPr>
  </w:style>
  <w:style w:type="character" w:customStyle="1" w:styleId="HTMLPreformattedChar">
    <w:name w:val="HTML Preformatted Char"/>
    <w:basedOn w:val="DefaultParagraphFont"/>
    <w:link w:val="HTMLPreformatted"/>
    <w:uiPriority w:val="99"/>
    <w:semiHidden/>
    <w:rsid w:val="00E25F03"/>
    <w:rPr>
      <w:rFonts w:ascii="Consolas" w:hAnsi="Consolas" w:cs="Consolas"/>
      <w:sz w:val="20"/>
      <w:szCs w:val="20"/>
      <w:shd w:val="clear" w:color="auto" w:fill="FFFFFF"/>
    </w:rPr>
  </w:style>
  <w:style w:type="paragraph" w:styleId="Index1">
    <w:name w:val="index 1"/>
    <w:basedOn w:val="Normal"/>
    <w:next w:val="Normal"/>
    <w:autoRedefine/>
    <w:uiPriority w:val="99"/>
    <w:semiHidden/>
    <w:unhideWhenUsed/>
    <w:rsid w:val="00E25F03"/>
    <w:pPr>
      <w:shd w:val="clear" w:color="auto" w:fill="FFFFFF"/>
      <w:spacing w:before="0" w:after="0"/>
      <w:ind w:left="220" w:hanging="220"/>
    </w:pPr>
    <w:rPr>
      <w:rFonts w:asciiTheme="minorHAnsi" w:eastAsiaTheme="minorEastAsia" w:hAnsiTheme="minorHAnsi"/>
      <w:sz w:val="22"/>
      <w:lang w:eastAsia="zh-CN"/>
    </w:rPr>
  </w:style>
  <w:style w:type="paragraph" w:styleId="Index2">
    <w:name w:val="index 2"/>
    <w:basedOn w:val="Normal"/>
    <w:next w:val="Normal"/>
    <w:autoRedefine/>
    <w:uiPriority w:val="99"/>
    <w:semiHidden/>
    <w:unhideWhenUsed/>
    <w:rsid w:val="00E25F03"/>
    <w:pPr>
      <w:shd w:val="clear" w:color="auto" w:fill="FFFFFF"/>
      <w:spacing w:before="0" w:after="0"/>
      <w:ind w:left="440" w:hanging="220"/>
    </w:pPr>
    <w:rPr>
      <w:rFonts w:asciiTheme="minorHAnsi" w:eastAsiaTheme="minorEastAsia" w:hAnsiTheme="minorHAnsi"/>
      <w:sz w:val="22"/>
      <w:lang w:eastAsia="zh-CN"/>
    </w:rPr>
  </w:style>
  <w:style w:type="paragraph" w:styleId="Index3">
    <w:name w:val="index 3"/>
    <w:basedOn w:val="Normal"/>
    <w:next w:val="Normal"/>
    <w:autoRedefine/>
    <w:uiPriority w:val="99"/>
    <w:semiHidden/>
    <w:unhideWhenUsed/>
    <w:rsid w:val="00E25F03"/>
    <w:pPr>
      <w:shd w:val="clear" w:color="auto" w:fill="FFFFFF"/>
      <w:spacing w:before="0" w:after="0"/>
      <w:ind w:left="660" w:hanging="220"/>
    </w:pPr>
    <w:rPr>
      <w:rFonts w:asciiTheme="minorHAnsi" w:eastAsiaTheme="minorEastAsia" w:hAnsiTheme="minorHAnsi"/>
      <w:sz w:val="22"/>
      <w:lang w:eastAsia="zh-CN"/>
    </w:rPr>
  </w:style>
  <w:style w:type="paragraph" w:styleId="Index4">
    <w:name w:val="index 4"/>
    <w:basedOn w:val="Normal"/>
    <w:next w:val="Normal"/>
    <w:autoRedefine/>
    <w:uiPriority w:val="99"/>
    <w:semiHidden/>
    <w:unhideWhenUsed/>
    <w:rsid w:val="00E25F03"/>
    <w:pPr>
      <w:shd w:val="clear" w:color="auto" w:fill="FFFFFF"/>
      <w:spacing w:before="0" w:after="0"/>
      <w:ind w:left="880" w:hanging="220"/>
    </w:pPr>
    <w:rPr>
      <w:rFonts w:asciiTheme="minorHAnsi" w:eastAsiaTheme="minorEastAsia" w:hAnsiTheme="minorHAnsi"/>
      <w:sz w:val="22"/>
      <w:lang w:eastAsia="zh-CN"/>
    </w:rPr>
  </w:style>
  <w:style w:type="paragraph" w:styleId="Index5">
    <w:name w:val="index 5"/>
    <w:basedOn w:val="Normal"/>
    <w:next w:val="Normal"/>
    <w:autoRedefine/>
    <w:uiPriority w:val="99"/>
    <w:semiHidden/>
    <w:unhideWhenUsed/>
    <w:rsid w:val="00E25F03"/>
    <w:pPr>
      <w:shd w:val="clear" w:color="auto" w:fill="FFFFFF"/>
      <w:spacing w:before="0" w:after="0"/>
      <w:ind w:left="1100" w:hanging="220"/>
    </w:pPr>
    <w:rPr>
      <w:rFonts w:asciiTheme="minorHAnsi" w:eastAsiaTheme="minorEastAsia" w:hAnsiTheme="minorHAnsi"/>
      <w:sz w:val="22"/>
      <w:lang w:eastAsia="zh-CN"/>
    </w:rPr>
  </w:style>
  <w:style w:type="paragraph" w:styleId="Index6">
    <w:name w:val="index 6"/>
    <w:basedOn w:val="Normal"/>
    <w:next w:val="Normal"/>
    <w:autoRedefine/>
    <w:uiPriority w:val="99"/>
    <w:semiHidden/>
    <w:unhideWhenUsed/>
    <w:rsid w:val="00E25F03"/>
    <w:pPr>
      <w:shd w:val="clear" w:color="auto" w:fill="FFFFFF"/>
      <w:spacing w:before="0" w:after="0"/>
      <w:ind w:left="1320" w:hanging="220"/>
    </w:pPr>
    <w:rPr>
      <w:rFonts w:asciiTheme="minorHAnsi" w:eastAsiaTheme="minorEastAsia" w:hAnsiTheme="minorHAnsi"/>
      <w:sz w:val="22"/>
      <w:lang w:eastAsia="zh-CN"/>
    </w:rPr>
  </w:style>
  <w:style w:type="paragraph" w:styleId="Index7">
    <w:name w:val="index 7"/>
    <w:basedOn w:val="Normal"/>
    <w:next w:val="Normal"/>
    <w:autoRedefine/>
    <w:uiPriority w:val="99"/>
    <w:semiHidden/>
    <w:unhideWhenUsed/>
    <w:rsid w:val="00E25F03"/>
    <w:pPr>
      <w:shd w:val="clear" w:color="auto" w:fill="FFFFFF"/>
      <w:spacing w:before="0" w:after="0"/>
      <w:ind w:left="1540" w:hanging="220"/>
    </w:pPr>
    <w:rPr>
      <w:rFonts w:asciiTheme="minorHAnsi" w:eastAsiaTheme="minorEastAsia" w:hAnsiTheme="minorHAnsi"/>
      <w:sz w:val="22"/>
      <w:lang w:eastAsia="zh-CN"/>
    </w:rPr>
  </w:style>
  <w:style w:type="paragraph" w:styleId="Index8">
    <w:name w:val="index 8"/>
    <w:basedOn w:val="Normal"/>
    <w:next w:val="Normal"/>
    <w:autoRedefine/>
    <w:uiPriority w:val="99"/>
    <w:semiHidden/>
    <w:unhideWhenUsed/>
    <w:rsid w:val="00E25F03"/>
    <w:pPr>
      <w:shd w:val="clear" w:color="auto" w:fill="FFFFFF"/>
      <w:spacing w:before="0" w:after="0"/>
      <w:ind w:left="1760" w:hanging="220"/>
    </w:pPr>
    <w:rPr>
      <w:rFonts w:asciiTheme="minorHAnsi" w:eastAsiaTheme="minorEastAsia" w:hAnsiTheme="minorHAnsi"/>
      <w:sz w:val="22"/>
      <w:lang w:eastAsia="zh-CN"/>
    </w:rPr>
  </w:style>
  <w:style w:type="paragraph" w:styleId="Index9">
    <w:name w:val="index 9"/>
    <w:basedOn w:val="Normal"/>
    <w:next w:val="Normal"/>
    <w:autoRedefine/>
    <w:uiPriority w:val="99"/>
    <w:semiHidden/>
    <w:unhideWhenUsed/>
    <w:rsid w:val="00E25F03"/>
    <w:pPr>
      <w:shd w:val="clear" w:color="auto" w:fill="FFFFFF"/>
      <w:spacing w:before="0" w:after="0"/>
      <w:ind w:left="1980" w:hanging="220"/>
    </w:pPr>
    <w:rPr>
      <w:rFonts w:asciiTheme="minorHAnsi" w:eastAsiaTheme="minorEastAsia" w:hAnsiTheme="minorHAnsi"/>
      <w:sz w:val="22"/>
      <w:lang w:eastAsia="zh-CN"/>
    </w:rPr>
  </w:style>
  <w:style w:type="paragraph" w:styleId="IndexHeading">
    <w:name w:val="index heading"/>
    <w:basedOn w:val="Normal"/>
    <w:next w:val="Index1"/>
    <w:uiPriority w:val="99"/>
    <w:semiHidden/>
    <w:unhideWhenUsed/>
    <w:rsid w:val="00E25F03"/>
    <w:pPr>
      <w:shd w:val="clear" w:color="auto" w:fill="FFFFFF"/>
      <w:spacing w:before="0" w:after="160" w:line="259" w:lineRule="auto"/>
    </w:pPr>
    <w:rPr>
      <w:rFonts w:asciiTheme="majorHAnsi" w:eastAsiaTheme="majorEastAsia" w:hAnsiTheme="majorHAnsi" w:cstheme="majorBidi"/>
      <w:b/>
      <w:bCs/>
      <w:sz w:val="22"/>
      <w:lang w:eastAsia="zh-CN"/>
    </w:rPr>
  </w:style>
  <w:style w:type="paragraph" w:styleId="IntenseQuote">
    <w:name w:val="Intense Quote"/>
    <w:basedOn w:val="Normal"/>
    <w:next w:val="Normal"/>
    <w:link w:val="IntenseQuoteChar"/>
    <w:uiPriority w:val="30"/>
    <w:qFormat/>
    <w:rsid w:val="00E25F03"/>
    <w:pPr>
      <w:pBdr>
        <w:top w:val="single" w:sz="4" w:space="10" w:color="5B9BD5" w:themeColor="accent1"/>
        <w:bottom w:val="single" w:sz="4" w:space="10" w:color="5B9BD5" w:themeColor="accent1"/>
      </w:pBdr>
      <w:shd w:val="clear" w:color="auto" w:fill="FFFFFF"/>
      <w:spacing w:before="360" w:after="360" w:line="259" w:lineRule="auto"/>
      <w:ind w:left="864" w:right="864"/>
      <w:jc w:val="center"/>
    </w:pPr>
    <w:rPr>
      <w:rFonts w:asciiTheme="minorHAnsi" w:eastAsiaTheme="minorEastAsia" w:hAnsiTheme="minorHAnsi"/>
      <w:i/>
      <w:iCs/>
      <w:color w:val="5B9BD5" w:themeColor="accent1"/>
      <w:sz w:val="22"/>
      <w:lang w:eastAsia="zh-CN"/>
    </w:rPr>
  </w:style>
  <w:style w:type="character" w:customStyle="1" w:styleId="IntenseQuoteChar">
    <w:name w:val="Intense Quote Char"/>
    <w:basedOn w:val="DefaultParagraphFont"/>
    <w:link w:val="IntenseQuote"/>
    <w:uiPriority w:val="30"/>
    <w:rsid w:val="00E25F03"/>
    <w:rPr>
      <w:i/>
      <w:iCs/>
      <w:color w:val="5B9BD5" w:themeColor="accent1"/>
      <w:shd w:val="clear" w:color="auto" w:fill="FFFFFF"/>
    </w:rPr>
  </w:style>
  <w:style w:type="paragraph" w:styleId="List">
    <w:name w:val="List"/>
    <w:basedOn w:val="Normal"/>
    <w:uiPriority w:val="99"/>
    <w:semiHidden/>
    <w:unhideWhenUsed/>
    <w:rsid w:val="00E25F03"/>
    <w:pPr>
      <w:shd w:val="clear" w:color="auto" w:fill="FFFFFF"/>
      <w:spacing w:before="0" w:after="160" w:line="259" w:lineRule="auto"/>
      <w:ind w:left="360" w:hanging="360"/>
      <w:contextualSpacing/>
    </w:pPr>
    <w:rPr>
      <w:rFonts w:asciiTheme="minorHAnsi" w:eastAsiaTheme="minorEastAsia" w:hAnsiTheme="minorHAnsi"/>
      <w:sz w:val="22"/>
      <w:lang w:eastAsia="zh-CN"/>
    </w:rPr>
  </w:style>
  <w:style w:type="paragraph" w:styleId="List2">
    <w:name w:val="List 2"/>
    <w:basedOn w:val="Normal"/>
    <w:uiPriority w:val="99"/>
    <w:semiHidden/>
    <w:unhideWhenUsed/>
    <w:rsid w:val="00E25F03"/>
    <w:pPr>
      <w:shd w:val="clear" w:color="auto" w:fill="FFFFFF"/>
      <w:spacing w:before="0" w:after="160" w:line="259" w:lineRule="auto"/>
      <w:ind w:left="720" w:hanging="360"/>
      <w:contextualSpacing/>
    </w:pPr>
    <w:rPr>
      <w:rFonts w:asciiTheme="minorHAnsi" w:eastAsiaTheme="minorEastAsia" w:hAnsiTheme="minorHAnsi"/>
      <w:sz w:val="22"/>
      <w:lang w:eastAsia="zh-CN"/>
    </w:rPr>
  </w:style>
  <w:style w:type="paragraph" w:styleId="List3">
    <w:name w:val="List 3"/>
    <w:basedOn w:val="Normal"/>
    <w:uiPriority w:val="99"/>
    <w:semiHidden/>
    <w:unhideWhenUsed/>
    <w:rsid w:val="00E25F03"/>
    <w:pPr>
      <w:shd w:val="clear" w:color="auto" w:fill="FFFFFF"/>
      <w:spacing w:before="0" w:after="160" w:line="259" w:lineRule="auto"/>
      <w:ind w:left="1080" w:hanging="360"/>
      <w:contextualSpacing/>
    </w:pPr>
    <w:rPr>
      <w:rFonts w:asciiTheme="minorHAnsi" w:eastAsiaTheme="minorEastAsia" w:hAnsiTheme="minorHAnsi"/>
      <w:sz w:val="22"/>
      <w:lang w:eastAsia="zh-CN"/>
    </w:rPr>
  </w:style>
  <w:style w:type="paragraph" w:styleId="List4">
    <w:name w:val="List 4"/>
    <w:basedOn w:val="Normal"/>
    <w:uiPriority w:val="99"/>
    <w:semiHidden/>
    <w:unhideWhenUsed/>
    <w:rsid w:val="00E25F03"/>
    <w:pPr>
      <w:shd w:val="clear" w:color="auto" w:fill="FFFFFF"/>
      <w:spacing w:before="0" w:after="160" w:line="259" w:lineRule="auto"/>
      <w:ind w:left="1440" w:hanging="360"/>
      <w:contextualSpacing/>
    </w:pPr>
    <w:rPr>
      <w:rFonts w:asciiTheme="minorHAnsi" w:eastAsiaTheme="minorEastAsia" w:hAnsiTheme="minorHAnsi"/>
      <w:sz w:val="22"/>
      <w:lang w:eastAsia="zh-CN"/>
    </w:rPr>
  </w:style>
  <w:style w:type="paragraph" w:styleId="List5">
    <w:name w:val="List 5"/>
    <w:basedOn w:val="Normal"/>
    <w:uiPriority w:val="99"/>
    <w:semiHidden/>
    <w:unhideWhenUsed/>
    <w:rsid w:val="00E25F03"/>
    <w:pPr>
      <w:shd w:val="clear" w:color="auto" w:fill="FFFFFF"/>
      <w:spacing w:before="0" w:after="160" w:line="259" w:lineRule="auto"/>
      <w:ind w:left="1800" w:hanging="360"/>
      <w:contextualSpacing/>
    </w:pPr>
    <w:rPr>
      <w:rFonts w:asciiTheme="minorHAnsi" w:eastAsiaTheme="minorEastAsia" w:hAnsiTheme="minorHAnsi"/>
      <w:sz w:val="22"/>
      <w:lang w:eastAsia="zh-CN"/>
    </w:rPr>
  </w:style>
  <w:style w:type="paragraph" w:styleId="ListBullet">
    <w:name w:val="List Bullet"/>
    <w:basedOn w:val="Normal"/>
    <w:uiPriority w:val="99"/>
    <w:semiHidden/>
    <w:unhideWhenUsed/>
    <w:rsid w:val="00E25F03"/>
    <w:pPr>
      <w:numPr>
        <w:numId w:val="27"/>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Bullet2">
    <w:name w:val="List Bullet 2"/>
    <w:basedOn w:val="Normal"/>
    <w:uiPriority w:val="99"/>
    <w:semiHidden/>
    <w:unhideWhenUsed/>
    <w:rsid w:val="00E25F03"/>
    <w:pPr>
      <w:numPr>
        <w:numId w:val="28"/>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Bullet3">
    <w:name w:val="List Bullet 3"/>
    <w:basedOn w:val="Normal"/>
    <w:uiPriority w:val="99"/>
    <w:semiHidden/>
    <w:unhideWhenUsed/>
    <w:rsid w:val="00E25F03"/>
    <w:pPr>
      <w:numPr>
        <w:numId w:val="29"/>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Bullet4">
    <w:name w:val="List Bullet 4"/>
    <w:basedOn w:val="Normal"/>
    <w:uiPriority w:val="99"/>
    <w:semiHidden/>
    <w:unhideWhenUsed/>
    <w:rsid w:val="00E25F03"/>
    <w:pPr>
      <w:numPr>
        <w:numId w:val="30"/>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Bullet5">
    <w:name w:val="List Bullet 5"/>
    <w:basedOn w:val="Normal"/>
    <w:uiPriority w:val="99"/>
    <w:semiHidden/>
    <w:unhideWhenUsed/>
    <w:rsid w:val="00E25F03"/>
    <w:pPr>
      <w:numPr>
        <w:numId w:val="31"/>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Continue">
    <w:name w:val="List Continue"/>
    <w:basedOn w:val="Normal"/>
    <w:uiPriority w:val="99"/>
    <w:semiHidden/>
    <w:unhideWhenUsed/>
    <w:rsid w:val="00E25F03"/>
    <w:pPr>
      <w:shd w:val="clear" w:color="auto" w:fill="FFFFFF"/>
      <w:spacing w:before="0" w:after="120" w:line="259" w:lineRule="auto"/>
      <w:ind w:left="360"/>
      <w:contextualSpacing/>
    </w:pPr>
    <w:rPr>
      <w:rFonts w:asciiTheme="minorHAnsi" w:eastAsiaTheme="minorEastAsia" w:hAnsiTheme="minorHAnsi"/>
      <w:sz w:val="22"/>
      <w:lang w:eastAsia="zh-CN"/>
    </w:rPr>
  </w:style>
  <w:style w:type="paragraph" w:styleId="ListContinue2">
    <w:name w:val="List Continue 2"/>
    <w:basedOn w:val="Normal"/>
    <w:uiPriority w:val="99"/>
    <w:semiHidden/>
    <w:unhideWhenUsed/>
    <w:rsid w:val="00E25F03"/>
    <w:pPr>
      <w:shd w:val="clear" w:color="auto" w:fill="FFFFFF"/>
      <w:spacing w:before="0" w:after="120" w:line="259" w:lineRule="auto"/>
      <w:ind w:left="720"/>
      <w:contextualSpacing/>
    </w:pPr>
    <w:rPr>
      <w:rFonts w:asciiTheme="minorHAnsi" w:eastAsiaTheme="minorEastAsia" w:hAnsiTheme="minorHAnsi"/>
      <w:sz w:val="22"/>
      <w:lang w:eastAsia="zh-CN"/>
    </w:rPr>
  </w:style>
  <w:style w:type="paragraph" w:styleId="ListContinue3">
    <w:name w:val="List Continue 3"/>
    <w:basedOn w:val="Normal"/>
    <w:uiPriority w:val="99"/>
    <w:semiHidden/>
    <w:unhideWhenUsed/>
    <w:rsid w:val="00E25F03"/>
    <w:pPr>
      <w:shd w:val="clear" w:color="auto" w:fill="FFFFFF"/>
      <w:spacing w:before="0" w:after="120" w:line="259" w:lineRule="auto"/>
      <w:ind w:left="1080"/>
      <w:contextualSpacing/>
    </w:pPr>
    <w:rPr>
      <w:rFonts w:asciiTheme="minorHAnsi" w:eastAsiaTheme="minorEastAsia" w:hAnsiTheme="minorHAnsi"/>
      <w:sz w:val="22"/>
      <w:lang w:eastAsia="zh-CN"/>
    </w:rPr>
  </w:style>
  <w:style w:type="paragraph" w:styleId="ListContinue4">
    <w:name w:val="List Continue 4"/>
    <w:basedOn w:val="Normal"/>
    <w:uiPriority w:val="99"/>
    <w:semiHidden/>
    <w:unhideWhenUsed/>
    <w:rsid w:val="00E25F03"/>
    <w:pPr>
      <w:shd w:val="clear" w:color="auto" w:fill="FFFFFF"/>
      <w:spacing w:before="0" w:after="120" w:line="259" w:lineRule="auto"/>
      <w:ind w:left="1440"/>
      <w:contextualSpacing/>
    </w:pPr>
    <w:rPr>
      <w:rFonts w:asciiTheme="minorHAnsi" w:eastAsiaTheme="minorEastAsia" w:hAnsiTheme="minorHAnsi"/>
      <w:sz w:val="22"/>
      <w:lang w:eastAsia="zh-CN"/>
    </w:rPr>
  </w:style>
  <w:style w:type="paragraph" w:styleId="ListContinue5">
    <w:name w:val="List Continue 5"/>
    <w:basedOn w:val="Normal"/>
    <w:uiPriority w:val="99"/>
    <w:semiHidden/>
    <w:unhideWhenUsed/>
    <w:rsid w:val="00E25F03"/>
    <w:pPr>
      <w:shd w:val="clear" w:color="auto" w:fill="FFFFFF"/>
      <w:spacing w:before="0" w:after="120" w:line="259" w:lineRule="auto"/>
      <w:ind w:left="1800"/>
      <w:contextualSpacing/>
    </w:pPr>
    <w:rPr>
      <w:rFonts w:asciiTheme="minorHAnsi" w:eastAsiaTheme="minorEastAsia" w:hAnsiTheme="minorHAnsi"/>
      <w:sz w:val="22"/>
      <w:lang w:eastAsia="zh-CN"/>
    </w:rPr>
  </w:style>
  <w:style w:type="paragraph" w:styleId="ListNumber">
    <w:name w:val="List Number"/>
    <w:basedOn w:val="Normal"/>
    <w:uiPriority w:val="99"/>
    <w:semiHidden/>
    <w:unhideWhenUsed/>
    <w:rsid w:val="00E25F03"/>
    <w:pPr>
      <w:numPr>
        <w:numId w:val="32"/>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Number2">
    <w:name w:val="List Number 2"/>
    <w:basedOn w:val="Normal"/>
    <w:uiPriority w:val="99"/>
    <w:semiHidden/>
    <w:unhideWhenUsed/>
    <w:rsid w:val="00E25F03"/>
    <w:pPr>
      <w:numPr>
        <w:numId w:val="33"/>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Number3">
    <w:name w:val="List Number 3"/>
    <w:basedOn w:val="Normal"/>
    <w:uiPriority w:val="99"/>
    <w:semiHidden/>
    <w:unhideWhenUsed/>
    <w:rsid w:val="00E25F03"/>
    <w:pPr>
      <w:numPr>
        <w:numId w:val="34"/>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Number4">
    <w:name w:val="List Number 4"/>
    <w:basedOn w:val="Normal"/>
    <w:uiPriority w:val="99"/>
    <w:semiHidden/>
    <w:unhideWhenUsed/>
    <w:rsid w:val="00E25F03"/>
    <w:pPr>
      <w:numPr>
        <w:numId w:val="35"/>
      </w:numPr>
      <w:shd w:val="clear" w:color="auto" w:fill="FFFFFF"/>
      <w:spacing w:before="0" w:after="160" w:line="259" w:lineRule="auto"/>
      <w:contextualSpacing/>
    </w:pPr>
    <w:rPr>
      <w:rFonts w:asciiTheme="minorHAnsi" w:eastAsiaTheme="minorEastAsia" w:hAnsiTheme="minorHAnsi"/>
      <w:sz w:val="22"/>
      <w:lang w:eastAsia="zh-CN"/>
    </w:rPr>
  </w:style>
  <w:style w:type="paragraph" w:styleId="ListNumber5">
    <w:name w:val="List Number 5"/>
    <w:basedOn w:val="Normal"/>
    <w:uiPriority w:val="99"/>
    <w:semiHidden/>
    <w:unhideWhenUsed/>
    <w:rsid w:val="00E25F03"/>
    <w:pPr>
      <w:numPr>
        <w:numId w:val="36"/>
      </w:numPr>
      <w:shd w:val="clear" w:color="auto" w:fill="FFFFFF"/>
      <w:spacing w:before="0" w:after="160" w:line="259" w:lineRule="auto"/>
      <w:contextualSpacing/>
    </w:pPr>
    <w:rPr>
      <w:rFonts w:asciiTheme="minorHAnsi" w:eastAsiaTheme="minorEastAsia" w:hAnsiTheme="minorHAnsi"/>
      <w:sz w:val="22"/>
      <w:lang w:eastAsia="zh-CN"/>
    </w:rPr>
  </w:style>
  <w:style w:type="paragraph" w:styleId="MacroText">
    <w:name w:val="macro"/>
    <w:link w:val="MacroTextChar"/>
    <w:uiPriority w:val="99"/>
    <w:semiHidden/>
    <w:unhideWhenUsed/>
    <w:rsid w:val="00E25F0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E25F03"/>
    <w:rPr>
      <w:rFonts w:ascii="Consolas" w:hAnsi="Consolas" w:cs="Consolas"/>
      <w:sz w:val="20"/>
      <w:szCs w:val="20"/>
    </w:rPr>
  </w:style>
  <w:style w:type="paragraph" w:styleId="MessageHeader">
    <w:name w:val="Message Header"/>
    <w:basedOn w:val="Normal"/>
    <w:link w:val="MessageHeaderChar"/>
    <w:uiPriority w:val="99"/>
    <w:semiHidden/>
    <w:unhideWhenUsed/>
    <w:rsid w:val="00E25F03"/>
    <w:pPr>
      <w:pBdr>
        <w:top w:val="single" w:sz="6" w:space="1" w:color="auto"/>
        <w:left w:val="single" w:sz="6" w:space="1" w:color="auto"/>
        <w:bottom w:val="single" w:sz="6" w:space="1" w:color="auto"/>
        <w:right w:val="single" w:sz="6" w:space="1" w:color="auto"/>
      </w:pBdr>
      <w:shd w:val="pct20" w:color="auto" w:fill="auto"/>
      <w:spacing w:before="0" w:after="0"/>
      <w:ind w:left="1080" w:hanging="1080"/>
    </w:pPr>
    <w:rPr>
      <w:rFonts w:asciiTheme="majorHAnsi" w:eastAsiaTheme="majorEastAsia" w:hAnsiTheme="majorHAnsi" w:cstheme="majorBidi"/>
      <w:szCs w:val="24"/>
      <w:lang w:eastAsia="zh-CN"/>
    </w:rPr>
  </w:style>
  <w:style w:type="character" w:customStyle="1" w:styleId="MessageHeaderChar">
    <w:name w:val="Message Header Char"/>
    <w:basedOn w:val="DefaultParagraphFont"/>
    <w:link w:val="MessageHeader"/>
    <w:uiPriority w:val="99"/>
    <w:semiHidden/>
    <w:rsid w:val="00E25F0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E25F03"/>
    <w:pPr>
      <w:shd w:val="clear" w:color="auto" w:fill="FFFFFF"/>
      <w:spacing w:before="0" w:after="160" w:line="259" w:lineRule="auto"/>
      <w:ind w:left="720"/>
    </w:pPr>
    <w:rPr>
      <w:rFonts w:asciiTheme="minorHAnsi" w:eastAsiaTheme="minorEastAsia" w:hAnsiTheme="minorHAnsi"/>
      <w:sz w:val="22"/>
      <w:lang w:eastAsia="zh-CN"/>
    </w:rPr>
  </w:style>
  <w:style w:type="paragraph" w:styleId="NoteHeading">
    <w:name w:val="Note Heading"/>
    <w:basedOn w:val="Normal"/>
    <w:next w:val="Normal"/>
    <w:link w:val="NoteHeadingChar"/>
    <w:uiPriority w:val="99"/>
    <w:semiHidden/>
    <w:unhideWhenUsed/>
    <w:rsid w:val="00E25F03"/>
    <w:pPr>
      <w:shd w:val="clear" w:color="auto" w:fill="FFFFFF"/>
      <w:spacing w:before="0" w:after="0"/>
    </w:pPr>
    <w:rPr>
      <w:rFonts w:asciiTheme="minorHAnsi" w:eastAsiaTheme="minorEastAsia" w:hAnsiTheme="minorHAnsi"/>
      <w:sz w:val="22"/>
      <w:lang w:eastAsia="zh-CN"/>
    </w:rPr>
  </w:style>
  <w:style w:type="character" w:customStyle="1" w:styleId="NoteHeadingChar">
    <w:name w:val="Note Heading Char"/>
    <w:basedOn w:val="DefaultParagraphFont"/>
    <w:link w:val="NoteHeading"/>
    <w:uiPriority w:val="99"/>
    <w:semiHidden/>
    <w:rsid w:val="00E25F03"/>
    <w:rPr>
      <w:shd w:val="clear" w:color="auto" w:fill="FFFFFF"/>
    </w:rPr>
  </w:style>
  <w:style w:type="paragraph" w:styleId="PlainText">
    <w:name w:val="Plain Text"/>
    <w:basedOn w:val="Normal"/>
    <w:link w:val="PlainTextChar"/>
    <w:uiPriority w:val="99"/>
    <w:semiHidden/>
    <w:unhideWhenUsed/>
    <w:rsid w:val="00E25F03"/>
    <w:pPr>
      <w:shd w:val="clear" w:color="auto" w:fill="FFFFFF"/>
      <w:spacing w:before="0" w:after="0"/>
    </w:pPr>
    <w:rPr>
      <w:rFonts w:ascii="Consolas" w:eastAsiaTheme="minorEastAsia" w:hAnsi="Consolas" w:cs="Consolas"/>
      <w:sz w:val="21"/>
      <w:szCs w:val="21"/>
      <w:lang w:eastAsia="zh-CN"/>
    </w:rPr>
  </w:style>
  <w:style w:type="character" w:customStyle="1" w:styleId="PlainTextChar">
    <w:name w:val="Plain Text Char"/>
    <w:basedOn w:val="DefaultParagraphFont"/>
    <w:link w:val="PlainText"/>
    <w:uiPriority w:val="99"/>
    <w:semiHidden/>
    <w:rsid w:val="00E25F03"/>
    <w:rPr>
      <w:rFonts w:ascii="Consolas" w:hAnsi="Consolas" w:cs="Consolas"/>
      <w:sz w:val="21"/>
      <w:szCs w:val="21"/>
      <w:shd w:val="clear" w:color="auto" w:fill="FFFFFF"/>
    </w:rPr>
  </w:style>
  <w:style w:type="paragraph" w:styleId="Salutation">
    <w:name w:val="Salutation"/>
    <w:basedOn w:val="Normal"/>
    <w:next w:val="Normal"/>
    <w:link w:val="SalutationChar"/>
    <w:uiPriority w:val="99"/>
    <w:semiHidden/>
    <w:unhideWhenUsed/>
    <w:rsid w:val="00E25F03"/>
    <w:pPr>
      <w:shd w:val="clear" w:color="auto" w:fill="FFFFFF"/>
      <w:spacing w:before="0" w:after="160" w:line="259" w:lineRule="auto"/>
    </w:pPr>
    <w:rPr>
      <w:rFonts w:asciiTheme="minorHAnsi" w:eastAsiaTheme="minorEastAsia" w:hAnsiTheme="minorHAnsi"/>
      <w:sz w:val="22"/>
      <w:lang w:eastAsia="zh-CN"/>
    </w:rPr>
  </w:style>
  <w:style w:type="character" w:customStyle="1" w:styleId="SalutationChar">
    <w:name w:val="Salutation Char"/>
    <w:basedOn w:val="DefaultParagraphFont"/>
    <w:link w:val="Salutation"/>
    <w:uiPriority w:val="99"/>
    <w:semiHidden/>
    <w:rsid w:val="00E25F03"/>
    <w:rPr>
      <w:shd w:val="clear" w:color="auto" w:fill="FFFFFF"/>
    </w:rPr>
  </w:style>
  <w:style w:type="paragraph" w:styleId="Signature">
    <w:name w:val="Signature"/>
    <w:basedOn w:val="Normal"/>
    <w:link w:val="SignatureChar"/>
    <w:uiPriority w:val="99"/>
    <w:semiHidden/>
    <w:unhideWhenUsed/>
    <w:rsid w:val="00E25F03"/>
    <w:pPr>
      <w:shd w:val="clear" w:color="auto" w:fill="FFFFFF"/>
      <w:spacing w:before="0" w:after="0"/>
      <w:ind w:left="4320"/>
    </w:pPr>
    <w:rPr>
      <w:rFonts w:asciiTheme="minorHAnsi" w:eastAsiaTheme="minorEastAsia" w:hAnsiTheme="minorHAnsi"/>
      <w:sz w:val="22"/>
      <w:lang w:eastAsia="zh-CN"/>
    </w:rPr>
  </w:style>
  <w:style w:type="character" w:customStyle="1" w:styleId="SignatureChar">
    <w:name w:val="Signature Char"/>
    <w:basedOn w:val="DefaultParagraphFont"/>
    <w:link w:val="Signature"/>
    <w:uiPriority w:val="99"/>
    <w:semiHidden/>
    <w:rsid w:val="00E25F03"/>
    <w:rPr>
      <w:shd w:val="clear" w:color="auto" w:fill="FFFFFF"/>
    </w:rPr>
  </w:style>
  <w:style w:type="paragraph" w:styleId="TableofAuthorities">
    <w:name w:val="table of authorities"/>
    <w:basedOn w:val="Normal"/>
    <w:next w:val="Normal"/>
    <w:uiPriority w:val="99"/>
    <w:semiHidden/>
    <w:unhideWhenUsed/>
    <w:rsid w:val="00E25F03"/>
    <w:pPr>
      <w:shd w:val="clear" w:color="auto" w:fill="FFFFFF"/>
      <w:spacing w:before="0" w:after="0" w:line="259" w:lineRule="auto"/>
      <w:ind w:left="220" w:hanging="220"/>
    </w:pPr>
    <w:rPr>
      <w:rFonts w:asciiTheme="minorHAnsi" w:eastAsiaTheme="minorEastAsia" w:hAnsiTheme="minorHAnsi"/>
      <w:sz w:val="22"/>
      <w:lang w:eastAsia="zh-CN"/>
    </w:rPr>
  </w:style>
  <w:style w:type="paragraph" w:styleId="TableofFigures">
    <w:name w:val="table of figures"/>
    <w:basedOn w:val="Normal"/>
    <w:next w:val="Normal"/>
    <w:uiPriority w:val="99"/>
    <w:semiHidden/>
    <w:unhideWhenUsed/>
    <w:rsid w:val="00E25F03"/>
    <w:pPr>
      <w:shd w:val="clear" w:color="auto" w:fill="FFFFFF"/>
      <w:spacing w:before="0" w:after="0" w:line="259" w:lineRule="auto"/>
    </w:pPr>
    <w:rPr>
      <w:rFonts w:asciiTheme="minorHAnsi" w:eastAsiaTheme="minorEastAsia" w:hAnsiTheme="minorHAnsi"/>
      <w:sz w:val="22"/>
      <w:lang w:eastAsia="zh-CN"/>
    </w:rPr>
  </w:style>
  <w:style w:type="paragraph" w:styleId="TOAHeading">
    <w:name w:val="toa heading"/>
    <w:basedOn w:val="Normal"/>
    <w:next w:val="Normal"/>
    <w:uiPriority w:val="99"/>
    <w:semiHidden/>
    <w:unhideWhenUsed/>
    <w:rsid w:val="00E25F03"/>
    <w:pPr>
      <w:shd w:val="clear" w:color="auto" w:fill="FFFFFF"/>
      <w:spacing w:after="160" w:line="259" w:lineRule="auto"/>
    </w:pPr>
    <w:rPr>
      <w:rFonts w:asciiTheme="majorHAnsi" w:eastAsiaTheme="majorEastAsia" w:hAnsiTheme="majorHAnsi" w:cstheme="majorBidi"/>
      <w:b/>
      <w:bCs/>
      <w:szCs w:val="24"/>
      <w:lang w:eastAsia="zh-CN"/>
    </w:rPr>
  </w:style>
  <w:style w:type="paragraph" w:styleId="TOC1">
    <w:name w:val="toc 1"/>
    <w:basedOn w:val="Normal"/>
    <w:next w:val="Normal"/>
    <w:autoRedefine/>
    <w:uiPriority w:val="39"/>
    <w:semiHidden/>
    <w:unhideWhenUsed/>
    <w:rsid w:val="00E25F03"/>
    <w:pPr>
      <w:shd w:val="clear" w:color="auto" w:fill="FFFFFF"/>
      <w:spacing w:before="0" w:after="100" w:line="259" w:lineRule="auto"/>
    </w:pPr>
    <w:rPr>
      <w:rFonts w:asciiTheme="minorHAnsi" w:eastAsiaTheme="minorEastAsia" w:hAnsiTheme="minorHAnsi"/>
      <w:sz w:val="22"/>
      <w:lang w:eastAsia="zh-CN"/>
    </w:rPr>
  </w:style>
  <w:style w:type="paragraph" w:styleId="TOC2">
    <w:name w:val="toc 2"/>
    <w:basedOn w:val="Normal"/>
    <w:next w:val="Normal"/>
    <w:autoRedefine/>
    <w:uiPriority w:val="39"/>
    <w:semiHidden/>
    <w:unhideWhenUsed/>
    <w:rsid w:val="00E25F03"/>
    <w:pPr>
      <w:shd w:val="clear" w:color="auto" w:fill="FFFFFF"/>
      <w:spacing w:before="0" w:after="100" w:line="259" w:lineRule="auto"/>
      <w:ind w:left="220"/>
    </w:pPr>
    <w:rPr>
      <w:rFonts w:asciiTheme="minorHAnsi" w:eastAsiaTheme="minorEastAsia" w:hAnsiTheme="minorHAnsi"/>
      <w:sz w:val="22"/>
      <w:lang w:eastAsia="zh-CN"/>
    </w:rPr>
  </w:style>
  <w:style w:type="paragraph" w:styleId="TOC3">
    <w:name w:val="toc 3"/>
    <w:basedOn w:val="Normal"/>
    <w:next w:val="Normal"/>
    <w:autoRedefine/>
    <w:uiPriority w:val="39"/>
    <w:semiHidden/>
    <w:unhideWhenUsed/>
    <w:rsid w:val="00E25F03"/>
    <w:pPr>
      <w:shd w:val="clear" w:color="auto" w:fill="FFFFFF"/>
      <w:spacing w:before="0" w:after="100" w:line="259" w:lineRule="auto"/>
      <w:ind w:left="440"/>
    </w:pPr>
    <w:rPr>
      <w:rFonts w:asciiTheme="minorHAnsi" w:eastAsiaTheme="minorEastAsia" w:hAnsiTheme="minorHAnsi"/>
      <w:sz w:val="22"/>
      <w:lang w:eastAsia="zh-CN"/>
    </w:rPr>
  </w:style>
  <w:style w:type="paragraph" w:styleId="TOC4">
    <w:name w:val="toc 4"/>
    <w:basedOn w:val="Normal"/>
    <w:next w:val="Normal"/>
    <w:autoRedefine/>
    <w:uiPriority w:val="39"/>
    <w:semiHidden/>
    <w:unhideWhenUsed/>
    <w:rsid w:val="00E25F03"/>
    <w:pPr>
      <w:shd w:val="clear" w:color="auto" w:fill="FFFFFF"/>
      <w:spacing w:before="0" w:after="100" w:line="259" w:lineRule="auto"/>
      <w:ind w:left="660"/>
    </w:pPr>
    <w:rPr>
      <w:rFonts w:asciiTheme="minorHAnsi" w:eastAsiaTheme="minorEastAsia" w:hAnsiTheme="minorHAnsi"/>
      <w:sz w:val="22"/>
      <w:lang w:eastAsia="zh-CN"/>
    </w:rPr>
  </w:style>
  <w:style w:type="paragraph" w:styleId="TOC5">
    <w:name w:val="toc 5"/>
    <w:basedOn w:val="Normal"/>
    <w:next w:val="Normal"/>
    <w:autoRedefine/>
    <w:uiPriority w:val="39"/>
    <w:semiHidden/>
    <w:unhideWhenUsed/>
    <w:rsid w:val="00E25F03"/>
    <w:pPr>
      <w:shd w:val="clear" w:color="auto" w:fill="FFFFFF"/>
      <w:spacing w:before="0" w:after="100" w:line="259" w:lineRule="auto"/>
      <w:ind w:left="880"/>
    </w:pPr>
    <w:rPr>
      <w:rFonts w:asciiTheme="minorHAnsi" w:eastAsiaTheme="minorEastAsia" w:hAnsiTheme="minorHAnsi"/>
      <w:sz w:val="22"/>
      <w:lang w:eastAsia="zh-CN"/>
    </w:rPr>
  </w:style>
  <w:style w:type="paragraph" w:styleId="TOC6">
    <w:name w:val="toc 6"/>
    <w:basedOn w:val="Normal"/>
    <w:next w:val="Normal"/>
    <w:autoRedefine/>
    <w:uiPriority w:val="39"/>
    <w:semiHidden/>
    <w:unhideWhenUsed/>
    <w:rsid w:val="00E25F03"/>
    <w:pPr>
      <w:shd w:val="clear" w:color="auto" w:fill="FFFFFF"/>
      <w:spacing w:before="0" w:after="100" w:line="259" w:lineRule="auto"/>
      <w:ind w:left="1100"/>
    </w:pPr>
    <w:rPr>
      <w:rFonts w:asciiTheme="minorHAnsi" w:eastAsiaTheme="minorEastAsia" w:hAnsiTheme="minorHAnsi"/>
      <w:sz w:val="22"/>
      <w:lang w:eastAsia="zh-CN"/>
    </w:rPr>
  </w:style>
  <w:style w:type="paragraph" w:styleId="TOC7">
    <w:name w:val="toc 7"/>
    <w:basedOn w:val="Normal"/>
    <w:next w:val="Normal"/>
    <w:autoRedefine/>
    <w:uiPriority w:val="39"/>
    <w:semiHidden/>
    <w:unhideWhenUsed/>
    <w:rsid w:val="00E25F03"/>
    <w:pPr>
      <w:shd w:val="clear" w:color="auto" w:fill="FFFFFF"/>
      <w:spacing w:before="0" w:after="100" w:line="259" w:lineRule="auto"/>
      <w:ind w:left="1320"/>
    </w:pPr>
    <w:rPr>
      <w:rFonts w:asciiTheme="minorHAnsi" w:eastAsiaTheme="minorEastAsia" w:hAnsiTheme="minorHAnsi"/>
      <w:sz w:val="22"/>
      <w:lang w:eastAsia="zh-CN"/>
    </w:rPr>
  </w:style>
  <w:style w:type="paragraph" w:styleId="TOC8">
    <w:name w:val="toc 8"/>
    <w:basedOn w:val="Normal"/>
    <w:next w:val="Normal"/>
    <w:autoRedefine/>
    <w:uiPriority w:val="39"/>
    <w:semiHidden/>
    <w:unhideWhenUsed/>
    <w:rsid w:val="00E25F03"/>
    <w:pPr>
      <w:shd w:val="clear" w:color="auto" w:fill="FFFFFF"/>
      <w:spacing w:before="0" w:after="100" w:line="259" w:lineRule="auto"/>
      <w:ind w:left="1540"/>
    </w:pPr>
    <w:rPr>
      <w:rFonts w:asciiTheme="minorHAnsi" w:eastAsiaTheme="minorEastAsia" w:hAnsiTheme="minorHAnsi"/>
      <w:sz w:val="22"/>
      <w:lang w:eastAsia="zh-CN"/>
    </w:rPr>
  </w:style>
  <w:style w:type="paragraph" w:styleId="TOC9">
    <w:name w:val="toc 9"/>
    <w:basedOn w:val="Normal"/>
    <w:next w:val="Normal"/>
    <w:autoRedefine/>
    <w:uiPriority w:val="39"/>
    <w:semiHidden/>
    <w:unhideWhenUsed/>
    <w:rsid w:val="00E25F03"/>
    <w:pPr>
      <w:shd w:val="clear" w:color="auto" w:fill="FFFFFF"/>
      <w:spacing w:before="0" w:after="100" w:line="259" w:lineRule="auto"/>
      <w:ind w:left="1760"/>
    </w:pPr>
    <w:rPr>
      <w:rFonts w:asciiTheme="minorHAnsi" w:eastAsiaTheme="minorEastAsia" w:hAnsiTheme="minorHAnsi"/>
      <w:sz w:val="22"/>
      <w:lang w:eastAsia="zh-CN"/>
    </w:rPr>
  </w:style>
  <w:style w:type="paragraph" w:styleId="TOCHeading">
    <w:name w:val="TOC Heading"/>
    <w:basedOn w:val="Heading1"/>
    <w:next w:val="Normal"/>
    <w:uiPriority w:val="39"/>
    <w:semiHidden/>
    <w:unhideWhenUsed/>
    <w:qFormat/>
    <w:rsid w:val="00E25F03"/>
    <w:pPr>
      <w:keepNext/>
      <w:keepLines/>
      <w:numPr>
        <w:numId w:val="0"/>
      </w:numPr>
      <w:shd w:val="clear" w:color="auto" w:fill="FFFFFF"/>
      <w:spacing w:after="0" w:line="259" w:lineRule="auto"/>
      <w:outlineLvl w:val="9"/>
    </w:pPr>
    <w:rPr>
      <w:rFonts w:asciiTheme="majorHAnsi" w:eastAsiaTheme="majorEastAsia" w:hAnsiTheme="majorHAnsi" w:cstheme="majorBidi"/>
      <w:b w:val="0"/>
      <w:color w:val="2E74B5"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5779</Words>
  <Characters>203943</Characters>
  <Application>Microsoft Office Word</Application>
  <DocSecurity>0</DocSecurity>
  <Lines>1699</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Mostafa</dc:creator>
  <cp:keywords/>
  <dc:description/>
  <cp:lastModifiedBy>Salma Mostafa</cp:lastModifiedBy>
  <cp:revision>3</cp:revision>
  <dcterms:created xsi:type="dcterms:W3CDTF">2022-02-07T07:50:00Z</dcterms:created>
  <dcterms:modified xsi:type="dcterms:W3CDTF">2022-02-17T04:59:00Z</dcterms:modified>
</cp:coreProperties>
</file>